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90954C" w14:textId="5BC0E788" w:rsidR="002C01DB" w:rsidRPr="00096BFF" w:rsidRDefault="00096BFF" w:rsidP="00810BA6">
      <w:pPr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t xml:space="preserve">Supplementary </w:t>
      </w:r>
      <w:bookmarkStart w:id="0" w:name="OLE_LINK13"/>
      <w:bookmarkStart w:id="1" w:name="OLE_LINK14"/>
      <w:bookmarkStart w:id="2" w:name="OLE_LINK16"/>
      <w:r>
        <w:rPr>
          <w:rFonts w:ascii="Times New Roman" w:hAnsi="Times New Roman" w:cs="Times New Roman"/>
          <w:b/>
          <w:bCs/>
          <w:sz w:val="28"/>
          <w:szCs w:val="36"/>
        </w:rPr>
        <w:t>Materials</w:t>
      </w:r>
    </w:p>
    <w:p w14:paraId="02BD6551" w14:textId="77777777" w:rsidR="00DE4CDC" w:rsidRDefault="00096BFF" w:rsidP="00DE4CDC">
      <w:pPr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 w:hint="eastAsia"/>
          <w:b/>
          <w:bCs/>
          <w:sz w:val="28"/>
          <w:szCs w:val="36"/>
        </w:rPr>
        <w:t>S</w:t>
      </w:r>
      <w:r>
        <w:rPr>
          <w:rFonts w:ascii="Times New Roman" w:hAnsi="Times New Roman" w:cs="Times New Roman"/>
          <w:b/>
          <w:bCs/>
          <w:sz w:val="28"/>
          <w:szCs w:val="36"/>
        </w:rPr>
        <w:t>upplementary Figure</w:t>
      </w:r>
    </w:p>
    <w:p w14:paraId="495B2C26" w14:textId="2FD46898" w:rsidR="002C01DB" w:rsidRPr="00DE4CDC" w:rsidRDefault="00096BFF" w:rsidP="00DE4CDC">
      <w:pPr>
        <w:pStyle w:val="Acknowledgement"/>
        <w:spacing w:line="360" w:lineRule="auto"/>
        <w:rPr>
          <w:b/>
          <w:bCs/>
        </w:rPr>
      </w:pPr>
      <w:r w:rsidRPr="00DE4CDC">
        <w:rPr>
          <w:b/>
          <w:bCs/>
        </w:rPr>
        <w:t xml:space="preserve">Fig. S1. </w:t>
      </w:r>
      <w:r>
        <w:rPr>
          <w:b/>
          <w:bCs/>
        </w:rPr>
        <w:t xml:space="preserve">Overexpressed </w:t>
      </w:r>
      <w:r w:rsidRPr="00081BF8">
        <w:rPr>
          <w:b/>
          <w:bCs/>
          <w:i/>
          <w:iCs/>
        </w:rPr>
        <w:t>PRDM1</w:t>
      </w:r>
      <w:r>
        <w:rPr>
          <w:b/>
          <w:bCs/>
        </w:rPr>
        <w:t xml:space="preserve"> in human primary T cells.</w:t>
      </w:r>
    </w:p>
    <w:p w14:paraId="49B99B20" w14:textId="77777777" w:rsidR="002C01DB" w:rsidRDefault="00096BFF" w:rsidP="00DE4CDC">
      <w:pPr>
        <w:pStyle w:val="Acknowledgement"/>
        <w:spacing w:line="360" w:lineRule="auto"/>
        <w:ind w:left="0" w:firstLine="0"/>
        <w:rPr>
          <w:bCs/>
        </w:rPr>
      </w:pPr>
      <w:r>
        <w:rPr>
          <w:b/>
          <w:lang w:eastAsia="zh-CN"/>
        </w:rPr>
        <w:t>(A-B)</w:t>
      </w:r>
      <w:r>
        <w:rPr>
          <w:bCs/>
          <w:lang w:eastAsia="zh-CN"/>
        </w:rPr>
        <w:t xml:space="preserve"> Quantitative real-time PCR showed the expression level of </w:t>
      </w:r>
      <w:r w:rsidRPr="00081BF8">
        <w:rPr>
          <w:bCs/>
          <w:i/>
          <w:iCs/>
          <w:lang w:eastAsia="zh-CN"/>
        </w:rPr>
        <w:t>PRDM1</w:t>
      </w:r>
      <w:r>
        <w:rPr>
          <w:bCs/>
          <w:lang w:eastAsia="zh-CN"/>
        </w:rPr>
        <w:t xml:space="preserve"> in CD8</w:t>
      </w:r>
      <w:r>
        <w:rPr>
          <w:bCs/>
          <w:vertAlign w:val="superscript"/>
          <w:lang w:eastAsia="zh-CN"/>
        </w:rPr>
        <w:t>+</w:t>
      </w:r>
      <w:r>
        <w:rPr>
          <w:bCs/>
          <w:lang w:eastAsia="zh-CN"/>
        </w:rPr>
        <w:t xml:space="preserve"> T cells from bone marrow allografts </w:t>
      </w:r>
      <w:r>
        <w:rPr>
          <w:b/>
          <w:lang w:eastAsia="zh-CN"/>
        </w:rPr>
        <w:t>(A)</w:t>
      </w:r>
      <w:r>
        <w:rPr>
          <w:bCs/>
          <w:lang w:eastAsia="zh-CN"/>
        </w:rPr>
        <w:t xml:space="preserve"> or from pe</w:t>
      </w:r>
      <w:r>
        <w:rPr>
          <w:rFonts w:hint="eastAsia"/>
          <w:bCs/>
          <w:lang w:eastAsia="zh-CN"/>
        </w:rPr>
        <w:t>r</w:t>
      </w:r>
      <w:r>
        <w:rPr>
          <w:bCs/>
          <w:lang w:eastAsia="zh-CN"/>
        </w:rPr>
        <w:t xml:space="preserve">ipheral allografts </w:t>
      </w:r>
      <w:r>
        <w:rPr>
          <w:b/>
          <w:lang w:eastAsia="zh-CN"/>
        </w:rPr>
        <w:t>(B)</w:t>
      </w:r>
      <w:r>
        <w:rPr>
          <w:bCs/>
          <w:lang w:eastAsia="zh-CN"/>
        </w:rPr>
        <w:t xml:space="preserve"> and the aGVHD occurrence in related patients, respectively. </w:t>
      </w:r>
      <w:r>
        <w:rPr>
          <w:bCs/>
        </w:rPr>
        <w:t>Mann–Whitney U test was used.</w:t>
      </w:r>
      <w:r>
        <w:rPr>
          <w:b/>
        </w:rPr>
        <w:t xml:space="preserve"> (C) </w:t>
      </w:r>
      <w:r>
        <w:rPr>
          <w:bCs/>
        </w:rPr>
        <w:t xml:space="preserve">Illustration of overexpressing experiment design. </w:t>
      </w:r>
      <w:r>
        <w:rPr>
          <w:b/>
        </w:rPr>
        <w:t>(D)</w:t>
      </w:r>
      <w:r>
        <w:rPr>
          <w:bCs/>
        </w:rPr>
        <w:t xml:space="preserve"> Gating strategy for flow cytometry analysis.</w:t>
      </w:r>
    </w:p>
    <w:p w14:paraId="7080F4FC" w14:textId="77777777" w:rsidR="002C01DB" w:rsidRDefault="002C01DB" w:rsidP="00DE4CDC">
      <w:pPr>
        <w:pStyle w:val="Acknowledgement"/>
        <w:spacing w:line="360" w:lineRule="auto"/>
        <w:rPr>
          <w:b/>
        </w:rPr>
      </w:pPr>
    </w:p>
    <w:p w14:paraId="1E436A00" w14:textId="0C9DC349" w:rsidR="002C01DB" w:rsidRDefault="00096BFF" w:rsidP="00DE4CDC">
      <w:pPr>
        <w:pStyle w:val="Acknowledgement"/>
        <w:spacing w:line="360" w:lineRule="auto"/>
        <w:rPr>
          <w:b/>
          <w:bCs/>
        </w:rPr>
      </w:pPr>
      <w:r>
        <w:rPr>
          <w:b/>
        </w:rPr>
        <w:t>Fig. S2</w:t>
      </w:r>
      <w:r>
        <w:t>.</w:t>
      </w:r>
      <w:r>
        <w:rPr>
          <w:b/>
          <w:bCs/>
        </w:rPr>
        <w:t xml:space="preserve"> Phenotype of </w:t>
      </w:r>
      <w:r w:rsidRPr="00081BF8">
        <w:rPr>
          <w:b/>
          <w:bCs/>
          <w:i/>
          <w:iCs/>
        </w:rPr>
        <w:t>PRDM1</w:t>
      </w:r>
      <w:r>
        <w:rPr>
          <w:b/>
          <w:bCs/>
        </w:rPr>
        <w:t xml:space="preserve"> overexpress</w:t>
      </w:r>
      <w:r>
        <w:rPr>
          <w:rFonts w:eastAsia="宋体" w:hint="eastAsia"/>
          <w:b/>
          <w:bCs/>
          <w:lang w:eastAsia="zh-CN"/>
        </w:rPr>
        <w:t xml:space="preserve">ion in </w:t>
      </w:r>
      <w:r>
        <w:rPr>
          <w:b/>
          <w:bCs/>
        </w:rPr>
        <w:t>primary T cells.</w:t>
      </w:r>
    </w:p>
    <w:p w14:paraId="1B463E9F" w14:textId="3507A4D7" w:rsidR="002C01DB" w:rsidRDefault="00096BFF" w:rsidP="00DE4CDC">
      <w:pPr>
        <w:widowControl/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>(A)</w:t>
      </w:r>
      <w:r>
        <w:rPr>
          <w:rFonts w:ascii="Times New Roman" w:hAnsi="Times New Roman" w:cs="Times New Roman"/>
          <w:bCs/>
          <w:sz w:val="24"/>
        </w:rPr>
        <w:t xml:space="preserve"> Quantitative real-time PCR was used to detect </w:t>
      </w:r>
      <w:r w:rsidRPr="00D66042">
        <w:rPr>
          <w:rFonts w:ascii="Times New Roman" w:hAnsi="Times New Roman" w:cs="Times New Roman"/>
          <w:bCs/>
          <w:i/>
          <w:iCs/>
          <w:sz w:val="24"/>
        </w:rPr>
        <w:t>PRDM1</w:t>
      </w:r>
      <w:r>
        <w:rPr>
          <w:rFonts w:ascii="Times New Roman" w:hAnsi="Times New Roman" w:cs="Times New Roman"/>
          <w:bCs/>
          <w:sz w:val="24"/>
        </w:rPr>
        <w:t xml:space="preserve"> expression level in </w:t>
      </w:r>
      <w:r w:rsidRPr="00D66042">
        <w:rPr>
          <w:rFonts w:ascii="Times New Roman" w:hAnsi="Times New Roman" w:cs="Times New Roman"/>
          <w:bCs/>
          <w:i/>
          <w:iCs/>
          <w:sz w:val="24"/>
        </w:rPr>
        <w:t>PRDM1</w:t>
      </w:r>
      <w:r>
        <w:rPr>
          <w:rFonts w:ascii="Times New Roman" w:hAnsi="Times New Roman" w:cs="Times New Roman"/>
          <w:bCs/>
          <w:sz w:val="24"/>
        </w:rPr>
        <w:t>-overexpressing T cells or control T cells (n = 3).</w:t>
      </w:r>
      <w:r>
        <w:rPr>
          <w:rFonts w:ascii="Times New Roman" w:hAnsi="Times New Roman" w:cs="Times New Roman"/>
          <w:bCs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Student’s t test was used. </w:t>
      </w:r>
      <w:r>
        <w:rPr>
          <w:rFonts w:ascii="Times New Roman" w:hAnsi="Times New Roman" w:cs="Times New Roman"/>
          <w:b/>
          <w:sz w:val="24"/>
        </w:rPr>
        <w:t>(B-D)</w:t>
      </w:r>
      <w:r>
        <w:rPr>
          <w:rFonts w:ascii="Times New Roman" w:hAnsi="Times New Roman" w:cs="Times New Roman"/>
          <w:bCs/>
          <w:sz w:val="24"/>
        </w:rPr>
        <w:t xml:space="preserve"> The ratio of CD4</w:t>
      </w:r>
      <w:r>
        <w:rPr>
          <w:rFonts w:ascii="Times New Roman" w:hAnsi="Times New Roman" w:cs="Times New Roman"/>
          <w:bCs/>
          <w:sz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</w:rPr>
        <w:t xml:space="preserve"> T cells </w:t>
      </w:r>
      <w:r>
        <w:rPr>
          <w:rFonts w:ascii="Times New Roman" w:hAnsi="Times New Roman" w:cs="Times New Roman"/>
          <w:b/>
          <w:sz w:val="24"/>
        </w:rPr>
        <w:t>(B)</w:t>
      </w:r>
      <w:r>
        <w:rPr>
          <w:rFonts w:ascii="Times New Roman" w:hAnsi="Times New Roman" w:cs="Times New Roman"/>
          <w:bCs/>
          <w:sz w:val="24"/>
        </w:rPr>
        <w:t>, CD8</w:t>
      </w:r>
      <w:r>
        <w:rPr>
          <w:rFonts w:ascii="Times New Roman" w:hAnsi="Times New Roman" w:cs="Times New Roman"/>
          <w:bCs/>
          <w:sz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</w:rPr>
        <w:t xml:space="preserve"> T cells</w:t>
      </w:r>
      <w:r>
        <w:rPr>
          <w:rFonts w:ascii="Times New Roman" w:hAnsi="Times New Roman" w:cs="Times New Roman"/>
          <w:b/>
          <w:sz w:val="24"/>
        </w:rPr>
        <w:t xml:space="preserve"> (C)</w:t>
      </w:r>
      <w:r>
        <w:rPr>
          <w:rFonts w:ascii="Times New Roman" w:hAnsi="Times New Roman" w:cs="Times New Roman"/>
          <w:bCs/>
          <w:sz w:val="24"/>
        </w:rPr>
        <w:t xml:space="preserve"> and CD4/CD8 </w:t>
      </w:r>
      <w:r>
        <w:rPr>
          <w:rFonts w:ascii="Times New Roman" w:hAnsi="Times New Roman" w:cs="Times New Roman"/>
          <w:b/>
          <w:sz w:val="24"/>
        </w:rPr>
        <w:t>(D)</w:t>
      </w:r>
      <w:r>
        <w:rPr>
          <w:rFonts w:ascii="Times New Roman" w:hAnsi="Times New Roman" w:cs="Times New Roman"/>
          <w:bCs/>
          <w:sz w:val="24"/>
        </w:rPr>
        <w:t xml:space="preserve"> in GFP</w:t>
      </w:r>
      <w:r>
        <w:rPr>
          <w:rFonts w:ascii="Times New Roman" w:hAnsi="Times New Roman" w:cs="Times New Roman"/>
          <w:bCs/>
          <w:sz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</w:rPr>
        <w:t xml:space="preserve"> T cells.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(</w:t>
      </w:r>
      <w:r>
        <w:rPr>
          <w:rFonts w:ascii="Times New Roman" w:hAnsi="Times New Roman" w:cs="Times New Roman" w:hint="eastAsia"/>
          <w:b/>
          <w:sz w:val="24"/>
        </w:rPr>
        <w:t>E</w:t>
      </w:r>
      <w:r>
        <w:rPr>
          <w:rFonts w:ascii="Times New Roman" w:hAnsi="Times New Roman" w:cs="Times New Roman"/>
          <w:b/>
          <w:sz w:val="24"/>
        </w:rPr>
        <w:t>)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Percentage of IL-4 secretion level of PRDM1 overexpressing CD8</w:t>
      </w:r>
      <w:r>
        <w:rPr>
          <w:rFonts w:ascii="Times New Roman" w:hAnsi="Times New Roman" w:cs="Times New Roman" w:hint="eastAsia"/>
          <w:bCs/>
          <w:sz w:val="24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4"/>
        </w:rPr>
        <w:t xml:space="preserve"> T cells</w:t>
      </w:r>
      <w:r>
        <w:rPr>
          <w:rFonts w:ascii="Times New Roman" w:hAnsi="Times New Roman" w:cs="Times New Roman"/>
          <w:bCs/>
          <w:sz w:val="24"/>
        </w:rPr>
        <w:t xml:space="preserve"> compared with control T cells (n = </w:t>
      </w:r>
      <w:r>
        <w:rPr>
          <w:rFonts w:ascii="Times New Roman" w:hAnsi="Times New Roman" w:cs="Times New Roman" w:hint="eastAsia"/>
          <w:bCs/>
          <w:sz w:val="24"/>
        </w:rPr>
        <w:t>5</w:t>
      </w:r>
      <w:r>
        <w:rPr>
          <w:rFonts w:ascii="Times New Roman" w:hAnsi="Times New Roman" w:cs="Times New Roman"/>
          <w:bCs/>
          <w:sz w:val="24"/>
        </w:rPr>
        <w:t>)</w:t>
      </w:r>
      <w:r>
        <w:rPr>
          <w:rFonts w:ascii="Times New Roman" w:hAnsi="Times New Roman" w:cs="Times New Roman" w:hint="eastAsia"/>
          <w:bCs/>
          <w:sz w:val="24"/>
        </w:rPr>
        <w:t xml:space="preserve">. </w:t>
      </w:r>
      <w:r>
        <w:rPr>
          <w:rFonts w:ascii="Times New Roman" w:hAnsi="Times New Roman" w:cs="Times New Roman"/>
          <w:b/>
          <w:sz w:val="24"/>
        </w:rPr>
        <w:t>(</w:t>
      </w:r>
      <w:r>
        <w:rPr>
          <w:rFonts w:ascii="Times New Roman" w:hAnsi="Times New Roman" w:cs="Times New Roman" w:hint="eastAsia"/>
          <w:b/>
          <w:sz w:val="24"/>
        </w:rPr>
        <w:t>F</w:t>
      </w:r>
      <w:r>
        <w:rPr>
          <w:rFonts w:ascii="Times New Roman" w:hAnsi="Times New Roman" w:cs="Times New Roman"/>
          <w:b/>
          <w:sz w:val="24"/>
        </w:rPr>
        <w:t>)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="00D66042" w:rsidRPr="00D66042">
        <w:rPr>
          <w:rFonts w:ascii="Times New Roman" w:hAnsi="Times New Roman" w:cs="Times New Roman"/>
          <w:bCs/>
          <w:sz w:val="24"/>
        </w:rPr>
        <w:t xml:space="preserve">Flow cytometry results showed the percentage of Ki67 level on </w:t>
      </w:r>
      <w:r w:rsidR="00D66042" w:rsidRPr="00D66042">
        <w:rPr>
          <w:rFonts w:ascii="Times New Roman" w:hAnsi="Times New Roman" w:cs="Times New Roman"/>
          <w:bCs/>
          <w:i/>
          <w:iCs/>
          <w:sz w:val="24"/>
        </w:rPr>
        <w:t>PRDM1</w:t>
      </w:r>
      <w:r w:rsidR="00D66042" w:rsidRPr="00D66042">
        <w:rPr>
          <w:rFonts w:ascii="Times New Roman" w:hAnsi="Times New Roman" w:cs="Times New Roman"/>
          <w:bCs/>
          <w:sz w:val="24"/>
        </w:rPr>
        <w:t xml:space="preserve"> overexpressing</w:t>
      </w:r>
      <w:r w:rsidR="00D66042">
        <w:rPr>
          <w:rFonts w:ascii="Times New Roman" w:hAnsi="Times New Roman" w:cs="Times New Roman"/>
          <w:bCs/>
          <w:sz w:val="24"/>
        </w:rPr>
        <w:t xml:space="preserve"> Treg cells</w:t>
      </w:r>
      <w:r w:rsidR="00845290">
        <w:rPr>
          <w:rFonts w:ascii="Times New Roman" w:hAnsi="Times New Roman" w:cs="Times New Roman"/>
          <w:bCs/>
          <w:sz w:val="24"/>
        </w:rPr>
        <w:t xml:space="preserve"> (n = 4)</w:t>
      </w:r>
      <w:r w:rsidR="00D66042">
        <w:rPr>
          <w:rFonts w:ascii="Times New Roman" w:hAnsi="Times New Roman" w:cs="Times New Roman"/>
          <w:bCs/>
          <w:sz w:val="24"/>
        </w:rPr>
        <w:t xml:space="preserve">. </w:t>
      </w:r>
      <w:r w:rsidR="00D66042" w:rsidRPr="00845290">
        <w:rPr>
          <w:rFonts w:ascii="Times New Roman" w:hAnsi="Times New Roman" w:cs="Times New Roman"/>
          <w:b/>
          <w:sz w:val="24"/>
        </w:rPr>
        <w:t>(G-H)</w:t>
      </w:r>
      <w:r w:rsidR="00D66042">
        <w:rPr>
          <w:rFonts w:ascii="Times New Roman" w:hAnsi="Times New Roman" w:cs="Times New Roman"/>
          <w:bCs/>
          <w:sz w:val="24"/>
        </w:rPr>
        <w:t xml:space="preserve"> </w:t>
      </w:r>
      <w:r w:rsidR="00D66042" w:rsidRPr="00D66042">
        <w:rPr>
          <w:rFonts w:ascii="Times New Roman" w:hAnsi="Times New Roman" w:cs="Times New Roman"/>
          <w:bCs/>
          <w:sz w:val="24"/>
        </w:rPr>
        <w:t>Representative flow cytometry results</w:t>
      </w:r>
      <w:r w:rsidR="00D66042" w:rsidRPr="00845290">
        <w:rPr>
          <w:rFonts w:ascii="Times New Roman" w:hAnsi="Times New Roman" w:cs="Times New Roman"/>
          <w:b/>
          <w:sz w:val="24"/>
        </w:rPr>
        <w:t xml:space="preserve"> (G)</w:t>
      </w:r>
      <w:r w:rsidR="00D66042" w:rsidRPr="00D66042">
        <w:rPr>
          <w:rFonts w:ascii="Times New Roman" w:hAnsi="Times New Roman" w:cs="Times New Roman"/>
          <w:bCs/>
          <w:sz w:val="24"/>
        </w:rPr>
        <w:t xml:space="preserve"> and percentages</w:t>
      </w:r>
      <w:r w:rsidR="00D66042" w:rsidRPr="00845290">
        <w:rPr>
          <w:rFonts w:ascii="Times New Roman" w:hAnsi="Times New Roman" w:cs="Times New Roman"/>
          <w:b/>
          <w:sz w:val="24"/>
        </w:rPr>
        <w:t xml:space="preserve"> (H)</w:t>
      </w:r>
      <w:r w:rsidR="00D66042" w:rsidRPr="00D66042">
        <w:rPr>
          <w:rFonts w:ascii="Times New Roman" w:hAnsi="Times New Roman" w:cs="Times New Roman"/>
          <w:bCs/>
          <w:sz w:val="24"/>
        </w:rPr>
        <w:t xml:space="preserve"> showed</w:t>
      </w:r>
      <w:r w:rsidR="00D66042">
        <w:rPr>
          <w:rFonts w:ascii="Times New Roman" w:hAnsi="Times New Roman" w:cs="Times New Roman"/>
          <w:bCs/>
          <w:sz w:val="24"/>
        </w:rPr>
        <w:t xml:space="preserve"> </w:t>
      </w:r>
      <w:r w:rsidR="00D66042" w:rsidRPr="00D66042">
        <w:rPr>
          <w:rFonts w:ascii="Times New Roman" w:hAnsi="Times New Roman" w:cs="Times New Roman"/>
          <w:bCs/>
          <w:sz w:val="24"/>
        </w:rPr>
        <w:t>the Treg cell</w:t>
      </w:r>
      <w:r w:rsidR="00D66042">
        <w:rPr>
          <w:rFonts w:ascii="Times New Roman" w:hAnsi="Times New Roman" w:cs="Times New Roman"/>
          <w:bCs/>
          <w:sz w:val="24"/>
        </w:rPr>
        <w:t xml:space="preserve">s </w:t>
      </w:r>
      <w:r w:rsidR="00D66042" w:rsidRPr="00845290">
        <w:rPr>
          <w:rFonts w:ascii="Times New Roman" w:hAnsi="Times New Roman" w:cs="Times New Roman"/>
          <w:bCs/>
          <w:sz w:val="24"/>
        </w:rPr>
        <w:t>in</w:t>
      </w:r>
      <w:r w:rsidR="00845290">
        <w:rPr>
          <w:rFonts w:ascii="Times New Roman" w:hAnsi="Times New Roman" w:cs="Times New Roman"/>
          <w:bCs/>
          <w:sz w:val="24"/>
        </w:rPr>
        <w:t xml:space="preserve"> CD4</w:t>
      </w:r>
      <w:r w:rsidR="00845290" w:rsidRPr="00845290">
        <w:rPr>
          <w:rFonts w:ascii="Times New Roman" w:hAnsi="Times New Roman" w:cs="Times New Roman"/>
          <w:bCs/>
          <w:sz w:val="24"/>
          <w:vertAlign w:val="superscript"/>
        </w:rPr>
        <w:t>+</w:t>
      </w:r>
      <w:r w:rsidR="00845290">
        <w:rPr>
          <w:rFonts w:ascii="Times New Roman" w:hAnsi="Times New Roman" w:cs="Times New Roman"/>
          <w:bCs/>
          <w:sz w:val="24"/>
        </w:rPr>
        <w:t xml:space="preserve"> conventional T cells (CD4</w:t>
      </w:r>
      <w:r w:rsidR="00845290" w:rsidRPr="00845290">
        <w:rPr>
          <w:rFonts w:ascii="Times New Roman" w:hAnsi="Times New Roman" w:cs="Times New Roman"/>
          <w:bCs/>
          <w:sz w:val="24"/>
          <w:vertAlign w:val="superscript"/>
        </w:rPr>
        <w:t>+</w:t>
      </w:r>
      <w:r w:rsidR="00845290">
        <w:rPr>
          <w:rFonts w:ascii="Times New Roman" w:hAnsi="Times New Roman" w:cs="Times New Roman"/>
          <w:bCs/>
          <w:sz w:val="24"/>
        </w:rPr>
        <w:t>CD25</w:t>
      </w:r>
      <w:r w:rsidR="00845290" w:rsidRPr="00845290">
        <w:rPr>
          <w:rFonts w:ascii="Times New Roman" w:hAnsi="Times New Roman" w:cs="Times New Roman"/>
          <w:bCs/>
          <w:sz w:val="24"/>
          <w:vertAlign w:val="superscript"/>
        </w:rPr>
        <w:t>-</w:t>
      </w:r>
      <w:r w:rsidR="00845290">
        <w:rPr>
          <w:rFonts w:ascii="Times New Roman" w:hAnsi="Times New Roman" w:cs="Times New Roman"/>
          <w:bCs/>
          <w:sz w:val="24"/>
        </w:rPr>
        <w:t xml:space="preserve">) infected with </w:t>
      </w:r>
      <w:r w:rsidR="00D66042" w:rsidRPr="00845290">
        <w:rPr>
          <w:rFonts w:ascii="Times New Roman" w:hAnsi="Times New Roman" w:cs="Times New Roman"/>
          <w:bCs/>
          <w:i/>
          <w:iCs/>
          <w:sz w:val="24"/>
        </w:rPr>
        <w:t>PRDM1</w:t>
      </w:r>
      <w:r w:rsidR="00845290">
        <w:rPr>
          <w:rFonts w:ascii="Times New Roman" w:hAnsi="Times New Roman" w:cs="Times New Roman"/>
          <w:bCs/>
          <w:sz w:val="24"/>
        </w:rPr>
        <w:t>-</w:t>
      </w:r>
      <w:r w:rsidR="00D66042" w:rsidRPr="00845290">
        <w:rPr>
          <w:rFonts w:ascii="Times New Roman" w:hAnsi="Times New Roman" w:cs="Times New Roman"/>
          <w:bCs/>
          <w:sz w:val="24"/>
        </w:rPr>
        <w:t>overexpressing</w:t>
      </w:r>
      <w:r w:rsidR="00845290">
        <w:rPr>
          <w:rFonts w:ascii="Times New Roman" w:hAnsi="Times New Roman" w:cs="Times New Roman"/>
          <w:bCs/>
          <w:sz w:val="24"/>
        </w:rPr>
        <w:t xml:space="preserve"> lentivirus or GFP</w:t>
      </w:r>
      <w:r w:rsidR="00845290">
        <w:rPr>
          <w:rFonts w:ascii="Times New Roman" w:hAnsi="Times New Roman" w:cs="Times New Roman"/>
          <w:bCs/>
          <w:sz w:val="24"/>
          <w:vertAlign w:val="superscript"/>
        </w:rPr>
        <w:t>+</w:t>
      </w:r>
      <w:r w:rsidR="00845290">
        <w:rPr>
          <w:rFonts w:ascii="Times New Roman" w:hAnsi="Times New Roman" w:cs="Times New Roman"/>
          <w:bCs/>
          <w:sz w:val="24"/>
        </w:rPr>
        <w:t xml:space="preserve"> control</w:t>
      </w:r>
      <w:r w:rsidR="00D66042" w:rsidRPr="00D66042">
        <w:rPr>
          <w:rFonts w:ascii="Times New Roman" w:hAnsi="Times New Roman" w:cs="Times New Roman"/>
          <w:bCs/>
          <w:sz w:val="24"/>
        </w:rPr>
        <w:t xml:space="preserve"> (n = </w:t>
      </w:r>
      <w:r w:rsidR="002A12B5">
        <w:rPr>
          <w:rFonts w:ascii="Times New Roman" w:hAnsi="Times New Roman" w:cs="Times New Roman"/>
          <w:bCs/>
          <w:sz w:val="24"/>
        </w:rPr>
        <w:t>5</w:t>
      </w:r>
      <w:r w:rsidR="00D66042" w:rsidRPr="00D66042">
        <w:rPr>
          <w:rFonts w:ascii="Times New Roman" w:hAnsi="Times New Roman" w:cs="Times New Roman"/>
          <w:bCs/>
          <w:sz w:val="24"/>
        </w:rPr>
        <w:t>).</w:t>
      </w:r>
      <w:r w:rsidR="00845290">
        <w:rPr>
          <w:rFonts w:ascii="Times New Roman" w:hAnsi="Times New Roman" w:cs="Times New Roman"/>
          <w:bCs/>
          <w:sz w:val="24"/>
        </w:rPr>
        <w:t xml:space="preserve"> </w:t>
      </w:r>
      <w:r w:rsidR="00845290" w:rsidRPr="00845290">
        <w:rPr>
          <w:rFonts w:ascii="Times New Roman" w:hAnsi="Times New Roman" w:cs="Times New Roman"/>
          <w:b/>
          <w:sz w:val="24"/>
        </w:rPr>
        <w:t>(I-J)</w:t>
      </w:r>
      <w:r w:rsidR="00845290">
        <w:rPr>
          <w:rFonts w:ascii="Times New Roman" w:hAnsi="Times New Roman" w:cs="Times New Roman"/>
          <w:bCs/>
          <w:sz w:val="24"/>
        </w:rPr>
        <w:t xml:space="preserve"> FOXP3 protein level in </w:t>
      </w:r>
      <w:r w:rsidR="00845290" w:rsidRPr="00845290">
        <w:rPr>
          <w:rFonts w:ascii="Times New Roman" w:hAnsi="Times New Roman" w:cs="Times New Roman"/>
          <w:bCs/>
          <w:i/>
          <w:iCs/>
          <w:sz w:val="24"/>
        </w:rPr>
        <w:t>PRDM1</w:t>
      </w:r>
      <w:r w:rsidR="00845290">
        <w:rPr>
          <w:rFonts w:ascii="Times New Roman" w:hAnsi="Times New Roman" w:cs="Times New Roman"/>
          <w:bCs/>
          <w:sz w:val="24"/>
        </w:rPr>
        <w:t>-</w:t>
      </w:r>
      <w:r w:rsidR="00845290" w:rsidRPr="00845290">
        <w:rPr>
          <w:rFonts w:ascii="Times New Roman" w:hAnsi="Times New Roman" w:cs="Times New Roman"/>
          <w:bCs/>
          <w:sz w:val="24"/>
        </w:rPr>
        <w:t>overexpressing</w:t>
      </w:r>
      <w:r w:rsidR="00845290">
        <w:rPr>
          <w:rFonts w:ascii="Times New Roman" w:hAnsi="Times New Roman" w:cs="Times New Roman"/>
          <w:bCs/>
          <w:sz w:val="24"/>
        </w:rPr>
        <w:t xml:space="preserve"> GFP</w:t>
      </w:r>
      <w:r w:rsidR="00845290" w:rsidRPr="00845290">
        <w:rPr>
          <w:rFonts w:ascii="Times New Roman" w:hAnsi="Times New Roman" w:cs="Times New Roman"/>
          <w:bCs/>
          <w:sz w:val="24"/>
          <w:vertAlign w:val="superscript"/>
        </w:rPr>
        <w:t>+</w:t>
      </w:r>
      <w:r w:rsidR="00845290">
        <w:rPr>
          <w:rFonts w:ascii="Times New Roman" w:hAnsi="Times New Roman" w:cs="Times New Roman"/>
          <w:bCs/>
          <w:sz w:val="24"/>
        </w:rPr>
        <w:t>CD4</w:t>
      </w:r>
      <w:r w:rsidR="00845290" w:rsidRPr="00845290">
        <w:rPr>
          <w:rFonts w:ascii="Times New Roman" w:hAnsi="Times New Roman" w:cs="Times New Roman"/>
          <w:bCs/>
          <w:sz w:val="24"/>
          <w:vertAlign w:val="superscript"/>
        </w:rPr>
        <w:t>+</w:t>
      </w:r>
      <w:r w:rsidR="00845290">
        <w:rPr>
          <w:rFonts w:ascii="Times New Roman" w:hAnsi="Times New Roman" w:cs="Times New Roman"/>
          <w:bCs/>
          <w:sz w:val="24"/>
        </w:rPr>
        <w:t>CD25</w:t>
      </w:r>
      <w:r w:rsidR="00845290" w:rsidRPr="00845290">
        <w:rPr>
          <w:rFonts w:ascii="Times New Roman" w:hAnsi="Times New Roman" w:cs="Times New Roman"/>
          <w:bCs/>
          <w:sz w:val="24"/>
          <w:vertAlign w:val="superscript"/>
        </w:rPr>
        <w:t>+</w:t>
      </w:r>
      <w:r w:rsidR="00845290">
        <w:rPr>
          <w:rFonts w:ascii="Times New Roman" w:hAnsi="Times New Roman" w:cs="Times New Roman"/>
          <w:bCs/>
          <w:sz w:val="24"/>
        </w:rPr>
        <w:t xml:space="preserve"> T cells compared with control T cells </w:t>
      </w:r>
      <w:r w:rsidR="00845290" w:rsidRPr="00D66042">
        <w:rPr>
          <w:rFonts w:ascii="Times New Roman" w:hAnsi="Times New Roman" w:cs="Times New Roman"/>
          <w:bCs/>
          <w:sz w:val="24"/>
        </w:rPr>
        <w:t xml:space="preserve">(n = </w:t>
      </w:r>
      <w:r w:rsidR="002A12B5">
        <w:rPr>
          <w:rFonts w:ascii="Times New Roman" w:hAnsi="Times New Roman" w:cs="Times New Roman"/>
          <w:bCs/>
          <w:sz w:val="24"/>
        </w:rPr>
        <w:t>5</w:t>
      </w:r>
      <w:r w:rsidR="00845290" w:rsidRPr="00D66042">
        <w:rPr>
          <w:rFonts w:ascii="Times New Roman" w:hAnsi="Times New Roman" w:cs="Times New Roman"/>
          <w:bCs/>
          <w:sz w:val="24"/>
        </w:rPr>
        <w:t>)</w:t>
      </w:r>
      <w:r w:rsidR="00845290">
        <w:rPr>
          <w:rFonts w:ascii="Times New Roman" w:hAnsi="Times New Roman" w:cs="Times New Roman"/>
          <w:bCs/>
          <w:sz w:val="24"/>
        </w:rPr>
        <w:t>.</w:t>
      </w:r>
      <w:r w:rsidR="00845290"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eastAsia="宋体" w:hAnsi="Times New Roman" w:cs="Times New Roman"/>
          <w:color w:val="000033"/>
          <w:kern w:val="0"/>
          <w:sz w:val="24"/>
          <w:shd w:val="clear" w:color="auto" w:fill="FFFFFF"/>
        </w:rPr>
        <w:t>Wilcoxon rank sum test was performed to assess the significance. *P &lt; 0.05.</w:t>
      </w:r>
    </w:p>
    <w:p w14:paraId="70DD0B36" w14:textId="77777777" w:rsidR="002C01DB" w:rsidRDefault="002C01DB" w:rsidP="00DE4CDC">
      <w:pPr>
        <w:widowControl/>
        <w:spacing w:line="360" w:lineRule="auto"/>
        <w:rPr>
          <w:rFonts w:ascii="Times New Roman" w:hAnsi="Times New Roman" w:cs="Times New Roman"/>
          <w:bCs/>
          <w:sz w:val="24"/>
        </w:rPr>
      </w:pPr>
    </w:p>
    <w:p w14:paraId="2E195EA7" w14:textId="5E743D06" w:rsidR="000A3457" w:rsidRDefault="000A3457" w:rsidP="000A3457">
      <w:pPr>
        <w:pStyle w:val="Acknowledgement"/>
        <w:spacing w:line="360" w:lineRule="auto"/>
        <w:ind w:left="0" w:firstLine="0"/>
      </w:pPr>
      <w:r>
        <w:rPr>
          <w:b/>
        </w:rPr>
        <w:t>Fig. S</w:t>
      </w:r>
      <w:r>
        <w:rPr>
          <w:rFonts w:eastAsia="宋体" w:hint="eastAsia"/>
          <w:b/>
          <w:lang w:eastAsia="zh-CN"/>
        </w:rPr>
        <w:t>3</w:t>
      </w:r>
      <w:r>
        <w:t xml:space="preserve">. </w:t>
      </w:r>
      <w:r>
        <w:rPr>
          <w:b/>
          <w:bCs/>
        </w:rPr>
        <w:t>Treg population and FOXP3 protein level in patients with or without aGVHD.</w:t>
      </w:r>
    </w:p>
    <w:p w14:paraId="5382924A" w14:textId="2F3BA52B" w:rsidR="00030908" w:rsidRDefault="000A3457" w:rsidP="000A3457">
      <w:pPr>
        <w:pStyle w:val="Acknowledgement"/>
        <w:spacing w:line="360" w:lineRule="auto"/>
        <w:ind w:left="0" w:firstLine="0"/>
        <w:jc w:val="both"/>
        <w:rPr>
          <w:bCs/>
        </w:rPr>
      </w:pPr>
      <w:r>
        <w:rPr>
          <w:b/>
        </w:rPr>
        <w:t>(A-B)</w:t>
      </w:r>
      <w:r>
        <w:rPr>
          <w:bCs/>
        </w:rPr>
        <w:t xml:space="preserve"> </w:t>
      </w:r>
      <w:r w:rsidRPr="00D66042">
        <w:rPr>
          <w:bCs/>
        </w:rPr>
        <w:t>Representative flow cytometry results</w:t>
      </w:r>
      <w:r w:rsidRPr="00845290">
        <w:rPr>
          <w:b/>
        </w:rPr>
        <w:t xml:space="preserve"> (</w:t>
      </w:r>
      <w:r>
        <w:rPr>
          <w:b/>
        </w:rPr>
        <w:t>A</w:t>
      </w:r>
      <w:r w:rsidRPr="00845290">
        <w:rPr>
          <w:b/>
        </w:rPr>
        <w:t>)</w:t>
      </w:r>
      <w:r w:rsidRPr="00D66042">
        <w:rPr>
          <w:bCs/>
        </w:rPr>
        <w:t xml:space="preserve"> and percentages</w:t>
      </w:r>
      <w:r w:rsidRPr="00845290">
        <w:rPr>
          <w:b/>
        </w:rPr>
        <w:t xml:space="preserve"> (</w:t>
      </w:r>
      <w:r>
        <w:rPr>
          <w:b/>
        </w:rPr>
        <w:t>B</w:t>
      </w:r>
      <w:r w:rsidRPr="00845290">
        <w:rPr>
          <w:b/>
        </w:rPr>
        <w:t>)</w:t>
      </w:r>
      <w:r w:rsidRPr="00D66042">
        <w:rPr>
          <w:bCs/>
        </w:rPr>
        <w:t xml:space="preserve"> showed</w:t>
      </w:r>
      <w:r>
        <w:rPr>
          <w:bCs/>
        </w:rPr>
        <w:t xml:space="preserve"> </w:t>
      </w:r>
      <w:r w:rsidRPr="00D66042">
        <w:rPr>
          <w:bCs/>
        </w:rPr>
        <w:t>the Treg cell</w:t>
      </w:r>
      <w:r>
        <w:rPr>
          <w:bCs/>
        </w:rPr>
        <w:t xml:space="preserve">s </w:t>
      </w:r>
      <w:r w:rsidRPr="00845290">
        <w:rPr>
          <w:bCs/>
        </w:rPr>
        <w:t>in</w:t>
      </w:r>
      <w:r>
        <w:rPr>
          <w:bCs/>
        </w:rPr>
        <w:t xml:space="preserve"> CD4</w:t>
      </w:r>
      <w:r w:rsidRPr="00845290">
        <w:rPr>
          <w:bCs/>
          <w:vertAlign w:val="superscript"/>
        </w:rPr>
        <w:t>+</w:t>
      </w:r>
      <w:r>
        <w:rPr>
          <w:bCs/>
        </w:rPr>
        <w:t xml:space="preserve"> T cells from patients with or without aGVHD. </w:t>
      </w:r>
      <w:r w:rsidRPr="000A3457">
        <w:rPr>
          <w:b/>
        </w:rPr>
        <w:t xml:space="preserve">(C-D) </w:t>
      </w:r>
      <w:r w:rsidRPr="00D66042">
        <w:rPr>
          <w:bCs/>
        </w:rPr>
        <w:t>Representative flow cytometry results</w:t>
      </w:r>
      <w:r w:rsidRPr="00845290">
        <w:rPr>
          <w:b/>
        </w:rPr>
        <w:t xml:space="preserve"> (</w:t>
      </w:r>
      <w:r>
        <w:rPr>
          <w:b/>
        </w:rPr>
        <w:t>C</w:t>
      </w:r>
      <w:r w:rsidRPr="00845290">
        <w:rPr>
          <w:b/>
        </w:rPr>
        <w:t>)</w:t>
      </w:r>
      <w:r w:rsidRPr="00D66042">
        <w:rPr>
          <w:bCs/>
        </w:rPr>
        <w:t xml:space="preserve"> and percentages</w:t>
      </w:r>
      <w:r w:rsidRPr="00845290">
        <w:rPr>
          <w:b/>
        </w:rPr>
        <w:t xml:space="preserve"> (</w:t>
      </w:r>
      <w:r>
        <w:rPr>
          <w:b/>
        </w:rPr>
        <w:t>D</w:t>
      </w:r>
      <w:r w:rsidRPr="00845290">
        <w:rPr>
          <w:b/>
        </w:rPr>
        <w:t>)</w:t>
      </w:r>
      <w:r w:rsidRPr="00D66042">
        <w:rPr>
          <w:bCs/>
        </w:rPr>
        <w:t xml:space="preserve"> showed</w:t>
      </w:r>
      <w:r>
        <w:rPr>
          <w:bCs/>
        </w:rPr>
        <w:t xml:space="preserve"> </w:t>
      </w:r>
      <w:r w:rsidRPr="00D66042">
        <w:rPr>
          <w:bCs/>
        </w:rPr>
        <w:t xml:space="preserve">the </w:t>
      </w:r>
      <w:r>
        <w:rPr>
          <w:bCs/>
        </w:rPr>
        <w:t xml:space="preserve">FOXP3 protein level </w:t>
      </w:r>
      <w:r w:rsidRPr="00845290">
        <w:rPr>
          <w:bCs/>
        </w:rPr>
        <w:t>in</w:t>
      </w:r>
      <w:r>
        <w:rPr>
          <w:bCs/>
        </w:rPr>
        <w:t xml:space="preserve"> </w:t>
      </w:r>
      <w:r>
        <w:rPr>
          <w:bCs/>
        </w:rPr>
        <w:lastRenderedPageBreak/>
        <w:t>CD4</w:t>
      </w:r>
      <w:r w:rsidRPr="00845290">
        <w:rPr>
          <w:bCs/>
          <w:vertAlign w:val="superscript"/>
        </w:rPr>
        <w:t>+</w:t>
      </w:r>
      <w:r>
        <w:rPr>
          <w:bCs/>
        </w:rPr>
        <w:t>CD25</w:t>
      </w:r>
      <w:r w:rsidRPr="000A3457">
        <w:rPr>
          <w:bCs/>
          <w:vertAlign w:val="superscript"/>
        </w:rPr>
        <w:t>+</w:t>
      </w:r>
      <w:r>
        <w:rPr>
          <w:bCs/>
        </w:rPr>
        <w:t xml:space="preserve"> T cells from patients with or without aGVHD.</w:t>
      </w:r>
      <w:r w:rsidR="00030908">
        <w:rPr>
          <w:bCs/>
        </w:rPr>
        <w:t xml:space="preserve"> </w:t>
      </w:r>
      <w:r w:rsidR="00212F99">
        <w:rPr>
          <w:bCs/>
        </w:rPr>
        <w:t>Mann–Whitney U test was used.</w:t>
      </w:r>
    </w:p>
    <w:p w14:paraId="2B3EEE6A" w14:textId="77777777" w:rsidR="00030908" w:rsidRDefault="00030908" w:rsidP="000A3457">
      <w:pPr>
        <w:pStyle w:val="Acknowledgement"/>
        <w:spacing w:line="360" w:lineRule="auto"/>
        <w:ind w:left="0" w:firstLine="0"/>
        <w:jc w:val="both"/>
        <w:rPr>
          <w:b/>
        </w:rPr>
      </w:pPr>
    </w:p>
    <w:p w14:paraId="67AC4726" w14:textId="40DE5058" w:rsidR="00030908" w:rsidRDefault="00030908" w:rsidP="000A3457">
      <w:pPr>
        <w:pStyle w:val="Acknowledgement"/>
        <w:spacing w:line="360" w:lineRule="auto"/>
        <w:ind w:left="0" w:firstLine="0"/>
        <w:jc w:val="both"/>
        <w:rPr>
          <w:bCs/>
        </w:rPr>
      </w:pPr>
      <w:r>
        <w:rPr>
          <w:b/>
        </w:rPr>
        <w:t>Fig. S4</w:t>
      </w:r>
      <w:r>
        <w:t>.</w:t>
      </w:r>
      <w:r>
        <w:rPr>
          <w:b/>
          <w:bCs/>
        </w:rPr>
        <w:t xml:space="preserve"> Phenotype of </w:t>
      </w:r>
      <w:r w:rsidRPr="00081BF8">
        <w:rPr>
          <w:b/>
          <w:bCs/>
          <w:i/>
          <w:iCs/>
        </w:rPr>
        <w:t>PRDM1</w:t>
      </w:r>
      <w:r>
        <w:rPr>
          <w:b/>
          <w:bCs/>
        </w:rPr>
        <w:t xml:space="preserve"> knockdown</w:t>
      </w:r>
      <w:r>
        <w:rPr>
          <w:rFonts w:eastAsia="宋体" w:hint="eastAsia"/>
          <w:b/>
          <w:bCs/>
          <w:lang w:eastAsia="zh-CN"/>
        </w:rPr>
        <w:t xml:space="preserve"> in </w:t>
      </w:r>
      <w:r>
        <w:rPr>
          <w:b/>
          <w:bCs/>
        </w:rPr>
        <w:t>primary T cells.</w:t>
      </w:r>
    </w:p>
    <w:p w14:paraId="726E4FCC" w14:textId="04C25E7B" w:rsidR="000A3457" w:rsidRDefault="00030908" w:rsidP="000A3457">
      <w:pPr>
        <w:pStyle w:val="Acknowledgement"/>
        <w:spacing w:line="360" w:lineRule="auto"/>
        <w:ind w:left="0" w:firstLine="0"/>
        <w:jc w:val="both"/>
        <w:rPr>
          <w:bCs/>
        </w:rPr>
      </w:pPr>
      <w:r w:rsidRPr="00845290">
        <w:rPr>
          <w:b/>
        </w:rPr>
        <w:t>(</w:t>
      </w:r>
      <w:r>
        <w:rPr>
          <w:b/>
        </w:rPr>
        <w:t>A</w:t>
      </w:r>
      <w:r w:rsidRPr="00845290">
        <w:rPr>
          <w:b/>
        </w:rPr>
        <w:t>)</w:t>
      </w:r>
      <w:r>
        <w:rPr>
          <w:bCs/>
        </w:rPr>
        <w:t xml:space="preserve"> Quantitative real-time PCR was used to detect </w:t>
      </w:r>
      <w:r w:rsidRPr="00380D10">
        <w:rPr>
          <w:bCs/>
          <w:i/>
          <w:iCs/>
        </w:rPr>
        <w:t>PRDM1</w:t>
      </w:r>
      <w:r>
        <w:rPr>
          <w:bCs/>
        </w:rPr>
        <w:t xml:space="preserve"> expression level in G-CSF mobilized T cells compared with steady state T cells. Mann–Whitney U test was used.</w:t>
      </w:r>
      <w:r>
        <w:rPr>
          <w:b/>
          <w:bCs/>
        </w:rPr>
        <w:t xml:space="preserve"> </w:t>
      </w:r>
      <w:r>
        <w:rPr>
          <w:b/>
        </w:rPr>
        <w:t>(B)</w:t>
      </w:r>
      <w:r>
        <w:rPr>
          <w:bCs/>
        </w:rPr>
        <w:t xml:space="preserve"> Quantitative real-time PCR was used to detect </w:t>
      </w:r>
      <w:r w:rsidRPr="008B6AB4">
        <w:rPr>
          <w:bCs/>
          <w:i/>
          <w:iCs/>
        </w:rPr>
        <w:t>PRDM1</w:t>
      </w:r>
      <w:r>
        <w:rPr>
          <w:bCs/>
        </w:rPr>
        <w:t xml:space="preserve"> expression level in </w:t>
      </w:r>
      <w:r w:rsidRPr="008B6AB4">
        <w:rPr>
          <w:bCs/>
          <w:i/>
          <w:iCs/>
        </w:rPr>
        <w:t>PRDM1</w:t>
      </w:r>
      <w:r>
        <w:rPr>
          <w:bCs/>
        </w:rPr>
        <w:t xml:space="preserve"> knocked down T cells by different concentration of siRNA (n = 3). Student’s t test was used. </w:t>
      </w:r>
      <w:r>
        <w:rPr>
          <w:rFonts w:eastAsia="宋体"/>
          <w:b/>
          <w:bCs/>
          <w:color w:val="000033"/>
          <w:shd w:val="clear" w:color="auto" w:fill="FFFFFF"/>
        </w:rPr>
        <w:t>(C)</w:t>
      </w:r>
      <w:r>
        <w:rPr>
          <w:rFonts w:eastAsia="宋体"/>
          <w:color w:val="000033"/>
          <w:shd w:val="clear" w:color="auto" w:fill="FFFFFF"/>
        </w:rPr>
        <w:t xml:space="preserve"> </w:t>
      </w:r>
      <w:r>
        <w:rPr>
          <w:bCs/>
        </w:rPr>
        <w:t xml:space="preserve">Percentage of IL-4 secretion in </w:t>
      </w:r>
      <w:r w:rsidRPr="005833B5">
        <w:rPr>
          <w:bCs/>
          <w:i/>
          <w:iCs/>
        </w:rPr>
        <w:t>PRDM1</w:t>
      </w:r>
      <w:r>
        <w:rPr>
          <w:bCs/>
        </w:rPr>
        <w:t xml:space="preserve"> knocked down </w:t>
      </w:r>
      <w:r>
        <w:rPr>
          <w:rFonts w:eastAsia="宋体"/>
          <w:color w:val="000033"/>
          <w:shd w:val="clear" w:color="auto" w:fill="FFFFFF"/>
        </w:rPr>
        <w:t>CD4</w:t>
      </w:r>
      <w:r>
        <w:rPr>
          <w:rFonts w:eastAsia="宋体"/>
          <w:color w:val="000033"/>
          <w:shd w:val="clear" w:color="auto" w:fill="FFFFFF"/>
          <w:vertAlign w:val="superscript"/>
        </w:rPr>
        <w:t>+</w:t>
      </w:r>
      <w:r>
        <w:rPr>
          <w:rFonts w:eastAsia="宋体"/>
          <w:color w:val="000033"/>
          <w:shd w:val="clear" w:color="auto" w:fill="FFFFFF"/>
        </w:rPr>
        <w:t xml:space="preserve"> T cells and CD8</w:t>
      </w:r>
      <w:r>
        <w:rPr>
          <w:rFonts w:eastAsia="宋体"/>
          <w:color w:val="000033"/>
          <w:shd w:val="clear" w:color="auto" w:fill="FFFFFF"/>
          <w:vertAlign w:val="superscript"/>
        </w:rPr>
        <w:t>+</w:t>
      </w:r>
      <w:r>
        <w:rPr>
          <w:rFonts w:eastAsia="宋体"/>
          <w:color w:val="000033"/>
          <w:shd w:val="clear" w:color="auto" w:fill="FFFFFF"/>
        </w:rPr>
        <w:t xml:space="preserve"> T cells</w:t>
      </w:r>
      <w:r>
        <w:rPr>
          <w:bCs/>
        </w:rPr>
        <w:t xml:space="preserve"> compared with control T cells (n = 6).</w:t>
      </w:r>
      <w:r w:rsidR="00212F99">
        <w:rPr>
          <w:bCs/>
        </w:rPr>
        <w:t xml:space="preserve"> </w:t>
      </w:r>
      <w:r w:rsidR="00212F99">
        <w:rPr>
          <w:rFonts w:eastAsia="宋体"/>
          <w:color w:val="000033"/>
          <w:shd w:val="clear" w:color="auto" w:fill="FFFFFF"/>
        </w:rPr>
        <w:t>Wilcoxon rank sum test was performed to assess the significance. *P &lt; 0.05.</w:t>
      </w:r>
    </w:p>
    <w:p w14:paraId="2D0AC832" w14:textId="77777777" w:rsidR="000A3457" w:rsidRDefault="000A3457" w:rsidP="000A3457">
      <w:pPr>
        <w:pStyle w:val="Acknowledgement"/>
        <w:spacing w:line="360" w:lineRule="auto"/>
        <w:ind w:left="0" w:firstLine="0"/>
        <w:rPr>
          <w:b/>
        </w:rPr>
      </w:pPr>
    </w:p>
    <w:p w14:paraId="6B041252" w14:textId="3596814F" w:rsidR="002C01DB" w:rsidRDefault="00096BFF" w:rsidP="00320150">
      <w:pPr>
        <w:pStyle w:val="Acknowledgement"/>
        <w:spacing w:line="360" w:lineRule="auto"/>
        <w:ind w:left="0" w:firstLine="0"/>
      </w:pPr>
      <w:r>
        <w:rPr>
          <w:b/>
        </w:rPr>
        <w:t>Fig. S</w:t>
      </w:r>
      <w:r w:rsidR="00030908">
        <w:rPr>
          <w:rFonts w:eastAsia="宋体"/>
          <w:b/>
          <w:lang w:eastAsia="zh-CN"/>
        </w:rPr>
        <w:t>5</w:t>
      </w:r>
      <w:r>
        <w:t xml:space="preserve">. </w:t>
      </w:r>
      <w:r>
        <w:rPr>
          <w:b/>
          <w:bCs/>
        </w:rPr>
        <w:t>Quality control of CUT&amp;Tag</w:t>
      </w:r>
      <w:r>
        <w:rPr>
          <w:rFonts w:eastAsia="宋体" w:hint="eastAsia"/>
          <w:b/>
          <w:bCs/>
          <w:lang w:eastAsia="zh-CN"/>
        </w:rPr>
        <w:t xml:space="preserve"> and </w:t>
      </w:r>
      <w:r>
        <w:rPr>
          <w:b/>
          <w:bCs/>
        </w:rPr>
        <w:t xml:space="preserve">ATAC-seq data from </w:t>
      </w:r>
      <w:r w:rsidRPr="00320150">
        <w:rPr>
          <w:b/>
          <w:bCs/>
          <w:i/>
          <w:iCs/>
        </w:rPr>
        <w:t>PRDM1</w:t>
      </w:r>
      <w:r>
        <w:rPr>
          <w:b/>
          <w:bCs/>
        </w:rPr>
        <w:t xml:space="preserve"> overexpressed T cells.</w:t>
      </w:r>
    </w:p>
    <w:p w14:paraId="163FCFCC" w14:textId="2E047DB0" w:rsidR="002C01DB" w:rsidRDefault="00096BFF" w:rsidP="00DE4CDC">
      <w:pPr>
        <w:widowControl/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>(A)</w:t>
      </w:r>
      <w:r>
        <w:rPr>
          <w:rFonts w:ascii="Times New Roman" w:hAnsi="Times New Roman" w:cs="Times New Roman"/>
          <w:bCs/>
          <w:sz w:val="24"/>
        </w:rPr>
        <w:t xml:space="preserve"> Peaks distribution around transcription start sites (TSS)</w:t>
      </w:r>
      <w:r w:rsidR="00DE4CDC">
        <w:rPr>
          <w:rFonts w:ascii="Times New Roman" w:hAnsi="Times New Roman" w:cs="Times New Roman"/>
          <w:bCs/>
          <w:sz w:val="24"/>
        </w:rPr>
        <w:t xml:space="preserve"> of CUT&amp;Tag data</w:t>
      </w:r>
      <w:r>
        <w:rPr>
          <w:rFonts w:ascii="Times New Roman" w:hAnsi="Times New Roman" w:cs="Times New Roman"/>
          <w:bCs/>
          <w:sz w:val="24"/>
        </w:rPr>
        <w:t>.</w:t>
      </w:r>
      <w:r>
        <w:rPr>
          <w:rFonts w:ascii="Times New Roman" w:hAnsi="Times New Roman" w:cs="Times New Roman"/>
          <w:bCs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4"/>
        </w:rPr>
        <w:t>(B)</w:t>
      </w:r>
      <w:r>
        <w:rPr>
          <w:rFonts w:ascii="Times New Roman" w:hAnsi="Times New Roman" w:cs="Times New Roman"/>
          <w:bCs/>
          <w:sz w:val="24"/>
        </w:rPr>
        <w:t xml:space="preserve"> Peaks annotation in whole genome</w:t>
      </w:r>
      <w:r w:rsidR="00DE4CDC">
        <w:rPr>
          <w:rFonts w:ascii="Times New Roman" w:hAnsi="Times New Roman" w:cs="Times New Roman"/>
          <w:bCs/>
          <w:sz w:val="24"/>
        </w:rPr>
        <w:t xml:space="preserve"> of CUT&amp;Tag data</w:t>
      </w:r>
      <w:r>
        <w:rPr>
          <w:rFonts w:ascii="Times New Roman" w:hAnsi="Times New Roman" w:cs="Times New Roman"/>
          <w:bCs/>
          <w:sz w:val="24"/>
        </w:rPr>
        <w:t xml:space="preserve">. </w:t>
      </w:r>
      <w:r>
        <w:rPr>
          <w:rFonts w:ascii="Times New Roman" w:hAnsi="Times New Roman" w:cs="Times New Roman"/>
          <w:b/>
          <w:sz w:val="24"/>
        </w:rPr>
        <w:t>(</w:t>
      </w:r>
      <w:r>
        <w:rPr>
          <w:rFonts w:ascii="Times New Roman" w:hAnsi="Times New Roman" w:cs="Times New Roman" w:hint="eastAsia"/>
          <w:b/>
          <w:sz w:val="24"/>
        </w:rPr>
        <w:t>C</w:t>
      </w:r>
      <w:r>
        <w:rPr>
          <w:rFonts w:ascii="Times New Roman" w:hAnsi="Times New Roman" w:cs="Times New Roman"/>
          <w:b/>
          <w:sz w:val="24"/>
        </w:rPr>
        <w:t>)</w:t>
      </w:r>
      <w:r>
        <w:rPr>
          <w:rFonts w:ascii="Times New Roman" w:hAnsi="Times New Roman" w:cs="Times New Roman"/>
          <w:bCs/>
          <w:sz w:val="24"/>
        </w:rPr>
        <w:t xml:space="preserve"> Insert size histogram for all reads in </w:t>
      </w:r>
      <w:r w:rsidRPr="00C9316B">
        <w:rPr>
          <w:rFonts w:ascii="Times New Roman" w:hAnsi="Times New Roman" w:cs="Times New Roman"/>
          <w:bCs/>
          <w:i/>
          <w:iCs/>
          <w:sz w:val="24"/>
        </w:rPr>
        <w:t>PRDM1</w:t>
      </w:r>
      <w:r>
        <w:rPr>
          <w:rFonts w:ascii="Times New Roman" w:hAnsi="Times New Roman" w:cs="Times New Roman"/>
          <w:bCs/>
          <w:sz w:val="24"/>
        </w:rPr>
        <w:t>-overexpressing T cells</w:t>
      </w:r>
      <w:r w:rsidR="00DE4CDC">
        <w:rPr>
          <w:rFonts w:ascii="Times New Roman" w:hAnsi="Times New Roman" w:cs="Times New Roman"/>
          <w:bCs/>
          <w:sz w:val="24"/>
        </w:rPr>
        <w:t xml:space="preserve"> of ATAC-seq data</w:t>
      </w:r>
      <w:r>
        <w:rPr>
          <w:rFonts w:ascii="Times New Roman" w:hAnsi="Times New Roman" w:cs="Times New Roman"/>
          <w:bCs/>
          <w:sz w:val="24"/>
        </w:rPr>
        <w:t>.</w:t>
      </w:r>
      <w:r>
        <w:rPr>
          <w:rFonts w:ascii="Times New Roman" w:hAnsi="Times New Roman" w:cs="Times New Roman"/>
          <w:bCs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4"/>
        </w:rPr>
        <w:t>(</w:t>
      </w:r>
      <w:r>
        <w:rPr>
          <w:rFonts w:ascii="Times New Roman" w:hAnsi="Times New Roman" w:cs="Times New Roman" w:hint="eastAsia"/>
          <w:b/>
          <w:sz w:val="24"/>
        </w:rPr>
        <w:t>D</w:t>
      </w:r>
      <w:r>
        <w:rPr>
          <w:rFonts w:ascii="Times New Roman" w:hAnsi="Times New Roman" w:cs="Times New Roman"/>
          <w:b/>
          <w:sz w:val="24"/>
        </w:rPr>
        <w:t>-</w:t>
      </w:r>
      <w:r>
        <w:rPr>
          <w:rFonts w:ascii="Times New Roman" w:hAnsi="Times New Roman" w:cs="Times New Roman" w:hint="eastAsia"/>
          <w:b/>
          <w:sz w:val="24"/>
        </w:rPr>
        <w:t>E</w:t>
      </w:r>
      <w:r>
        <w:rPr>
          <w:rFonts w:ascii="Times New Roman" w:hAnsi="Times New Roman" w:cs="Times New Roman"/>
          <w:b/>
          <w:sz w:val="24"/>
        </w:rPr>
        <w:t>)</w:t>
      </w:r>
      <w:r>
        <w:rPr>
          <w:rFonts w:ascii="Times New Roman" w:hAnsi="Times New Roman" w:cs="Times New Roman"/>
          <w:bCs/>
          <w:sz w:val="24"/>
        </w:rPr>
        <w:t xml:space="preserve"> Peaks distribution around transcription start sites (TSS)</w:t>
      </w:r>
      <w:r w:rsidR="00DE4CDC">
        <w:rPr>
          <w:rFonts w:ascii="Times New Roman" w:hAnsi="Times New Roman" w:cs="Times New Roman"/>
          <w:bCs/>
          <w:sz w:val="24"/>
        </w:rPr>
        <w:t xml:space="preserve"> of ATAC-seq data</w:t>
      </w:r>
      <w:r>
        <w:rPr>
          <w:rFonts w:ascii="Times New Roman" w:hAnsi="Times New Roman" w:cs="Times New Roman"/>
          <w:bCs/>
          <w:sz w:val="24"/>
        </w:rPr>
        <w:t xml:space="preserve">. </w:t>
      </w:r>
      <w:r>
        <w:rPr>
          <w:rFonts w:ascii="Times New Roman" w:hAnsi="Times New Roman" w:cs="Times New Roman"/>
          <w:b/>
          <w:sz w:val="24"/>
        </w:rPr>
        <w:t>(</w:t>
      </w:r>
      <w:r>
        <w:rPr>
          <w:rFonts w:ascii="Times New Roman" w:hAnsi="Times New Roman" w:cs="Times New Roman" w:hint="eastAsia"/>
          <w:b/>
          <w:sz w:val="24"/>
        </w:rPr>
        <w:t>F</w:t>
      </w:r>
      <w:r>
        <w:rPr>
          <w:rFonts w:ascii="Times New Roman" w:hAnsi="Times New Roman" w:cs="Times New Roman"/>
          <w:b/>
          <w:sz w:val="24"/>
        </w:rPr>
        <w:t>)</w:t>
      </w:r>
      <w:r>
        <w:rPr>
          <w:rFonts w:ascii="Times New Roman" w:hAnsi="Times New Roman" w:cs="Times New Roman"/>
          <w:bCs/>
          <w:sz w:val="24"/>
        </w:rPr>
        <w:t xml:space="preserve"> The overlap between PRDM1 target genes and different accessibility proximal genes in </w:t>
      </w:r>
      <w:r w:rsidRPr="00C9316B">
        <w:rPr>
          <w:rFonts w:ascii="Times New Roman" w:hAnsi="Times New Roman" w:cs="Times New Roman"/>
          <w:bCs/>
          <w:i/>
          <w:iCs/>
          <w:sz w:val="24"/>
        </w:rPr>
        <w:t>PRDM1</w:t>
      </w:r>
      <w:r>
        <w:rPr>
          <w:rFonts w:ascii="Times New Roman" w:hAnsi="Times New Roman" w:cs="Times New Roman"/>
          <w:bCs/>
          <w:sz w:val="24"/>
        </w:rPr>
        <w:t>-overexpressing T cells compared with control T cells.</w:t>
      </w:r>
    </w:p>
    <w:p w14:paraId="58132D7F" w14:textId="77777777" w:rsidR="00DF3F09" w:rsidRDefault="00DF3F09" w:rsidP="00DF3F09">
      <w:pPr>
        <w:pStyle w:val="Acknowledgement"/>
        <w:spacing w:line="360" w:lineRule="auto"/>
        <w:ind w:left="0" w:firstLine="0"/>
        <w:rPr>
          <w:b/>
        </w:rPr>
      </w:pPr>
    </w:p>
    <w:p w14:paraId="6E923B4B" w14:textId="0C4B7CB0" w:rsidR="002C01DB" w:rsidRDefault="00096BFF" w:rsidP="00DF3F09">
      <w:pPr>
        <w:pStyle w:val="Acknowledgement"/>
        <w:spacing w:line="360" w:lineRule="auto"/>
        <w:ind w:left="0" w:firstLine="0"/>
      </w:pPr>
      <w:r>
        <w:rPr>
          <w:b/>
        </w:rPr>
        <w:t>Fig. S</w:t>
      </w:r>
      <w:r w:rsidR="00030908">
        <w:rPr>
          <w:rFonts w:eastAsia="宋体"/>
          <w:b/>
          <w:lang w:eastAsia="zh-CN"/>
        </w:rPr>
        <w:t>6</w:t>
      </w:r>
      <w:r>
        <w:t xml:space="preserve">. </w:t>
      </w:r>
      <w:r>
        <w:rPr>
          <w:b/>
          <w:bCs/>
        </w:rPr>
        <w:t>PRDM1 inhibited Jurkat cell proliferation and elevated FOXP3 expression.</w:t>
      </w:r>
    </w:p>
    <w:p w14:paraId="7AF9AE18" w14:textId="7ED39113" w:rsidR="002C01DB" w:rsidRDefault="00096BFF" w:rsidP="00DE4CDC">
      <w:pPr>
        <w:widowControl/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(A) </w:t>
      </w:r>
      <w:r>
        <w:rPr>
          <w:rFonts w:ascii="Times New Roman" w:hAnsi="Times New Roman" w:cs="Times New Roman"/>
          <w:bCs/>
          <w:sz w:val="24"/>
        </w:rPr>
        <w:t xml:space="preserve">Representative flow cytometry results of lentivirus infected Jurkat T cells. </w:t>
      </w:r>
      <w:r>
        <w:rPr>
          <w:rFonts w:ascii="Times New Roman" w:hAnsi="Times New Roman" w:cs="Times New Roman"/>
          <w:b/>
          <w:sz w:val="24"/>
        </w:rPr>
        <w:t>(B-C)</w:t>
      </w:r>
      <w:r>
        <w:rPr>
          <w:rFonts w:ascii="Times New Roman" w:hAnsi="Times New Roman" w:cs="Times New Roman"/>
          <w:bCs/>
          <w:sz w:val="24"/>
        </w:rPr>
        <w:t xml:space="preserve"> Quantitative real-time PCR was used to detect </w:t>
      </w:r>
      <w:r w:rsidRPr="00DF3F09">
        <w:rPr>
          <w:rFonts w:ascii="Times New Roman" w:hAnsi="Times New Roman" w:cs="Times New Roman"/>
          <w:bCs/>
          <w:i/>
          <w:iCs/>
          <w:sz w:val="24"/>
        </w:rPr>
        <w:t>PRDM1</w:t>
      </w:r>
      <w:r>
        <w:rPr>
          <w:rFonts w:ascii="Times New Roman" w:hAnsi="Times New Roman" w:cs="Times New Roman"/>
          <w:b/>
          <w:sz w:val="24"/>
        </w:rPr>
        <w:t xml:space="preserve"> (B)</w:t>
      </w:r>
      <w:r>
        <w:rPr>
          <w:rFonts w:ascii="Times New Roman" w:hAnsi="Times New Roman" w:cs="Times New Roman"/>
          <w:bCs/>
          <w:sz w:val="24"/>
        </w:rPr>
        <w:t xml:space="preserve"> and </w:t>
      </w:r>
      <w:r w:rsidRPr="00DF3F09">
        <w:rPr>
          <w:rFonts w:ascii="Times New Roman" w:hAnsi="Times New Roman" w:cs="Times New Roman"/>
          <w:bCs/>
          <w:i/>
          <w:iCs/>
          <w:sz w:val="24"/>
        </w:rPr>
        <w:t>FOXP3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(C) </w:t>
      </w:r>
      <w:r>
        <w:rPr>
          <w:rFonts w:ascii="Times New Roman" w:hAnsi="Times New Roman" w:cs="Times New Roman"/>
          <w:bCs/>
          <w:sz w:val="24"/>
        </w:rPr>
        <w:t xml:space="preserve">expression level in </w:t>
      </w:r>
      <w:r w:rsidRPr="00680D1A">
        <w:rPr>
          <w:rFonts w:ascii="Times New Roman" w:hAnsi="Times New Roman" w:cs="Times New Roman"/>
          <w:bCs/>
          <w:i/>
          <w:iCs/>
          <w:sz w:val="24"/>
        </w:rPr>
        <w:t>PRDM1</w:t>
      </w:r>
      <w:r>
        <w:rPr>
          <w:rFonts w:ascii="Times New Roman" w:hAnsi="Times New Roman" w:cs="Times New Roman"/>
          <w:bCs/>
          <w:sz w:val="24"/>
        </w:rPr>
        <w:t>-overexpressing Jurkat T cells or control groups.</w:t>
      </w:r>
      <w:r>
        <w:rPr>
          <w:rFonts w:ascii="Times New Roman" w:hAnsi="Times New Roman" w:cs="Times New Roman"/>
          <w:bCs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4"/>
        </w:rPr>
        <w:t>(D-E)</w:t>
      </w:r>
      <w:r>
        <w:rPr>
          <w:rFonts w:ascii="Times New Roman" w:hAnsi="Times New Roman" w:cs="Times New Roman"/>
          <w:bCs/>
          <w:sz w:val="24"/>
        </w:rPr>
        <w:t xml:space="preserve"> Representative flow cytometry results </w:t>
      </w:r>
      <w:r>
        <w:rPr>
          <w:rFonts w:ascii="Times New Roman" w:hAnsi="Times New Roman" w:cs="Times New Roman"/>
          <w:b/>
          <w:sz w:val="24"/>
        </w:rPr>
        <w:t>(D)</w:t>
      </w:r>
      <w:r>
        <w:rPr>
          <w:rFonts w:ascii="Times New Roman" w:hAnsi="Times New Roman" w:cs="Times New Roman"/>
          <w:bCs/>
          <w:sz w:val="24"/>
        </w:rPr>
        <w:t xml:space="preserve"> and percentages </w:t>
      </w:r>
      <w:r>
        <w:rPr>
          <w:rFonts w:ascii="Times New Roman" w:hAnsi="Times New Roman" w:cs="Times New Roman"/>
          <w:b/>
          <w:sz w:val="24"/>
        </w:rPr>
        <w:t>(E)</w:t>
      </w:r>
      <w:r>
        <w:rPr>
          <w:rFonts w:ascii="Times New Roman" w:hAnsi="Times New Roman" w:cs="Times New Roman"/>
          <w:bCs/>
          <w:sz w:val="24"/>
        </w:rPr>
        <w:t xml:space="preserve"> of cell cycle in </w:t>
      </w:r>
      <w:r w:rsidRPr="00680D1A">
        <w:rPr>
          <w:rFonts w:ascii="Times New Roman" w:hAnsi="Times New Roman" w:cs="Times New Roman"/>
          <w:bCs/>
          <w:i/>
          <w:iCs/>
          <w:sz w:val="24"/>
        </w:rPr>
        <w:t>PRDM1</w:t>
      </w:r>
      <w:r>
        <w:rPr>
          <w:rFonts w:ascii="Times New Roman" w:hAnsi="Times New Roman" w:cs="Times New Roman"/>
          <w:bCs/>
          <w:sz w:val="24"/>
        </w:rPr>
        <w:t xml:space="preserve">-overexpressing Jurkat T cells compared with control groups. </w:t>
      </w:r>
      <w:r>
        <w:rPr>
          <w:rFonts w:ascii="Times New Roman" w:hAnsi="Times New Roman" w:cs="Times New Roman"/>
          <w:b/>
          <w:sz w:val="24"/>
        </w:rPr>
        <w:t>(F)</w:t>
      </w:r>
      <w:r>
        <w:rPr>
          <w:rFonts w:ascii="Times New Roman" w:hAnsi="Times New Roman" w:cs="Times New Roman"/>
          <w:bCs/>
          <w:sz w:val="24"/>
        </w:rPr>
        <w:t xml:space="preserve"> Quantitative real-time PCR was used </w:t>
      </w:r>
      <w:r>
        <w:rPr>
          <w:rFonts w:ascii="Times New Roman" w:hAnsi="Times New Roman" w:cs="Times New Roman"/>
          <w:bCs/>
          <w:sz w:val="24"/>
        </w:rPr>
        <w:lastRenderedPageBreak/>
        <w:t xml:space="preserve">to detect cell cycle regulation genes expression level in </w:t>
      </w:r>
      <w:r w:rsidRPr="00C577C8">
        <w:rPr>
          <w:rFonts w:ascii="Times New Roman" w:hAnsi="Times New Roman" w:cs="Times New Roman"/>
          <w:bCs/>
          <w:i/>
          <w:iCs/>
          <w:sz w:val="24"/>
        </w:rPr>
        <w:t>PRDM1</w:t>
      </w:r>
      <w:r>
        <w:rPr>
          <w:rFonts w:ascii="Times New Roman" w:hAnsi="Times New Roman" w:cs="Times New Roman"/>
          <w:bCs/>
          <w:sz w:val="24"/>
        </w:rPr>
        <w:t xml:space="preserve"> overexpressing Jurkat T cells. Student’s t test was used.</w:t>
      </w:r>
      <w:r>
        <w:t xml:space="preserve"> </w:t>
      </w:r>
      <w:r>
        <w:rPr>
          <w:rFonts w:ascii="Times New Roman" w:hAnsi="Times New Roman" w:cs="Times New Roman"/>
          <w:b/>
          <w:sz w:val="24"/>
        </w:rPr>
        <w:t>(</w:t>
      </w:r>
      <w:r>
        <w:rPr>
          <w:rFonts w:ascii="Times New Roman" w:hAnsi="Times New Roman" w:cs="Times New Roman" w:hint="eastAsia"/>
          <w:b/>
          <w:sz w:val="24"/>
        </w:rPr>
        <w:t>G</w:t>
      </w:r>
      <w:r>
        <w:rPr>
          <w:rFonts w:ascii="Times New Roman" w:hAnsi="Times New Roman" w:cs="Times New Roman"/>
          <w:b/>
          <w:sz w:val="24"/>
        </w:rPr>
        <w:t xml:space="preserve">) </w:t>
      </w:r>
      <w:r>
        <w:rPr>
          <w:rFonts w:ascii="Times New Roman" w:hAnsi="Times New Roman" w:cs="Times New Roman"/>
          <w:bCs/>
          <w:sz w:val="24"/>
        </w:rPr>
        <w:t xml:space="preserve">Quantitative real-time PCR was used to detect </w:t>
      </w:r>
      <w:r w:rsidRPr="00C577C8">
        <w:rPr>
          <w:rFonts w:ascii="Times New Roman" w:hAnsi="Times New Roman" w:cs="Times New Roman"/>
          <w:bCs/>
          <w:i/>
          <w:iCs/>
          <w:sz w:val="24"/>
        </w:rPr>
        <w:t>PRDM1</w:t>
      </w:r>
      <w:r>
        <w:rPr>
          <w:rFonts w:ascii="Times New Roman" w:hAnsi="Times New Roman" w:cs="Times New Roman"/>
          <w:bCs/>
          <w:sz w:val="24"/>
        </w:rPr>
        <w:t xml:space="preserve"> expression level in PCI-24781 treated Jurkat T cells in different concentration and time.</w:t>
      </w:r>
      <w:r>
        <w:rPr>
          <w:rFonts w:ascii="Times New Roman" w:hAnsi="Times New Roman" w:cs="Times New Roman"/>
          <w:bCs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4"/>
        </w:rPr>
        <w:t>(</w:t>
      </w:r>
      <w:r>
        <w:rPr>
          <w:rFonts w:ascii="Times New Roman" w:hAnsi="Times New Roman" w:cs="Times New Roman" w:hint="eastAsia"/>
          <w:b/>
          <w:sz w:val="24"/>
        </w:rPr>
        <w:t>H</w:t>
      </w:r>
      <w:r>
        <w:rPr>
          <w:rFonts w:ascii="Times New Roman" w:hAnsi="Times New Roman" w:cs="Times New Roman"/>
          <w:b/>
          <w:sz w:val="24"/>
        </w:rPr>
        <w:t>)</w:t>
      </w:r>
      <w:r>
        <w:rPr>
          <w:rFonts w:ascii="Times New Roman" w:hAnsi="Times New Roman" w:cs="Times New Roman"/>
          <w:bCs/>
          <w:sz w:val="24"/>
        </w:rPr>
        <w:t xml:space="preserve"> CCK8 analysis showed the proliferation of PCI-24781 treatment Jurkat T cells. </w:t>
      </w:r>
      <w:r>
        <w:rPr>
          <w:rFonts w:ascii="Times New Roman" w:hAnsi="Times New Roman" w:cs="Times New Roman"/>
          <w:b/>
          <w:sz w:val="24"/>
        </w:rPr>
        <w:t>(</w:t>
      </w:r>
      <w:r>
        <w:rPr>
          <w:rFonts w:ascii="Times New Roman" w:hAnsi="Times New Roman" w:cs="Times New Roman" w:hint="eastAsia"/>
          <w:b/>
          <w:sz w:val="24"/>
        </w:rPr>
        <w:t>I</w:t>
      </w:r>
      <w:r>
        <w:rPr>
          <w:rFonts w:ascii="Times New Roman" w:hAnsi="Times New Roman" w:cs="Times New Roman"/>
          <w:b/>
          <w:sz w:val="24"/>
        </w:rPr>
        <w:t>)</w:t>
      </w:r>
      <w:r>
        <w:rPr>
          <w:rFonts w:ascii="Times New Roman" w:hAnsi="Times New Roman" w:cs="Times New Roman"/>
          <w:bCs/>
          <w:sz w:val="24"/>
        </w:rPr>
        <w:t xml:space="preserve"> PRDM1 protein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level in PCI-24781 treatment Jurkat cells compared with DMSO treatment Jurkat T cells. Student’s t test was used. *P &lt; 0.05, **P &lt; 0.01, ***P &lt; 0.001</w:t>
      </w:r>
    </w:p>
    <w:p w14:paraId="704297AF" w14:textId="45C20A36" w:rsidR="00081BF8" w:rsidRDefault="00081BF8" w:rsidP="00DE4CDC">
      <w:pPr>
        <w:widowControl/>
        <w:spacing w:line="360" w:lineRule="auto"/>
        <w:rPr>
          <w:rFonts w:ascii="Times New Roman" w:hAnsi="Times New Roman" w:cs="Times New Roman"/>
          <w:bCs/>
          <w:sz w:val="24"/>
        </w:rPr>
      </w:pPr>
    </w:p>
    <w:p w14:paraId="400E9A5A" w14:textId="2C276937" w:rsidR="00081BF8" w:rsidRPr="00F06F94" w:rsidRDefault="00081BF8" w:rsidP="00F06F94">
      <w:pPr>
        <w:pStyle w:val="Acknowledgement"/>
        <w:spacing w:line="360" w:lineRule="auto"/>
        <w:ind w:left="0" w:firstLine="0"/>
        <w:rPr>
          <w:b/>
          <w:bCs/>
        </w:rPr>
      </w:pPr>
      <w:r w:rsidRPr="00F06F94">
        <w:rPr>
          <w:rFonts w:hint="eastAsia"/>
          <w:b/>
          <w:bCs/>
        </w:rPr>
        <w:t>F</w:t>
      </w:r>
      <w:r w:rsidRPr="00F06F94">
        <w:rPr>
          <w:b/>
          <w:bCs/>
        </w:rPr>
        <w:t>ig. S</w:t>
      </w:r>
      <w:r w:rsidR="00030908">
        <w:rPr>
          <w:b/>
          <w:bCs/>
        </w:rPr>
        <w:t>7</w:t>
      </w:r>
      <w:r w:rsidR="00F06F94" w:rsidRPr="00F06F94">
        <w:rPr>
          <w:b/>
          <w:bCs/>
        </w:rPr>
        <w:t xml:space="preserve">. PRDM1 did not change </w:t>
      </w:r>
      <w:r w:rsidR="00F06F94">
        <w:rPr>
          <w:b/>
          <w:bCs/>
        </w:rPr>
        <w:t xml:space="preserve">the </w:t>
      </w:r>
      <w:r w:rsidR="00F06F94" w:rsidRPr="00F06F94">
        <w:rPr>
          <w:b/>
          <w:bCs/>
        </w:rPr>
        <w:t>methylation level of the genome of human primary T cells.</w:t>
      </w:r>
    </w:p>
    <w:p w14:paraId="724ABB86" w14:textId="7C905E78" w:rsidR="00081BF8" w:rsidRPr="00F06F94" w:rsidRDefault="00F06F94" w:rsidP="00DE4CDC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>(A)</w:t>
      </w:r>
      <w:r>
        <w:rPr>
          <w:rFonts w:ascii="Times New Roman" w:hAnsi="Times New Roman" w:cs="Times New Roman"/>
          <w:bCs/>
          <w:kern w:val="0"/>
          <w:sz w:val="20"/>
          <w:szCs w:val="20"/>
          <w:lang w:eastAsia="en-US"/>
        </w:rP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Unsupervised hierarchical clustering of the beta values for </w:t>
      </w:r>
      <w:r w:rsidRPr="00F06F94">
        <w:rPr>
          <w:rFonts w:ascii="Times New Roman" w:hAnsi="Times New Roman" w:cs="Times New Roman"/>
          <w:bCs/>
          <w:i/>
          <w:iCs/>
          <w:sz w:val="24"/>
        </w:rPr>
        <w:t>PRDM1</w:t>
      </w:r>
      <w:r>
        <w:rPr>
          <w:rFonts w:ascii="Times New Roman" w:hAnsi="Times New Roman" w:cs="Times New Roman"/>
          <w:bCs/>
          <w:sz w:val="24"/>
        </w:rPr>
        <w:t xml:space="preserve">-overexpressing T cells and control T cells. </w:t>
      </w:r>
      <w:r>
        <w:rPr>
          <w:rFonts w:ascii="Times New Roman" w:hAnsi="Times New Roman" w:cs="Times New Roman"/>
          <w:b/>
          <w:sz w:val="24"/>
        </w:rPr>
        <w:t>(B)</w:t>
      </w:r>
      <w:r>
        <w:rPr>
          <w:rFonts w:ascii="Times New Roman" w:hAnsi="Times New Roman" w:cs="Times New Roman"/>
          <w:bCs/>
          <w:sz w:val="24"/>
        </w:rPr>
        <w:t xml:space="preserve"> PCA plot of the beta values for </w:t>
      </w:r>
      <w:r w:rsidRPr="00F06F94">
        <w:rPr>
          <w:rFonts w:ascii="Times New Roman" w:hAnsi="Times New Roman" w:cs="Times New Roman"/>
          <w:bCs/>
          <w:i/>
          <w:iCs/>
          <w:sz w:val="24"/>
        </w:rPr>
        <w:t>PRDM1</w:t>
      </w:r>
      <w:r>
        <w:rPr>
          <w:rFonts w:ascii="Times New Roman" w:hAnsi="Times New Roman" w:cs="Times New Roman"/>
          <w:bCs/>
          <w:sz w:val="24"/>
        </w:rPr>
        <w:t>-overexpressing T cells and control T cells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081BF8" w:rsidRPr="00081BF8">
        <w:rPr>
          <w:rFonts w:ascii="Times New Roman" w:hAnsi="Times New Roman" w:cs="Times New Roman"/>
          <w:b/>
          <w:bCs/>
          <w:sz w:val="24"/>
        </w:rPr>
        <w:t>(C)</w:t>
      </w:r>
      <w:r w:rsidR="00081BF8" w:rsidRPr="00081BF8">
        <w:rPr>
          <w:rFonts w:ascii="Times New Roman" w:hAnsi="Times New Roman" w:cs="Times New Roman"/>
          <w:bCs/>
          <w:sz w:val="24"/>
        </w:rPr>
        <w:t xml:space="preserve"> Boxplot of the beta values for </w:t>
      </w:r>
      <w:r w:rsidR="00081BF8" w:rsidRPr="00081BF8">
        <w:rPr>
          <w:rFonts w:ascii="Times New Roman" w:hAnsi="Times New Roman" w:cs="Times New Roman"/>
          <w:bCs/>
          <w:i/>
          <w:iCs/>
          <w:sz w:val="24"/>
        </w:rPr>
        <w:t>PRDM1</w:t>
      </w:r>
      <w:r w:rsidR="00081BF8" w:rsidRPr="00081BF8">
        <w:rPr>
          <w:rFonts w:ascii="Times New Roman" w:hAnsi="Times New Roman" w:cs="Times New Roman"/>
          <w:bCs/>
          <w:sz w:val="24"/>
        </w:rPr>
        <w:t>-overexpressing T cells and control T cells.</w:t>
      </w:r>
      <w:r w:rsidR="00081BF8" w:rsidRPr="00081BF8">
        <w:rPr>
          <w:rFonts w:ascii="Times New Roman" w:hAnsi="Times New Roman" w:cs="Times New Roman"/>
          <w:b/>
          <w:kern w:val="0"/>
          <w:sz w:val="20"/>
          <w:szCs w:val="20"/>
          <w:lang w:eastAsia="en-US"/>
        </w:rPr>
        <w:t xml:space="preserve"> </w:t>
      </w:r>
      <w:r w:rsidR="00081BF8" w:rsidRPr="00081BF8">
        <w:rPr>
          <w:rFonts w:ascii="Times New Roman" w:hAnsi="Times New Roman" w:cs="Times New Roman"/>
          <w:b/>
          <w:bCs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</w:rPr>
        <w:t>D</w:t>
      </w:r>
      <w:r w:rsidR="00081BF8" w:rsidRPr="00081BF8">
        <w:rPr>
          <w:rFonts w:ascii="Times New Roman" w:hAnsi="Times New Roman" w:cs="Times New Roman"/>
          <w:b/>
          <w:bCs/>
          <w:sz w:val="24"/>
        </w:rPr>
        <w:t>)</w:t>
      </w:r>
      <w:r w:rsidR="00081BF8" w:rsidRPr="00081BF8">
        <w:rPr>
          <w:rFonts w:ascii="Times New Roman" w:hAnsi="Times New Roman" w:cs="Times New Roman"/>
          <w:bCs/>
          <w:sz w:val="24"/>
        </w:rPr>
        <w:t xml:space="preserve"> Schematic of the detected position on </w:t>
      </w:r>
      <w:r w:rsidR="00081BF8" w:rsidRPr="00F06F94">
        <w:rPr>
          <w:rFonts w:ascii="Times New Roman" w:hAnsi="Times New Roman" w:cs="Times New Roman"/>
          <w:bCs/>
          <w:i/>
          <w:iCs/>
          <w:sz w:val="24"/>
        </w:rPr>
        <w:t>FOXP3</w:t>
      </w:r>
      <w:r w:rsidR="00081BF8" w:rsidRPr="00081BF8">
        <w:rPr>
          <w:rFonts w:ascii="Times New Roman" w:hAnsi="Times New Roman" w:cs="Times New Roman"/>
          <w:bCs/>
          <w:sz w:val="24"/>
        </w:rPr>
        <w:t xml:space="preserve"> gene region by pyrosequencing.  </w:t>
      </w:r>
    </w:p>
    <w:p w14:paraId="5798C6AE" w14:textId="2CF6ED69" w:rsidR="00096BFF" w:rsidRDefault="00096BFF" w:rsidP="00810BA6">
      <w:pPr>
        <w:widowControl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br w:type="page"/>
      </w:r>
    </w:p>
    <w:p w14:paraId="1B0AD3B6" w14:textId="77777777" w:rsidR="002C01DB" w:rsidRDefault="00096BFF" w:rsidP="00810BA6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</w:rPr>
        <w:t>able S1.</w:t>
      </w:r>
      <w:r>
        <w:rPr>
          <w:rFonts w:ascii="Times New Roman" w:hAnsi="Times New Roman" w:cs="Times New Roman"/>
          <w:sz w:val="24"/>
        </w:rPr>
        <w:t xml:space="preserve"> Characteristics of donors and patients with aGVHD and without aGVHD (related to Fig. 1A-B, Fig. S1A-B).</w:t>
      </w:r>
    </w:p>
    <w:tbl>
      <w:tblPr>
        <w:tblW w:w="88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4"/>
        <w:gridCol w:w="2036"/>
        <w:gridCol w:w="1791"/>
        <w:gridCol w:w="1134"/>
      </w:tblGrid>
      <w:tr w:rsidR="002C01DB" w14:paraId="57F6AF35" w14:textId="77777777">
        <w:trPr>
          <w:trHeight w:val="709"/>
          <w:jc w:val="center"/>
        </w:trPr>
        <w:tc>
          <w:tcPr>
            <w:tcW w:w="3924" w:type="dxa"/>
            <w:tcBorders>
              <w:left w:val="nil"/>
              <w:right w:val="nil"/>
            </w:tcBorders>
            <w:vAlign w:val="center"/>
          </w:tcPr>
          <w:p w14:paraId="0968A012" w14:textId="77777777" w:rsidR="002C01DB" w:rsidRDefault="00096BFF" w:rsidP="00810BA6">
            <w:pPr>
              <w:widowControl/>
              <w:spacing w:beforeLines="50" w:before="156" w:afterLines="50" w:after="156"/>
              <w:jc w:val="left"/>
              <w:rPr>
                <w:rFonts w:ascii="Times New Roman" w:eastAsia="Arial Unicode MS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 xml:space="preserve"> Characteristics</w:t>
            </w:r>
          </w:p>
        </w:tc>
        <w:tc>
          <w:tcPr>
            <w:tcW w:w="2036" w:type="dxa"/>
            <w:tcBorders>
              <w:left w:val="nil"/>
              <w:right w:val="nil"/>
            </w:tcBorders>
          </w:tcPr>
          <w:p w14:paraId="0DD199CD" w14:textId="77777777" w:rsidR="002C01DB" w:rsidRDefault="00096BFF" w:rsidP="00810BA6">
            <w:pPr>
              <w:widowControl/>
              <w:adjustRightInd w:val="0"/>
              <w:snapToGrid w:val="0"/>
              <w:spacing w:beforeLines="50" w:before="156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Cs w:val="21"/>
              </w:rPr>
              <w:t>aGVHD group (N=9)</w:t>
            </w:r>
          </w:p>
        </w:tc>
        <w:tc>
          <w:tcPr>
            <w:tcW w:w="1791" w:type="dxa"/>
            <w:tcBorders>
              <w:left w:val="nil"/>
              <w:right w:val="nil"/>
            </w:tcBorders>
          </w:tcPr>
          <w:p w14:paraId="3D05F6FC" w14:textId="77777777" w:rsidR="002C01DB" w:rsidRDefault="00096BFF" w:rsidP="00810BA6">
            <w:pPr>
              <w:widowControl/>
              <w:adjustRightInd w:val="0"/>
              <w:snapToGrid w:val="0"/>
              <w:spacing w:beforeLines="50" w:before="156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4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Cs w:val="21"/>
              </w:rPr>
              <w:t>Non-GVHD group (N=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8E0ED27" w14:textId="77777777" w:rsidR="002C01DB" w:rsidRDefault="00096BFF" w:rsidP="00810BA6">
            <w:pPr>
              <w:widowControl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i/>
                <w:kern w:val="0"/>
                <w:szCs w:val="21"/>
              </w:rPr>
              <w:t>P-</w:t>
            </w:r>
            <w:r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Value</w:t>
            </w:r>
            <w:r>
              <w:rPr>
                <w:rFonts w:ascii="Times New Roman" w:eastAsia="Arial Unicode MS" w:hAnsi="Times New Roman" w:cs="Times New Roman"/>
                <w:b/>
                <w:kern w:val="0"/>
              </w:rPr>
              <w:t>*</w:t>
            </w:r>
          </w:p>
        </w:tc>
      </w:tr>
      <w:tr w:rsidR="002C01DB" w14:paraId="1B146792" w14:textId="77777777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AC6D61" w14:textId="77777777" w:rsidR="002C01DB" w:rsidRDefault="00096BFF" w:rsidP="00810BA6">
            <w:pPr>
              <w:tabs>
                <w:tab w:val="right" w:pos="3708"/>
              </w:tabs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bCs/>
                <w:color w:val="000000" w:themeColor="text1"/>
                <w:szCs w:val="21"/>
                <w:shd w:val="pct10" w:color="auto" w:fill="FFFFFF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 w:themeColor="text1"/>
                <w:szCs w:val="21"/>
                <w:shd w:val="clear" w:color="FFFFFF" w:fill="D9D9D9"/>
              </w:rPr>
              <w:t>Donor gender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ECF602" w14:textId="77777777" w:rsidR="002C01DB" w:rsidRDefault="002C01DB" w:rsidP="00810BA6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pct10" w:color="auto" w:fill="FFFFFF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A68769" w14:textId="77777777" w:rsidR="002C01DB" w:rsidRDefault="002C01DB" w:rsidP="00810BA6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pct10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A5BB6F" w14:textId="77777777" w:rsidR="002C01DB" w:rsidRDefault="00096BFF" w:rsidP="00810BA6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pct10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FFFFFF" w:fill="D9D9D9"/>
              </w:rPr>
              <w:t>0.62</w:t>
            </w:r>
          </w:p>
        </w:tc>
      </w:tr>
      <w:tr w:rsidR="002C01DB" w14:paraId="499BE145" w14:textId="77777777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60222" w14:textId="77777777" w:rsidR="002C01DB" w:rsidRDefault="00096BFF" w:rsidP="00810BA6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Arial Unicode MS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 w:themeColor="text1"/>
                <w:szCs w:val="21"/>
              </w:rPr>
              <w:t>Mal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CD819" w14:textId="77777777" w:rsidR="002C01DB" w:rsidRDefault="00096BFF" w:rsidP="00810BA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B19C2" w14:textId="77777777" w:rsidR="002C01DB" w:rsidRDefault="00096BFF" w:rsidP="00810BA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83026" w14:textId="77777777" w:rsidR="002C01DB" w:rsidRDefault="002C01DB" w:rsidP="00810BA6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C01DB" w14:paraId="60618395" w14:textId="77777777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1DE822" w14:textId="77777777" w:rsidR="002C01DB" w:rsidRDefault="00096BFF" w:rsidP="00810BA6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Arial Unicode MS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 w:themeColor="text1"/>
                <w:szCs w:val="21"/>
              </w:rPr>
              <w:t>Femal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5F58EA" w14:textId="77777777" w:rsidR="002C01DB" w:rsidRDefault="00096BFF" w:rsidP="00810BA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E2C686" w14:textId="77777777" w:rsidR="002C01DB" w:rsidRDefault="00096BFF" w:rsidP="00810BA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E6E164" w14:textId="77777777" w:rsidR="002C01DB" w:rsidRDefault="002C01DB" w:rsidP="00810BA6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C01DB" w14:paraId="5EE86B46" w14:textId="77777777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1801C532" w14:textId="77777777" w:rsidR="002C01DB" w:rsidRDefault="00096BFF" w:rsidP="00810BA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 w:themeColor="text1"/>
                <w:szCs w:val="21"/>
              </w:rPr>
              <w:t>Donor age, median(range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16F6CF61" w14:textId="77777777" w:rsidR="002C01DB" w:rsidRDefault="00096BFF" w:rsidP="00810BA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5.5(16-5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57E8944" w14:textId="77777777" w:rsidR="002C01DB" w:rsidRDefault="00096BFF" w:rsidP="00810BA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9(16-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64C50E" w14:textId="77777777" w:rsidR="002C01DB" w:rsidRDefault="00096BFF" w:rsidP="00810BA6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highlight w:val="gree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436</w:t>
            </w:r>
          </w:p>
        </w:tc>
      </w:tr>
      <w:tr w:rsidR="002C01DB" w14:paraId="482A2758" w14:textId="77777777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683752" w14:textId="77777777" w:rsidR="002C01DB" w:rsidRDefault="00096BFF" w:rsidP="00810BA6">
            <w:pPr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 w:themeColor="text1"/>
                <w:szCs w:val="21"/>
              </w:rPr>
              <w:t>Patient gender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1F04ED" w14:textId="77777777" w:rsidR="002C01DB" w:rsidRDefault="002C01DB" w:rsidP="00810BA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0CE484" w14:textId="77777777" w:rsidR="002C01DB" w:rsidRDefault="002C01DB" w:rsidP="00810BA6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A795C9" w14:textId="77777777" w:rsidR="002C01DB" w:rsidRDefault="00096BFF" w:rsidP="00810BA6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FFFFFF" w:fill="D9D9D9"/>
              </w:rPr>
              <w:t>0.62</w:t>
            </w:r>
          </w:p>
        </w:tc>
      </w:tr>
      <w:tr w:rsidR="002C01DB" w14:paraId="6EC280D5" w14:textId="77777777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44751" w14:textId="77777777" w:rsidR="002C01DB" w:rsidRDefault="00096BFF" w:rsidP="00810BA6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Arial Unicode MS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 w:themeColor="text1"/>
                <w:szCs w:val="21"/>
              </w:rPr>
              <w:t>Mal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0BAEE" w14:textId="77777777" w:rsidR="002C01DB" w:rsidRDefault="00096BFF" w:rsidP="00810BA6">
            <w:pPr>
              <w:widowControl/>
              <w:ind w:firstLineChars="400" w:firstLine="8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00166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25DB9" w14:textId="77777777" w:rsidR="002C01DB" w:rsidRDefault="002C01DB" w:rsidP="00810BA6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C01DB" w14:paraId="2BBC4E32" w14:textId="77777777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D56AAF" w14:textId="77777777" w:rsidR="002C01DB" w:rsidRDefault="00096BFF" w:rsidP="00810BA6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Arial Unicode MS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 w:themeColor="text1"/>
                <w:szCs w:val="21"/>
              </w:rPr>
              <w:t>Femal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6A866E" w14:textId="77777777" w:rsidR="002C01DB" w:rsidRDefault="00096BFF" w:rsidP="00810BA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 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B3EF0B" w14:textId="77777777" w:rsidR="002C01DB" w:rsidRDefault="00096BFF" w:rsidP="00810BA6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E664F9" w14:textId="77777777" w:rsidR="002C01DB" w:rsidRDefault="002C01DB" w:rsidP="00810BA6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C01DB" w14:paraId="49175FB5" w14:textId="77777777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72108E4E" w14:textId="77777777" w:rsidR="002C01DB" w:rsidRDefault="00096BFF" w:rsidP="00810BA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 w:themeColor="text1"/>
                <w:szCs w:val="21"/>
              </w:rPr>
              <w:t>Patient age, median(range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003044BF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(7-62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6C9F0FB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9(6-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2EC3B9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136</w:t>
            </w:r>
          </w:p>
        </w:tc>
      </w:tr>
      <w:tr w:rsidR="002C01DB" w14:paraId="52F7A0C4" w14:textId="77777777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BF71E1" w14:textId="77777777" w:rsidR="002C01DB" w:rsidRDefault="00096BFF" w:rsidP="00810BA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derlying diseas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809762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3C71DA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E89DBA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70</w:t>
            </w:r>
          </w:p>
        </w:tc>
      </w:tr>
      <w:tr w:rsidR="002C01DB" w14:paraId="723BEF54" w14:textId="77777777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00DF61E3" w14:textId="77777777" w:rsidR="002C01DB" w:rsidRDefault="00096BFF" w:rsidP="00810BA6">
            <w:pPr>
              <w:widowControl/>
              <w:spacing w:before="100" w:beforeAutospacing="1" w:after="100" w:afterAutospacing="1"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ML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14BAFD69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498649C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58943E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C01DB" w14:paraId="7C46E4D8" w14:textId="77777777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595D6F" w14:textId="77777777" w:rsidR="002C01DB" w:rsidRDefault="00096BFF" w:rsidP="00810BA6">
            <w:pPr>
              <w:widowControl/>
              <w:spacing w:before="100" w:beforeAutospacing="1" w:after="100" w:afterAutospacing="1"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LL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621ECC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447025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8F2338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C01DB" w14:paraId="74F87BE9" w14:textId="77777777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46C639F0" w14:textId="77777777" w:rsidR="002C01DB" w:rsidRDefault="00096BFF" w:rsidP="00810BA6">
            <w:pPr>
              <w:widowControl/>
              <w:spacing w:before="100" w:beforeAutospacing="1" w:after="100" w:afterAutospacing="1"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Other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3DA9959D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DDD7151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50FCA1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C01DB" w14:paraId="6D3A66DE" w14:textId="77777777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B68829" w14:textId="77777777" w:rsidR="002C01DB" w:rsidRDefault="00096BFF" w:rsidP="00810BA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ource of stem cell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928A1A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C8CF01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BA1EBF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0</w:t>
            </w:r>
          </w:p>
        </w:tc>
      </w:tr>
      <w:tr w:rsidR="002C01DB" w14:paraId="14C5C80D" w14:textId="77777777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7489388C" w14:textId="77777777" w:rsidR="002C01DB" w:rsidRDefault="00096BFF" w:rsidP="00810BA6">
            <w:pPr>
              <w:widowControl/>
              <w:spacing w:before="100" w:beforeAutospacing="1" w:after="100" w:afterAutospacing="1"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M and PB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4F4B5443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7EC5C7E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A5128E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C01DB" w14:paraId="7F600378" w14:textId="77777777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9854DF" w14:textId="77777777" w:rsidR="002C01DB" w:rsidRDefault="00096BFF" w:rsidP="00810BA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onor match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FCA0B1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AD6A2F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CF93A5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0</w:t>
            </w:r>
          </w:p>
        </w:tc>
      </w:tr>
      <w:tr w:rsidR="002C01DB" w14:paraId="5640F1B6" w14:textId="77777777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21720D54" w14:textId="77777777" w:rsidR="002C01DB" w:rsidRDefault="00096BFF" w:rsidP="00810BA6">
            <w:pPr>
              <w:widowControl/>
              <w:spacing w:before="100" w:beforeAutospacing="1" w:after="100" w:afterAutospacing="1"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HLA-matched sibling donor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2F761760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06B78C4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04EE91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C01DB" w14:paraId="08CDFF20" w14:textId="77777777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85C66F" w14:textId="77777777" w:rsidR="002C01DB" w:rsidRDefault="00096BFF" w:rsidP="00810BA6">
            <w:pPr>
              <w:widowControl/>
              <w:spacing w:before="100" w:beforeAutospacing="1" w:after="100" w:afterAutospacing="1"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H</w:t>
            </w:r>
            <w:r>
              <w:rPr>
                <w:rFonts w:ascii="Times New Roman" w:eastAsia="Lucida Sans Unicode" w:hAnsi="Times New Roman" w:cs="Times New Roman"/>
              </w:rPr>
              <w:t>aploidentical related donor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1A58B4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C9DD0F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328967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C01DB" w14:paraId="28C2D502" w14:textId="77777777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61C125C5" w14:textId="0FE5C0E6" w:rsidR="002C01DB" w:rsidRDefault="00096BFF" w:rsidP="00810BA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ransplanted total nucleated cell dose</w:t>
            </w:r>
            <w:r w:rsidR="00FA7F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 kg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2EAC8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1.27(8.04-12.3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5C9EE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.68(7.39-13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900C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34</w:t>
            </w:r>
          </w:p>
        </w:tc>
      </w:tr>
      <w:tr w:rsidR="002C01DB" w14:paraId="475B8EAB" w14:textId="77777777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55726D7D" w14:textId="7C25F105" w:rsidR="002C01DB" w:rsidRDefault="00096BFF" w:rsidP="00810BA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ransplanted BM nucleated cell dose</w:t>
            </w:r>
            <w:r w:rsidR="00FA7F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 kg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21DF445B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.47(3.00-6.22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0D4E18C6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2.36(2.00-3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14:paraId="081922E0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01</w:t>
            </w:r>
          </w:p>
        </w:tc>
      </w:tr>
      <w:tr w:rsidR="002C01DB" w14:paraId="71B9A908" w14:textId="77777777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CFECE" w14:textId="569C593B" w:rsidR="002C01DB" w:rsidRDefault="00096BFF" w:rsidP="00810BA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ransplanted PB nucleated cell dose</w:t>
            </w:r>
            <w:r w:rsidR="00FA7F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 kg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7DFA8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.61(2.31-9.28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BFA10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.37(5.00-10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FCF8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0</w:t>
            </w:r>
          </w:p>
        </w:tc>
      </w:tr>
      <w:tr w:rsidR="002C01DB" w14:paraId="1EB2E0E4" w14:textId="77777777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968A2B" w14:textId="4718158F" w:rsidR="002C01DB" w:rsidRDefault="00096BFF" w:rsidP="00810BA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ransplanted CD3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cell dose</w:t>
            </w:r>
            <w:r w:rsidR="00FA7F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 kg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3F93F8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45(1.47-5.88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1C9724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.15(1.04-6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DF1845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796</w:t>
            </w:r>
          </w:p>
        </w:tc>
      </w:tr>
      <w:tr w:rsidR="002C01DB" w14:paraId="1EF9FCCD" w14:textId="77777777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6A4BCA" w14:textId="01FFE2B9" w:rsidR="002C01DB" w:rsidRDefault="00096BFF" w:rsidP="00810BA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ransplanted CD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cell dose</w:t>
            </w:r>
            <w:r w:rsidR="00FA7F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 kg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EA70BB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35 (0.14-6.08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F38270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.40(0.37-6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DFC79F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55</w:t>
            </w:r>
          </w:p>
        </w:tc>
      </w:tr>
      <w:tr w:rsidR="002C01DB" w14:paraId="74A94039" w14:textId="77777777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63F65F" w14:textId="50A98988" w:rsidR="002C01DB" w:rsidRDefault="00096BFF" w:rsidP="00810BA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ransplanted CD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cell dose</w:t>
            </w:r>
            <w:r w:rsidR="00FA7F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 kg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EF99AA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12(0.11-3.8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E6F20A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00(0.34-7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E036F6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73</w:t>
            </w:r>
          </w:p>
        </w:tc>
      </w:tr>
      <w:tr w:rsidR="002C01DB" w14:paraId="6E7DF56A" w14:textId="77777777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11C824" w14:textId="130DF456" w:rsidR="002C01DB" w:rsidRDefault="00096BFF" w:rsidP="00810BA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ransplanted CD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cell dose</w:t>
            </w:r>
            <w:r w:rsidR="00FA7F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 kg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37C340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30(0.09-0.7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4A549B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26(0.12-0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9C7694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67</w:t>
            </w:r>
          </w:p>
        </w:tc>
      </w:tr>
      <w:tr w:rsidR="002C01DB" w14:paraId="14532EEF" w14:textId="77777777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3CD8B1" w14:textId="19634E21" w:rsidR="002C01DB" w:rsidRDefault="00096BFF" w:rsidP="00810BA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ransplanted CD1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cell dose</w:t>
            </w:r>
            <w:r w:rsidR="00FA7F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 kg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5201CD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57(0.11-2.51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1BE6EB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75(0.29-3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76B037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49</w:t>
            </w:r>
          </w:p>
        </w:tc>
      </w:tr>
      <w:tr w:rsidR="002C01DB" w14:paraId="71D9AEF2" w14:textId="77777777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3C5187" w14:textId="77777777" w:rsidR="002C01DB" w:rsidRDefault="00096BFF" w:rsidP="00810BA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onditioning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10858D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E06671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C6A5F6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0</w:t>
            </w:r>
          </w:p>
        </w:tc>
      </w:tr>
      <w:tr w:rsidR="002C01DB" w14:paraId="585D1FA6" w14:textId="77777777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197F49" w14:textId="77777777" w:rsidR="002C01DB" w:rsidRDefault="00096BFF" w:rsidP="00810BA6">
            <w:pPr>
              <w:widowControl/>
              <w:spacing w:before="100" w:beforeAutospacing="1" w:after="100" w:afterAutospacing="1"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U/CY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34F9A6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5A1EE2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5FAC2E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C01DB" w14:paraId="3418E221" w14:textId="77777777">
        <w:trPr>
          <w:jc w:val="center"/>
        </w:trPr>
        <w:tc>
          <w:tcPr>
            <w:tcW w:w="3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941354" w14:textId="77777777" w:rsidR="002C01DB" w:rsidRDefault="00096BFF" w:rsidP="00810BA6">
            <w:pPr>
              <w:widowControl/>
              <w:spacing w:before="100" w:beforeAutospacing="1" w:after="100" w:afterAutospacing="1"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U/CY+ATG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B61FD5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F00F90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91D157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</w:tbl>
    <w:p w14:paraId="39A7D891" w14:textId="77777777" w:rsidR="002C01DB" w:rsidRDefault="00096BFF" w:rsidP="00810BA6">
      <w:pPr>
        <w:adjustRightInd w:val="0"/>
        <w:snapToGrid w:val="0"/>
        <w:spacing w:beforeLines="50" w:before="156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eastAsia="Arial Unicode MS" w:hAnsi="Times New Roman" w:cs="Times New Roman"/>
          <w:b/>
          <w:kern w:val="0"/>
        </w:rPr>
        <w:t>*</w:t>
      </w:r>
      <w:r>
        <w:rPr>
          <w:rFonts w:ascii="Times New Roman" w:hAnsi="Times New Roman" w:cs="Times New Roman"/>
          <w:kern w:val="0"/>
          <w:szCs w:val="21"/>
        </w:rPr>
        <w:t>C</w:t>
      </w:r>
      <w:r>
        <w:rPr>
          <w:rFonts w:ascii="Times New Roman" w:hAnsi="Times New Roman" w:cs="Times New Roman"/>
          <w:kern w:val="0"/>
          <w:sz w:val="24"/>
        </w:rPr>
        <w:t>ontinuous variables were compared using the Mann-Whitney U test; categorical variables were compared using Fisher's exact test. P &lt; 0.05 was considered significant.</w:t>
      </w:r>
    </w:p>
    <w:p w14:paraId="772BFE93" w14:textId="77777777" w:rsidR="002C01DB" w:rsidRDefault="00096BFF" w:rsidP="00810BA6">
      <w:pPr>
        <w:adjustRightInd w:val="0"/>
        <w:snapToGrid w:val="0"/>
        <w:spacing w:beforeLines="50" w:before="156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 xml:space="preserve">Abbreviations: BM, bone marrow; PB, peripheral blood; AML, acute myelogenous leukemia; ALL, acute lymphocytic leukemia; ATG, antithymocyte globulin; aGVHD, acute graft-versus-host disease. </w:t>
      </w:r>
    </w:p>
    <w:p w14:paraId="6DD24DAD" w14:textId="77777777" w:rsidR="002C01DB" w:rsidRDefault="00096BFF" w:rsidP="00810BA6">
      <w:pPr>
        <w:rPr>
          <w:rFonts w:ascii="Times New Roman" w:hAnsi="Times New Roman" w:cs="Times New Roman"/>
          <w:sz w:val="36"/>
          <w:szCs w:val="44"/>
        </w:rPr>
      </w:pPr>
      <w:r>
        <w:rPr>
          <w:rFonts w:ascii="Times New Roman" w:hAnsi="Times New Roman" w:cs="Times New Roman"/>
          <w:kern w:val="0"/>
          <w:sz w:val="24"/>
        </w:rPr>
        <w:br w:type="page"/>
      </w:r>
      <w: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  <w:szCs w:val="32"/>
        </w:rPr>
        <w:lastRenderedPageBreak/>
        <w:t>Table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32"/>
        </w:rPr>
        <w:t xml:space="preserve"> S2.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32"/>
        </w:rPr>
        <w:t>Characteristics of allo-HSCT patients with aG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32"/>
        </w:rPr>
        <w:t>V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32"/>
        </w:rPr>
        <w:t>HD and without aGVHD (related to Fig.1C)</w:t>
      </w:r>
    </w:p>
    <w:tbl>
      <w:tblPr>
        <w:tblW w:w="88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4"/>
        <w:gridCol w:w="1746"/>
        <w:gridCol w:w="2081"/>
        <w:gridCol w:w="1134"/>
      </w:tblGrid>
      <w:tr w:rsidR="002C01DB" w14:paraId="6018349C" w14:textId="77777777" w:rsidTr="00F80039">
        <w:trPr>
          <w:trHeight w:val="496"/>
          <w:jc w:val="center"/>
        </w:trPr>
        <w:tc>
          <w:tcPr>
            <w:tcW w:w="3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FAE4DA" w14:textId="77777777" w:rsidR="002C01DB" w:rsidRDefault="00096BFF" w:rsidP="00810BA6">
            <w:pPr>
              <w:widowControl/>
              <w:adjustRightInd w:val="0"/>
              <w:snapToGrid w:val="0"/>
              <w:spacing w:beforeLines="50" w:before="156"/>
              <w:jc w:val="left"/>
              <w:rPr>
                <w:rFonts w:ascii="Times New Roman" w:eastAsia="Arial Unicode MS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Arial Unicode MS" w:hAnsi="Times New Roman" w:cs="Times New Roman"/>
                <w:b/>
                <w:kern w:val="0"/>
              </w:rPr>
              <w:t xml:space="preserve"> Characteristics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2A548A" w14:textId="77777777" w:rsidR="002C01DB" w:rsidRDefault="00096BFF" w:rsidP="00810BA6">
            <w:pPr>
              <w:widowControl/>
              <w:adjustRightInd w:val="0"/>
              <w:snapToGrid w:val="0"/>
              <w:spacing w:beforeLines="50" w:before="156"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aGVHD</w:t>
            </w:r>
            <w:r>
              <w:rPr>
                <w:rFonts w:ascii="Times New Roman" w:eastAsia="Arial Unicode MS" w:hAnsi="Times New Roman" w:cs="Times New Roman"/>
                <w:b/>
                <w:bCs/>
                <w:kern w:val="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kern w:val="0"/>
              </w:rPr>
              <w:t>(N=7)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FA07B4" w14:textId="3A64BE00" w:rsidR="002C01DB" w:rsidRPr="00F80039" w:rsidRDefault="00096BFF" w:rsidP="00810BA6">
            <w:pPr>
              <w:widowControl/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b/>
                <w:kern w:val="0"/>
              </w:rPr>
            </w:pPr>
            <w:bookmarkStart w:id="3" w:name="OLE_LINK3"/>
            <w:r>
              <w:rPr>
                <w:rFonts w:ascii="Times New Roman" w:eastAsia="Arial Unicode MS" w:hAnsi="Times New Roman" w:cs="Times New Roman"/>
                <w:b/>
                <w:bCs/>
                <w:kern w:val="0"/>
              </w:rPr>
              <w:t>Non-aGVHD</w:t>
            </w:r>
            <w:r>
              <w:rPr>
                <w:rFonts w:ascii="Times New Roman" w:hAnsi="Times New Roman" w:cs="Times New Roman"/>
                <w:b/>
                <w:kern w:val="0"/>
              </w:rPr>
              <w:t>(N=7)</w:t>
            </w:r>
            <w:bookmarkEnd w:id="3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064880" w14:textId="77777777" w:rsidR="002C01DB" w:rsidRDefault="00096BFF" w:rsidP="00810BA6">
            <w:pPr>
              <w:widowControl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b/>
                <w:kern w:val="0"/>
              </w:rPr>
            </w:pPr>
            <w:r>
              <w:rPr>
                <w:rFonts w:ascii="Times New Roman" w:eastAsia="Arial Unicode MS" w:hAnsi="Times New Roman" w:cs="Times New Roman"/>
                <w:b/>
                <w:i/>
                <w:kern w:val="0"/>
              </w:rPr>
              <w:t>P-</w:t>
            </w:r>
            <w:r>
              <w:rPr>
                <w:rFonts w:ascii="Times New Roman" w:eastAsia="Arial Unicode MS" w:hAnsi="Times New Roman" w:cs="Times New Roman"/>
                <w:b/>
                <w:kern w:val="0"/>
              </w:rPr>
              <w:t>Value*</w:t>
            </w:r>
          </w:p>
        </w:tc>
      </w:tr>
      <w:tr w:rsidR="002C01DB" w14:paraId="282A5F16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A723E9" w14:textId="77777777" w:rsidR="002C01DB" w:rsidRDefault="00096BFF" w:rsidP="00810BA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ays post-HSC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194FF2" w14:textId="77777777" w:rsidR="002C01DB" w:rsidRPr="00341D7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41D7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5(13-66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1D00DB" w14:textId="77777777" w:rsidR="002C01DB" w:rsidRPr="00341D7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41D7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(18-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B6BAD6" w14:textId="77777777" w:rsidR="002C01DB" w:rsidRPr="00341D7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41D7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0</w:t>
            </w:r>
          </w:p>
        </w:tc>
      </w:tr>
      <w:tr w:rsidR="002C01DB" w14:paraId="332A18CF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EA36F" w14:textId="77777777" w:rsidR="002C01DB" w:rsidRDefault="00096BFF" w:rsidP="00810BA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Blood cell count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0CE5E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99523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B20E6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C01DB" w14:paraId="08DAEBAC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067D69" w14:textId="77777777" w:rsidR="002C01DB" w:rsidRDefault="00096BFF" w:rsidP="00810BA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Median WBC (×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/L) (range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061889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.70(1.98-19.27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E80F1F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.02(1.60-11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98D973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2</w:t>
            </w:r>
          </w:p>
        </w:tc>
      </w:tr>
      <w:tr w:rsidR="002C01DB" w14:paraId="52312040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8FD643" w14:textId="77777777" w:rsidR="002C01DB" w:rsidRDefault="00096BFF" w:rsidP="00810BA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Median ANC (×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/L) (range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1BABB3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.11(1.68-17.40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969FF5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.71(1.13-8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83611B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2</w:t>
            </w:r>
          </w:p>
        </w:tc>
      </w:tr>
      <w:tr w:rsidR="002C01DB" w14:paraId="305693AE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AF101D" w14:textId="77777777" w:rsidR="002C01DB" w:rsidRDefault="00096BFF" w:rsidP="00810BA6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edian Hb (g/L) (range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0A12B5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8(57-96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7C925B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3(64-1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077669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6</w:t>
            </w:r>
          </w:p>
        </w:tc>
      </w:tr>
      <w:tr w:rsidR="002C01DB" w14:paraId="0CD2F2BB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6C4585" w14:textId="77777777" w:rsidR="002C01DB" w:rsidRDefault="00096BFF" w:rsidP="00810BA6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edian PLT (×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/L) (range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B3A17C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4(26-123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46E54B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1(19-2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D74084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4</w:t>
            </w:r>
          </w:p>
        </w:tc>
      </w:tr>
      <w:tr w:rsidR="002C01DB" w14:paraId="0E49FA2B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B69D45" w14:textId="77777777" w:rsidR="002C01DB" w:rsidRDefault="00096BFF" w:rsidP="00810BA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Age at HSCT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years, median, range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BC0F6B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3(12-65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A87448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(11-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81C405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4</w:t>
            </w:r>
          </w:p>
        </w:tc>
      </w:tr>
      <w:tr w:rsidR="002C01DB" w14:paraId="3ECECF55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0EEAF5" w14:textId="77777777" w:rsidR="002C01DB" w:rsidRDefault="00096BFF" w:rsidP="00810BA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Gender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male/female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58A0B5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/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1A0237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D3D63E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89</w:t>
            </w:r>
          </w:p>
        </w:tc>
      </w:tr>
      <w:tr w:rsidR="002C01DB" w14:paraId="13DF6EDF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F4BC4F" w14:textId="77777777" w:rsidR="002C01DB" w:rsidRDefault="00096BFF" w:rsidP="00810BA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derlying diseas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E8E0AB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FFBBEA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D8D7E6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</w:tr>
      <w:tr w:rsidR="002C01DB" w14:paraId="5A31CE12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AD0C18" w14:textId="77777777" w:rsidR="002C01DB" w:rsidRDefault="00096BFF" w:rsidP="00810BA6">
            <w:pPr>
              <w:widowControl/>
              <w:spacing w:before="100" w:beforeAutospacing="1" w:after="100" w:afterAutospacing="1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ML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B5DF90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4E986A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39F326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C01DB" w14:paraId="44F53277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BB7D81" w14:textId="77777777" w:rsidR="002C01DB" w:rsidRDefault="00096BFF" w:rsidP="00810BA6">
            <w:pPr>
              <w:widowControl/>
              <w:spacing w:before="100" w:beforeAutospacing="1" w:after="100" w:afterAutospacing="1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LL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CA8619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872475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8E58E5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C01DB" w14:paraId="53C6D9E1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DE0F1" w14:textId="77777777" w:rsidR="002C01DB" w:rsidRDefault="00096BFF" w:rsidP="00810BA6">
            <w:pPr>
              <w:widowControl/>
              <w:spacing w:before="100" w:beforeAutospacing="1" w:after="100" w:afterAutospacing="1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D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B2BA1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5B487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B6E65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C01DB" w14:paraId="5BAA60D7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A167A1" w14:textId="77777777" w:rsidR="002C01DB" w:rsidRDefault="00096BFF" w:rsidP="00810BA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atus at HSC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114BA0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8F258B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A03F54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</w:tr>
      <w:tr w:rsidR="002C01DB" w14:paraId="7A02FF7B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20474" w14:textId="77777777" w:rsidR="002C01DB" w:rsidRDefault="00096BFF" w:rsidP="00810BA6">
            <w:pPr>
              <w:widowControl/>
              <w:spacing w:before="100" w:beforeAutospacing="1" w:after="100" w:afterAutospacing="1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tandard-risk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1A2A5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958DF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36769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C01DB" w14:paraId="0CC054A8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1017CE" w14:textId="77777777" w:rsidR="002C01DB" w:rsidRDefault="00096BFF" w:rsidP="00810BA6">
            <w:pPr>
              <w:widowControl/>
              <w:spacing w:before="100" w:beforeAutospacing="1" w:after="100" w:afterAutospacing="1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igh-risk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6E1911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C49C35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A980D6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C01DB" w14:paraId="648B0093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C6C60" w14:textId="77777777" w:rsidR="002C01DB" w:rsidRDefault="00096BFF" w:rsidP="00810BA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ource of stem cell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67352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2DF77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3A76E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</w:tr>
      <w:tr w:rsidR="002C01DB" w14:paraId="45C57612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A1EA88" w14:textId="77777777" w:rsidR="002C01DB" w:rsidRDefault="00096BFF" w:rsidP="00810BA6">
            <w:pPr>
              <w:widowControl/>
              <w:spacing w:before="100" w:beforeAutospacing="1" w:after="100" w:afterAutospacing="1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B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AF4929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9676FF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5FEAF4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C01DB" w14:paraId="1A872AE7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F6BCD" w14:textId="77777777" w:rsidR="002C01DB" w:rsidRDefault="00096BFF" w:rsidP="00810BA6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Transplanted total nucleated cell dose </w:t>
            </w:r>
            <w:bookmarkStart w:id="4" w:name="OLE_LINK2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/ kg, median, range)</w:t>
            </w:r>
            <w:bookmarkEnd w:id="4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77A74" w14:textId="77777777" w:rsidR="002C01DB" w:rsidRDefault="00096BFF" w:rsidP="00810BA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.69 (7.7-13.01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18BF5" w14:textId="77777777" w:rsidR="002C01DB" w:rsidRDefault="00096BFF" w:rsidP="00810BA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.64(7.01-13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30B59" w14:textId="77777777" w:rsidR="002C01DB" w:rsidRDefault="00096BFF" w:rsidP="00810BA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0</w:t>
            </w:r>
          </w:p>
        </w:tc>
      </w:tr>
      <w:tr w:rsidR="002C01DB" w14:paraId="504CEAF1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85A407" w14:textId="77777777" w:rsidR="002C01DB" w:rsidRDefault="00096BFF" w:rsidP="00810BA6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Transplanted CD3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cell dos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/ kg, median, range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F27EA6" w14:textId="77777777" w:rsidR="002C01DB" w:rsidRDefault="00096BFF" w:rsidP="00810BA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98(1.52-6.72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F1ABE7" w14:textId="77777777" w:rsidR="002C01DB" w:rsidRDefault="00096BFF" w:rsidP="00810BA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.60(1.66-4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5C91A9" w14:textId="77777777" w:rsidR="002C01DB" w:rsidRDefault="00096BFF" w:rsidP="00810BA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2</w:t>
            </w:r>
          </w:p>
        </w:tc>
      </w:tr>
      <w:tr w:rsidR="002C01DB" w14:paraId="46A256B0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E04A1" w14:textId="77777777" w:rsidR="002C01DB" w:rsidRDefault="00096BFF" w:rsidP="00810BA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onor match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46F9A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A3BFE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C38F7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</w:tr>
      <w:tr w:rsidR="002C01DB" w14:paraId="52CB0145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E48603" w14:textId="77777777" w:rsidR="002C01DB" w:rsidRDefault="00096BFF" w:rsidP="00810BA6">
            <w:pPr>
              <w:widowControl/>
              <w:spacing w:before="100" w:beforeAutospacing="1" w:after="100" w:afterAutospacing="1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LA-identical sibling donor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F60665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601A59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DF9104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C01DB" w14:paraId="17B9BB40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FCA475" w14:textId="77777777" w:rsidR="002C01DB" w:rsidRDefault="00096BFF" w:rsidP="00810BA6">
            <w:pPr>
              <w:widowControl/>
              <w:spacing w:before="100" w:beforeAutospacing="1" w:after="100" w:afterAutospacing="1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LA-partially matched related donor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3E0808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C6C11E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EB8E29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C01DB" w14:paraId="551FE455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513F92" w14:textId="77777777" w:rsidR="002C01DB" w:rsidRDefault="00096BFF" w:rsidP="00810BA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onor gender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009C29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737563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6B1C0D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</w:tr>
      <w:tr w:rsidR="002C01DB" w14:paraId="4C844194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760E7" w14:textId="77777777" w:rsidR="002C01DB" w:rsidRDefault="00096BFF" w:rsidP="00810BA6">
            <w:pPr>
              <w:widowControl/>
              <w:spacing w:before="100" w:beforeAutospacing="1" w:after="100" w:afterAutospacing="1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D5775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0FFAB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D06A1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2C01DB" w14:paraId="4D090E3E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D4A49C" w14:textId="77777777" w:rsidR="002C01DB" w:rsidRDefault="00096BFF" w:rsidP="00810BA6">
            <w:pPr>
              <w:widowControl/>
              <w:spacing w:before="100" w:beforeAutospacing="1" w:after="100" w:afterAutospacing="1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BB9FFB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F53993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AE8AA1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2C01DB" w14:paraId="37DE2640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42C80" w14:textId="77777777" w:rsidR="002C01DB" w:rsidRDefault="00096BFF" w:rsidP="00810BA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onor-recipient pair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C0B62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D8332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EF1C6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</w:tr>
      <w:tr w:rsidR="002C01DB" w14:paraId="7A7E00AB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6E3F9D" w14:textId="77777777" w:rsidR="002C01DB" w:rsidRDefault="00096BFF" w:rsidP="00810BA6">
            <w:pPr>
              <w:widowControl/>
              <w:spacing w:before="100" w:beforeAutospacing="1" w:after="100" w:afterAutospacing="1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emale to mal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8B4620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0DF62A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A9A079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2C01DB" w14:paraId="3092E4BC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CA199" w14:textId="77777777" w:rsidR="002C01DB" w:rsidRDefault="00096BFF" w:rsidP="00810BA6">
            <w:pPr>
              <w:widowControl/>
              <w:spacing w:before="100" w:beforeAutospacing="1" w:after="100" w:afterAutospacing="1"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Other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03FA0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5BD30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788AA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C01DB" w14:paraId="35437949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5DC742" w14:textId="77777777" w:rsidR="002C01DB" w:rsidRDefault="00096BFF" w:rsidP="00810BA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lood type matchin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B1E2FA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5D6CE8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27E330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9</w:t>
            </w:r>
          </w:p>
        </w:tc>
      </w:tr>
      <w:tr w:rsidR="002C01DB" w14:paraId="5220C1DA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0BEFB" w14:textId="77777777" w:rsidR="002C01DB" w:rsidRDefault="00096BFF" w:rsidP="00810BA6">
            <w:pPr>
              <w:widowControl/>
              <w:spacing w:before="100" w:beforeAutospacing="1" w:after="100" w:afterAutospacing="1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tch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B9EBD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5A6BB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A2741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C01DB" w14:paraId="50231325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B9AED9" w14:textId="77777777" w:rsidR="002C01DB" w:rsidRDefault="00096BFF" w:rsidP="00810BA6">
            <w:pPr>
              <w:widowControl/>
              <w:spacing w:before="100" w:beforeAutospacing="1" w:after="100" w:afterAutospacing="1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ismatch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758ED3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F5263F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C90074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C01DB" w14:paraId="4BEC605D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24456" w14:textId="77777777" w:rsidR="002C01DB" w:rsidRDefault="00096BFF" w:rsidP="00810BA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re-HSCT cycles of chemotherapy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4858A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 (2-5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3C0FF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3-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FC384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6</w:t>
            </w:r>
          </w:p>
        </w:tc>
      </w:tr>
      <w:tr w:rsidR="002C01DB" w14:paraId="42BDA983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39BF94" w14:textId="77777777" w:rsidR="002C01DB" w:rsidRDefault="00096BFF" w:rsidP="00810BA6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onditionin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776AE8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4D0D76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0A5722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</w:tr>
      <w:tr w:rsidR="002C01DB" w14:paraId="2B8C3E38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CF197" w14:textId="77777777" w:rsidR="002C01DB" w:rsidRDefault="00096BFF" w:rsidP="00810BA6">
            <w:pPr>
              <w:widowControl/>
              <w:spacing w:before="100" w:beforeAutospacing="1" w:after="100" w:afterAutospacing="1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U/CY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CF004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0B234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157A6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C01DB" w14:paraId="681D46F5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3BA5B0" w14:textId="77777777" w:rsidR="002C01DB" w:rsidRDefault="00096BFF" w:rsidP="00810BA6">
            <w:pPr>
              <w:widowControl/>
              <w:spacing w:before="100" w:beforeAutospacing="1" w:after="100" w:afterAutospacing="1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U/CY+AT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5030E3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702B76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403426" w14:textId="77777777" w:rsidR="002C01DB" w:rsidRDefault="002C01DB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C01DB" w14:paraId="14DA726F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804D6" w14:textId="77777777" w:rsidR="002C01DB" w:rsidRDefault="00096BFF" w:rsidP="00810BA6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istory of CMV reactivation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E6BCB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A33B9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F061E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</w:tr>
      <w:tr w:rsidR="002C01DB" w14:paraId="13D2AA56" w14:textId="77777777" w:rsidTr="00F80039">
        <w:trPr>
          <w:jc w:val="center"/>
        </w:trPr>
        <w:tc>
          <w:tcPr>
            <w:tcW w:w="3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B64D562" w14:textId="77777777" w:rsidR="002C01DB" w:rsidRDefault="00096BFF" w:rsidP="00810BA6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Onset of CMV reactivation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days, median, range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65AC7E7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(0-49)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3B39E57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(0-3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CCE5CFF" w14:textId="77777777" w:rsidR="002C01DB" w:rsidRDefault="00096BFF" w:rsidP="00810B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1</w:t>
            </w:r>
          </w:p>
        </w:tc>
      </w:tr>
    </w:tbl>
    <w:p w14:paraId="13DD56EC" w14:textId="77777777" w:rsidR="002C01DB" w:rsidRDefault="00096BFF" w:rsidP="00810BA6">
      <w:pPr>
        <w:autoSpaceDE w:val="0"/>
        <w:autoSpaceDN w:val="0"/>
        <w:adjustRightInd w:val="0"/>
        <w:snapToGrid w:val="0"/>
        <w:spacing w:beforeLines="50" w:before="156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b/>
          <w:bCs/>
          <w:kern w:val="0"/>
          <w:sz w:val="24"/>
        </w:rPr>
        <w:t>*</w:t>
      </w:r>
      <w:bookmarkStart w:id="5" w:name="OLE_LINK1"/>
      <w:r>
        <w:rPr>
          <w:rFonts w:ascii="Times New Roman" w:hAnsi="Times New Roman" w:cs="Times New Roman"/>
          <w:kern w:val="0"/>
          <w:sz w:val="24"/>
        </w:rPr>
        <w:t xml:space="preserve">Continuous variables were compared using the Mann-Whitney U test; categorical </w:t>
      </w:r>
      <w:r>
        <w:rPr>
          <w:rFonts w:ascii="Times New Roman" w:hAnsi="Times New Roman" w:cs="Times New Roman"/>
          <w:kern w:val="0"/>
          <w:sz w:val="24"/>
        </w:rPr>
        <w:lastRenderedPageBreak/>
        <w:t xml:space="preserve">variables were compared using Fisher's exact test. </w:t>
      </w:r>
      <w:r>
        <w:rPr>
          <w:rFonts w:ascii="Times New Roman" w:hAnsi="Times New Roman" w:cs="Times New Roman"/>
          <w:iCs/>
          <w:kern w:val="0"/>
          <w:sz w:val="24"/>
        </w:rPr>
        <w:t>P</w:t>
      </w:r>
      <w:r>
        <w:rPr>
          <w:rFonts w:ascii="Times New Roman" w:hAnsi="Times New Roman" w:cs="Times New Roman"/>
          <w:kern w:val="0"/>
          <w:sz w:val="24"/>
        </w:rPr>
        <w:t xml:space="preserve"> &lt; 0.05 was considered significant.</w:t>
      </w:r>
      <w:r>
        <w:rPr>
          <w:rFonts w:ascii="Times New Roman" w:hAnsi="Times New Roman" w:cs="Times New Roman"/>
        </w:rPr>
        <w:t xml:space="preserve"> </w:t>
      </w:r>
    </w:p>
    <w:p w14:paraId="2D5C5F9F" w14:textId="77777777" w:rsidR="002C01DB" w:rsidRDefault="00096BFF" w:rsidP="00810BA6">
      <w:pPr>
        <w:adjustRightInd w:val="0"/>
        <w:snapToGrid w:val="0"/>
        <w:spacing w:beforeLines="50" w:before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</w:rPr>
        <w:t xml:space="preserve">Abbreviations: </w:t>
      </w:r>
      <w:r>
        <w:rPr>
          <w:rFonts w:ascii="Times New Roman" w:hAnsi="Times New Roman" w:cs="Times New Roman"/>
          <w:kern w:val="0"/>
          <w:sz w:val="24"/>
        </w:rPr>
        <w:t>allo-HSCT indicates allogeneic hematopoietic stem cell transplantation; aGVHD, acute graft-versus-host disease; PB, peripheral blood; WBC, white blood cell; ANC, absolute neutrophil cell; Hb, hemoglobin; PLT, platelet; AML, acute myelogenous leukemia; ALL, acute lymphocytic leukemia; HLA, human leukocyte antigen; ATG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antithymocyte globulin; CMV, cytomegalovirus.</w:t>
      </w:r>
      <w:bookmarkEnd w:id="0"/>
      <w:bookmarkEnd w:id="1"/>
      <w:bookmarkEnd w:id="2"/>
      <w:bookmarkEnd w:id="5"/>
    </w:p>
    <w:p w14:paraId="69139881" w14:textId="2B2B17E2" w:rsidR="0000629B" w:rsidRDefault="00096BFF" w:rsidP="00810BA6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14:paraId="6A405E32" w14:textId="23583430" w:rsidR="0000629B" w:rsidRPr="0000629B" w:rsidRDefault="0000629B" w:rsidP="0000629B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</w:rPr>
      </w:pPr>
      <w:r w:rsidRPr="0000629B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  <w:szCs w:val="32"/>
        </w:rPr>
        <w:lastRenderedPageBreak/>
        <w:t>Table</w:t>
      </w:r>
      <w:r w:rsidRPr="0000629B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32"/>
        </w:rPr>
        <w:t xml:space="preserve"> S3. </w:t>
      </w:r>
      <w:r w:rsidRPr="0000629B">
        <w:rPr>
          <w:rFonts w:ascii="Times New Roman" w:hAnsi="Times New Roman" w:cs="Times New Roman"/>
          <w:color w:val="000000" w:themeColor="text1"/>
          <w:kern w:val="0"/>
          <w:sz w:val="24"/>
          <w:szCs w:val="32"/>
        </w:rPr>
        <w:t>Characteristics of allo-HSCT patients with aG</w:t>
      </w:r>
      <w:r w:rsidRPr="0000629B">
        <w:rPr>
          <w:rFonts w:ascii="Times New Roman" w:hAnsi="Times New Roman" w:cs="Times New Roman" w:hint="eastAsia"/>
          <w:color w:val="000000" w:themeColor="text1"/>
          <w:kern w:val="0"/>
          <w:sz w:val="24"/>
          <w:szCs w:val="32"/>
        </w:rPr>
        <w:t>V</w:t>
      </w:r>
      <w:r w:rsidRPr="0000629B">
        <w:rPr>
          <w:rFonts w:ascii="Times New Roman" w:hAnsi="Times New Roman" w:cs="Times New Roman"/>
          <w:color w:val="000000" w:themeColor="text1"/>
          <w:kern w:val="0"/>
          <w:sz w:val="24"/>
          <w:szCs w:val="32"/>
        </w:rPr>
        <w:t>HD and without aGVHD (related to Fig.S3)</w:t>
      </w:r>
    </w:p>
    <w:tbl>
      <w:tblPr>
        <w:tblW w:w="88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4"/>
        <w:gridCol w:w="1746"/>
        <w:gridCol w:w="2081"/>
        <w:gridCol w:w="1134"/>
      </w:tblGrid>
      <w:tr w:rsidR="0000629B" w14:paraId="04D853F4" w14:textId="77777777" w:rsidTr="00950B6A">
        <w:trPr>
          <w:trHeight w:val="496"/>
          <w:jc w:val="center"/>
        </w:trPr>
        <w:tc>
          <w:tcPr>
            <w:tcW w:w="3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6A869F" w14:textId="77777777" w:rsidR="0000629B" w:rsidRDefault="0000629B" w:rsidP="00950B6A">
            <w:pPr>
              <w:widowControl/>
              <w:adjustRightInd w:val="0"/>
              <w:snapToGrid w:val="0"/>
              <w:spacing w:beforeLines="50" w:before="156"/>
              <w:jc w:val="left"/>
              <w:rPr>
                <w:rFonts w:ascii="Times New Roman" w:eastAsia="Arial Unicode MS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Arial Unicode MS" w:hAnsi="Times New Roman" w:cs="Times New Roman"/>
                <w:b/>
                <w:kern w:val="0"/>
              </w:rPr>
              <w:t xml:space="preserve"> Characteristics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BB4F2B" w14:textId="77777777" w:rsidR="0000629B" w:rsidRDefault="0000629B" w:rsidP="00950B6A">
            <w:pPr>
              <w:widowControl/>
              <w:adjustRightInd w:val="0"/>
              <w:snapToGrid w:val="0"/>
              <w:spacing w:beforeLines="50" w:before="156"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aGVHD</w:t>
            </w:r>
            <w:r>
              <w:rPr>
                <w:rFonts w:ascii="Times New Roman" w:eastAsia="Arial Unicode MS" w:hAnsi="Times New Roman" w:cs="Times New Roman"/>
                <w:b/>
                <w:bCs/>
                <w:kern w:val="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kern w:val="0"/>
              </w:rPr>
              <w:t>(N=7)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D8CA16" w14:textId="77777777" w:rsidR="0000629B" w:rsidRPr="00F80039" w:rsidRDefault="0000629B" w:rsidP="00950B6A">
            <w:pPr>
              <w:widowControl/>
              <w:adjustRightInd w:val="0"/>
              <w:snapToGrid w:val="0"/>
              <w:spacing w:beforeLines="50" w:before="156"/>
              <w:jc w:val="center"/>
              <w:rPr>
                <w:rFonts w:ascii="Times New Roman" w:hAnsi="Times New Roman" w:cs="Times New Roman"/>
                <w:b/>
                <w:kern w:val="0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kern w:val="0"/>
              </w:rPr>
              <w:t>Non-aGVHD</w:t>
            </w:r>
            <w:r>
              <w:rPr>
                <w:rFonts w:ascii="Times New Roman" w:hAnsi="Times New Roman" w:cs="Times New Roman"/>
                <w:b/>
                <w:kern w:val="0"/>
              </w:rPr>
              <w:t>(N=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CD80F0" w14:textId="77777777" w:rsidR="0000629B" w:rsidRDefault="0000629B" w:rsidP="00950B6A">
            <w:pPr>
              <w:widowControl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b/>
                <w:kern w:val="0"/>
              </w:rPr>
            </w:pPr>
            <w:r>
              <w:rPr>
                <w:rFonts w:ascii="Times New Roman" w:eastAsia="Arial Unicode MS" w:hAnsi="Times New Roman" w:cs="Times New Roman"/>
                <w:b/>
                <w:i/>
                <w:kern w:val="0"/>
              </w:rPr>
              <w:t>P-</w:t>
            </w:r>
            <w:r>
              <w:rPr>
                <w:rFonts w:ascii="Times New Roman" w:eastAsia="Arial Unicode MS" w:hAnsi="Times New Roman" w:cs="Times New Roman"/>
                <w:b/>
                <w:kern w:val="0"/>
              </w:rPr>
              <w:t>Value*</w:t>
            </w:r>
          </w:p>
        </w:tc>
      </w:tr>
      <w:tr w:rsidR="0000629B" w14:paraId="16764DD7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19662B" w14:textId="77777777" w:rsidR="0000629B" w:rsidRDefault="0000629B" w:rsidP="00950B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ays post-HSC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71781B" w14:textId="77777777" w:rsidR="0000629B" w:rsidRPr="007433A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pct10" w:color="auto" w:fill="FFFFFF"/>
              </w:rPr>
            </w:pPr>
            <w:r w:rsidRPr="007433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7(18-91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1980A6" w14:textId="77777777" w:rsidR="0000629B" w:rsidRPr="007433A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33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(13-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6915CD" w14:textId="77777777" w:rsidR="0000629B" w:rsidRPr="007433A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33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9</w:t>
            </w:r>
          </w:p>
        </w:tc>
      </w:tr>
      <w:tr w:rsidR="0000629B" w14:paraId="4AE19251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4E807" w14:textId="77777777" w:rsidR="0000629B" w:rsidRDefault="0000629B" w:rsidP="00950B6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Blood cell count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633DB" w14:textId="77777777" w:rsidR="0000629B" w:rsidRPr="00C97DC1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00DD6" w14:textId="77777777" w:rsidR="0000629B" w:rsidRPr="00C97DC1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F83D6" w14:textId="77777777" w:rsidR="0000629B" w:rsidRPr="00C97DC1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00629B" w14:paraId="4630274C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B704A4" w14:textId="77777777" w:rsidR="0000629B" w:rsidRDefault="0000629B" w:rsidP="00950B6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Median WBC (×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/L) (range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39F1E6" w14:textId="77777777" w:rsidR="0000629B" w:rsidRPr="00C97DC1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7DC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49(0</w:t>
            </w:r>
            <w:r w:rsidRPr="00C97DC1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1</w:t>
            </w:r>
            <w:r w:rsidRPr="00C97DC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-8.36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01FB17" w14:textId="77777777" w:rsidR="0000629B" w:rsidRPr="00C97DC1" w:rsidRDefault="0000629B" w:rsidP="00950B6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7DC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.84(1.27-18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0A88D6" w14:textId="77777777" w:rsidR="0000629B" w:rsidRPr="00C97DC1" w:rsidRDefault="0000629B" w:rsidP="00950B6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7DC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25</w:t>
            </w:r>
          </w:p>
        </w:tc>
      </w:tr>
      <w:tr w:rsidR="0000629B" w14:paraId="4A307A7D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60793C" w14:textId="77777777" w:rsidR="0000629B" w:rsidRDefault="0000629B" w:rsidP="00950B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Median ANC (×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/L) (range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17CF7C" w14:textId="77777777" w:rsidR="0000629B" w:rsidRPr="00C97DC1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7DC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3(0.01-6.29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7F95F9" w14:textId="77777777" w:rsidR="0000629B" w:rsidRPr="00C97DC1" w:rsidRDefault="0000629B" w:rsidP="00950B6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7DC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38(0.72-16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A947B4" w14:textId="77777777" w:rsidR="0000629B" w:rsidRPr="00C97DC1" w:rsidRDefault="0000629B" w:rsidP="00950B6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7DC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5</w:t>
            </w:r>
          </w:p>
        </w:tc>
      </w:tr>
      <w:tr w:rsidR="0000629B" w14:paraId="61211B40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D7ECCB" w14:textId="77777777" w:rsidR="0000629B" w:rsidRDefault="0000629B" w:rsidP="00950B6A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edian Hb (g/L) (range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A40A5A" w14:textId="77777777" w:rsidR="0000629B" w:rsidRPr="00365026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502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6(60-108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2DFA08" w14:textId="77777777" w:rsidR="0000629B" w:rsidRPr="00365026" w:rsidRDefault="0000629B" w:rsidP="00950B6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502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0(61-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DDEEDB" w14:textId="77777777" w:rsidR="0000629B" w:rsidRPr="00365026" w:rsidRDefault="0000629B" w:rsidP="00950B6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02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7</w:t>
            </w:r>
          </w:p>
        </w:tc>
      </w:tr>
      <w:tr w:rsidR="0000629B" w:rsidRPr="00365026" w14:paraId="06215A1C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1F6255" w14:textId="77777777" w:rsidR="0000629B" w:rsidRDefault="0000629B" w:rsidP="00950B6A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edian PLT (×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/L) (range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0C28ED" w14:textId="77777777" w:rsidR="0000629B" w:rsidRPr="00365026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502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2(14-148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8AE1F7" w14:textId="77777777" w:rsidR="0000629B" w:rsidRPr="00365026" w:rsidRDefault="0000629B" w:rsidP="00950B6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502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4(5-1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0BA0B8" w14:textId="77777777" w:rsidR="0000629B" w:rsidRPr="00365026" w:rsidRDefault="0000629B" w:rsidP="00950B6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02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84</w:t>
            </w:r>
          </w:p>
        </w:tc>
      </w:tr>
      <w:tr w:rsidR="0000629B" w14:paraId="560B4D2B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8A9E8A" w14:textId="77777777" w:rsidR="0000629B" w:rsidRDefault="0000629B" w:rsidP="00950B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Age at HSCT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years, median, range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F10115" w14:textId="77777777" w:rsidR="0000629B" w:rsidRPr="00365026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502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9(18-57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C33A27" w14:textId="77777777" w:rsidR="0000629B" w:rsidRPr="00365026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502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1(19-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9AB47E" w14:textId="77777777" w:rsidR="0000629B" w:rsidRPr="00365026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502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4</w:t>
            </w:r>
          </w:p>
        </w:tc>
      </w:tr>
      <w:tr w:rsidR="0000629B" w14:paraId="041543D7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9C4D28" w14:textId="77777777" w:rsidR="0000629B" w:rsidRDefault="0000629B" w:rsidP="00950B6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Gender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male/female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48A58A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44B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/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0366D6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Pr="001044B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8D196E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44B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</w:tr>
      <w:tr w:rsidR="0000629B" w14:paraId="743C7970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D84F65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044B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derlying diseas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6AA9B1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FC902B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338330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44B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3</w:t>
            </w:r>
          </w:p>
        </w:tc>
      </w:tr>
      <w:tr w:rsidR="0000629B" w14:paraId="358434EE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0BB5F2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044B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ML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4FF349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44B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35005A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44B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5B4573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629B" w14:paraId="56BFA868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EF545F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44B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LL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84860C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44B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17436A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44B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82172B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629B" w14:paraId="5F9E83D0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C8B2E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44B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D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41EAE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44B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9D12D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44B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A8EA0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629B" w14:paraId="07879D66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33ADC9" w14:textId="77777777" w:rsidR="0000629B" w:rsidRDefault="0000629B" w:rsidP="00950B6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atus at HSC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9ECF16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7B5B61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6D70A7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44B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</w:tr>
      <w:tr w:rsidR="0000629B" w14:paraId="31539328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06A7" w14:textId="77777777" w:rsidR="0000629B" w:rsidRDefault="0000629B" w:rsidP="00950B6A">
            <w:pPr>
              <w:widowControl/>
              <w:spacing w:before="100" w:beforeAutospacing="1" w:after="100" w:afterAutospacing="1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tandard-risk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22223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44B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48117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44B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92A2B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629B" w14:paraId="6C6EDA06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412FB5" w14:textId="77777777" w:rsidR="0000629B" w:rsidRDefault="0000629B" w:rsidP="00950B6A">
            <w:pPr>
              <w:widowControl/>
              <w:spacing w:before="100" w:beforeAutospacing="1" w:after="100" w:afterAutospacing="1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igh-risk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D02C36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44B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3CFE64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44B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F815F2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629B" w14:paraId="25C0FD17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F14C8" w14:textId="77777777" w:rsidR="0000629B" w:rsidRDefault="0000629B" w:rsidP="00950B6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ource of stem cell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D3F8F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C1103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5858A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44B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</w:tr>
      <w:tr w:rsidR="0000629B" w14:paraId="614A1278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BA1BCA" w14:textId="77777777" w:rsidR="0000629B" w:rsidRDefault="0000629B" w:rsidP="00950B6A">
            <w:pPr>
              <w:widowControl/>
              <w:spacing w:before="100" w:beforeAutospacing="1" w:after="100" w:afterAutospacing="1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B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C91CAE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44B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5E0245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44B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8A00B5" w14:textId="77777777" w:rsidR="0000629B" w:rsidRPr="001044B2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629B" w14:paraId="474016D0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36307" w14:textId="77777777" w:rsidR="0000629B" w:rsidRDefault="0000629B" w:rsidP="00950B6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Transplanted total nucleated cell dose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/ kg, median, range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AF0CB" w14:textId="77777777" w:rsidR="0000629B" w:rsidRPr="001044B2" w:rsidRDefault="0000629B" w:rsidP="00950B6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44B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.87 (4.4-16.27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448EE" w14:textId="77777777" w:rsidR="0000629B" w:rsidRPr="001044B2" w:rsidRDefault="0000629B" w:rsidP="00950B6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44B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.84(3.89-15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E9A3E" w14:textId="77777777" w:rsidR="0000629B" w:rsidRPr="001044B2" w:rsidRDefault="0000629B" w:rsidP="00950B6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44B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5</w:t>
            </w:r>
          </w:p>
        </w:tc>
      </w:tr>
      <w:tr w:rsidR="0000629B" w14:paraId="6871C2B0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B7FEAF" w14:textId="77777777" w:rsidR="0000629B" w:rsidRDefault="0000629B" w:rsidP="00950B6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Transplanted CD3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cell dos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/ kg, median, range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B2403D" w14:textId="77777777" w:rsidR="0000629B" w:rsidRPr="001044B2" w:rsidRDefault="0000629B" w:rsidP="00950B6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44B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.72(0.64-20.03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5734A3" w14:textId="77777777" w:rsidR="0000629B" w:rsidRPr="001044B2" w:rsidRDefault="0000629B" w:rsidP="00950B6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44B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(1.00-6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8B1356" w14:textId="77777777" w:rsidR="0000629B" w:rsidRPr="001044B2" w:rsidRDefault="0000629B" w:rsidP="00950B6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44B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7</w:t>
            </w:r>
          </w:p>
        </w:tc>
      </w:tr>
      <w:tr w:rsidR="0000629B" w14:paraId="68D47769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6C682" w14:textId="77777777" w:rsidR="0000629B" w:rsidRDefault="0000629B" w:rsidP="00950B6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onor match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A4AA3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E07CA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D892D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247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</w:tr>
      <w:tr w:rsidR="0000629B" w14:paraId="6775CB10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F5DEEC" w14:textId="77777777" w:rsidR="0000629B" w:rsidRDefault="0000629B" w:rsidP="00950B6A">
            <w:pPr>
              <w:widowControl/>
              <w:spacing w:before="100" w:beforeAutospacing="1" w:after="100" w:afterAutospacing="1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LA-identical sibling donor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75CD2A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247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4C9E65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65763C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629B" w14:paraId="57626784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FC1AFA" w14:textId="77777777" w:rsidR="0000629B" w:rsidRDefault="0000629B" w:rsidP="00950B6A">
            <w:pPr>
              <w:widowControl/>
              <w:spacing w:before="100" w:beforeAutospacing="1" w:after="100" w:afterAutospacing="1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LA-partially matched related donor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A3AD74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247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4223AA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5F1982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629B" w14:paraId="429F09AF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2A243E" w14:textId="77777777" w:rsidR="0000629B" w:rsidRDefault="0000629B" w:rsidP="00950B6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onor gender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BD50F0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D6EF1D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A002FB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2</w:t>
            </w:r>
          </w:p>
        </w:tc>
      </w:tr>
      <w:tr w:rsidR="0000629B" w14:paraId="511989D4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368BF" w14:textId="77777777" w:rsidR="0000629B" w:rsidRDefault="0000629B" w:rsidP="00950B6A">
            <w:pPr>
              <w:widowControl/>
              <w:spacing w:before="100" w:beforeAutospacing="1" w:after="100" w:afterAutospacing="1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64FFD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247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76643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247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B11E0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629B" w14:paraId="5D8615F6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C9607B" w14:textId="77777777" w:rsidR="0000629B" w:rsidRDefault="0000629B" w:rsidP="00950B6A">
            <w:pPr>
              <w:widowControl/>
              <w:spacing w:before="100" w:beforeAutospacing="1" w:after="100" w:afterAutospacing="1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87400D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247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B105BD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247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362DC0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629B" w14:paraId="625AFB24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557E7" w14:textId="77777777" w:rsidR="0000629B" w:rsidRDefault="0000629B" w:rsidP="00950B6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onor-recipient pair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A3B71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74813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4DBA5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247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5</w:t>
            </w:r>
          </w:p>
        </w:tc>
      </w:tr>
      <w:tr w:rsidR="0000629B" w14:paraId="29E5C6A8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6188BE" w14:textId="77777777" w:rsidR="0000629B" w:rsidRDefault="0000629B" w:rsidP="00950B6A">
            <w:pPr>
              <w:widowControl/>
              <w:spacing w:before="100" w:beforeAutospacing="1" w:after="100" w:afterAutospacing="1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emale to mal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C7B3BE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247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476E3F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247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5D21C7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629B" w14:paraId="41F3E482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2DC11" w14:textId="77777777" w:rsidR="0000629B" w:rsidRDefault="0000629B" w:rsidP="00950B6A">
            <w:pPr>
              <w:widowControl/>
              <w:spacing w:before="100" w:beforeAutospacing="1" w:after="100" w:afterAutospacing="1"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Other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16B7D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247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5893B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247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E68B6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629B" w14:paraId="65A7991F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9239A0" w14:textId="77777777" w:rsidR="0000629B" w:rsidRDefault="0000629B" w:rsidP="00950B6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lood type matchin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B98644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60C20F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018DBE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247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</w:tr>
      <w:tr w:rsidR="0000629B" w14:paraId="4018FF0B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A3810" w14:textId="77777777" w:rsidR="0000629B" w:rsidRDefault="0000629B" w:rsidP="00950B6A">
            <w:pPr>
              <w:widowControl/>
              <w:spacing w:before="100" w:beforeAutospacing="1" w:after="100" w:afterAutospacing="1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tch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5BD0A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6247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212CF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6247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85170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00629B" w14:paraId="38D6F9A5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FD1C2B" w14:textId="77777777" w:rsidR="0000629B" w:rsidRDefault="0000629B" w:rsidP="00950B6A">
            <w:pPr>
              <w:widowControl/>
              <w:spacing w:before="100" w:beforeAutospacing="1" w:after="100" w:afterAutospacing="1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ismatch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2E68ED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6247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7C14A0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6247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3037BC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629B" w14:paraId="421593C3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3FA52" w14:textId="77777777" w:rsidR="0000629B" w:rsidRDefault="0000629B" w:rsidP="00950B6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re-HSCT cycles of chemotherapy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6EB4A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247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(0-4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D4502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247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(0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D305F" w14:textId="77777777" w:rsidR="0000629B" w:rsidRPr="00362479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6247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84</w:t>
            </w:r>
          </w:p>
        </w:tc>
      </w:tr>
      <w:tr w:rsidR="0000629B" w14:paraId="31E1E551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D2855E" w14:textId="77777777" w:rsidR="0000629B" w:rsidRDefault="0000629B" w:rsidP="00950B6A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onditionin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5345B5" w14:textId="77777777" w:rsidR="0000629B" w:rsidRPr="00476686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A61370" w14:textId="77777777" w:rsidR="0000629B" w:rsidRPr="00476686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446BA1" w14:textId="77777777" w:rsidR="0000629B" w:rsidRPr="00476686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668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3</w:t>
            </w:r>
          </w:p>
        </w:tc>
      </w:tr>
      <w:tr w:rsidR="0000629B" w14:paraId="320DA8CD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7287F" w14:textId="77777777" w:rsidR="0000629B" w:rsidRDefault="0000629B" w:rsidP="00950B6A">
            <w:pPr>
              <w:widowControl/>
              <w:spacing w:before="100" w:beforeAutospacing="1" w:after="100" w:afterAutospacing="1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C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96255" w14:textId="77777777" w:rsidR="0000629B" w:rsidRPr="00476686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668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E3AAF" w14:textId="77777777" w:rsidR="0000629B" w:rsidRPr="00476686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668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E2352" w14:textId="77777777" w:rsidR="0000629B" w:rsidRPr="00476686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629B" w14:paraId="4987CB46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119A29" w14:textId="77777777" w:rsidR="0000629B" w:rsidRDefault="0000629B" w:rsidP="00950B6A">
            <w:pPr>
              <w:widowControl/>
              <w:spacing w:before="100" w:beforeAutospacing="1" w:after="100" w:afterAutospacing="1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IC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5400FF" w14:textId="77777777" w:rsidR="0000629B" w:rsidRPr="00476686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668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B6F1E8" w14:textId="77777777" w:rsidR="0000629B" w:rsidRPr="00476686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668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6B1EC3" w14:textId="77777777" w:rsidR="0000629B" w:rsidRPr="00476686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0629B" w14:paraId="0B54FEAF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E0B40" w14:textId="77777777" w:rsidR="0000629B" w:rsidRDefault="0000629B" w:rsidP="00950B6A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istory of CMV reactivation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299BF" w14:textId="77777777" w:rsidR="0000629B" w:rsidRPr="00476686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668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12C32" w14:textId="77777777" w:rsidR="0000629B" w:rsidRPr="00476686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668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96502" w14:textId="77777777" w:rsidR="0000629B" w:rsidRPr="00476686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668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1</w:t>
            </w:r>
          </w:p>
        </w:tc>
      </w:tr>
      <w:tr w:rsidR="0000629B" w14:paraId="1F486F68" w14:textId="77777777" w:rsidTr="00950B6A">
        <w:trPr>
          <w:jc w:val="center"/>
        </w:trPr>
        <w:tc>
          <w:tcPr>
            <w:tcW w:w="3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6BB23D7" w14:textId="77777777" w:rsidR="0000629B" w:rsidRDefault="0000629B" w:rsidP="00950B6A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Onset of CMV reactivation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days, median, range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45AC5A5" w14:textId="77777777" w:rsidR="0000629B" w:rsidRPr="00476686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668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(0-67)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95D4348" w14:textId="77777777" w:rsidR="0000629B" w:rsidRPr="00476686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668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(0-4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9EAC9B1" w14:textId="77777777" w:rsidR="0000629B" w:rsidRPr="00476686" w:rsidRDefault="0000629B" w:rsidP="00950B6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7668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7</w:t>
            </w:r>
          </w:p>
        </w:tc>
      </w:tr>
    </w:tbl>
    <w:p w14:paraId="38E6B608" w14:textId="77777777" w:rsidR="0000629B" w:rsidRDefault="0000629B" w:rsidP="0000629B">
      <w:pPr>
        <w:autoSpaceDE w:val="0"/>
        <w:autoSpaceDN w:val="0"/>
        <w:adjustRightInd w:val="0"/>
        <w:snapToGrid w:val="0"/>
        <w:spacing w:beforeLines="50" w:before="156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b/>
          <w:bCs/>
          <w:kern w:val="0"/>
          <w:sz w:val="24"/>
        </w:rPr>
        <w:t>*</w:t>
      </w:r>
      <w:r>
        <w:rPr>
          <w:rFonts w:ascii="Times New Roman" w:hAnsi="Times New Roman" w:cs="Times New Roman"/>
          <w:kern w:val="0"/>
          <w:sz w:val="24"/>
        </w:rPr>
        <w:t xml:space="preserve">Continuous variables were compared using the Mann-Whitney U test; categorical </w:t>
      </w:r>
      <w:r>
        <w:rPr>
          <w:rFonts w:ascii="Times New Roman" w:hAnsi="Times New Roman" w:cs="Times New Roman"/>
          <w:kern w:val="0"/>
          <w:sz w:val="24"/>
        </w:rPr>
        <w:lastRenderedPageBreak/>
        <w:t xml:space="preserve">variables were compared using Fisher's exact test. </w:t>
      </w:r>
      <w:r>
        <w:rPr>
          <w:rFonts w:ascii="Times New Roman" w:hAnsi="Times New Roman" w:cs="Times New Roman"/>
          <w:iCs/>
          <w:kern w:val="0"/>
          <w:sz w:val="24"/>
        </w:rPr>
        <w:t>P</w:t>
      </w:r>
      <w:r>
        <w:rPr>
          <w:rFonts w:ascii="Times New Roman" w:hAnsi="Times New Roman" w:cs="Times New Roman"/>
          <w:kern w:val="0"/>
          <w:sz w:val="24"/>
        </w:rPr>
        <w:t xml:space="preserve"> &lt; 0.05 was considered significant.</w:t>
      </w:r>
      <w:r>
        <w:rPr>
          <w:rFonts w:ascii="Times New Roman" w:hAnsi="Times New Roman" w:cs="Times New Roman"/>
        </w:rPr>
        <w:t xml:space="preserve"> </w:t>
      </w:r>
    </w:p>
    <w:p w14:paraId="05E2352A" w14:textId="77777777" w:rsidR="0000629B" w:rsidRPr="00476686" w:rsidRDefault="0000629B" w:rsidP="0000629B">
      <w:pPr>
        <w:adjustRightInd w:val="0"/>
        <w:snapToGrid w:val="0"/>
        <w:spacing w:beforeLines="50" w:before="156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Abbreviations: </w:t>
      </w:r>
      <w:r>
        <w:rPr>
          <w:rFonts w:ascii="Times New Roman" w:hAnsi="Times New Roman" w:cs="Times New Roman"/>
          <w:kern w:val="0"/>
          <w:sz w:val="24"/>
        </w:rPr>
        <w:t xml:space="preserve">allo-HSCT indicates allogeneic hematopoietic stem cell transplantation; aGVHD, acute graft-versus-host disease; PB, peripheral blood; WBC, white blood cell; ANC, absolute neutrophil cell; Hb, hemoglobin; PLT, platelet; AML, acute myelogenous leukemia; ALL, acute lymphocytic leukemia; MDS, </w:t>
      </w:r>
      <w:r w:rsidRPr="00476686">
        <w:rPr>
          <w:rFonts w:ascii="Times New Roman" w:hAnsi="Times New Roman" w:cs="Times New Roman"/>
          <w:kern w:val="0"/>
          <w:sz w:val="24"/>
        </w:rPr>
        <w:t>Myelodysplastic syndromes</w:t>
      </w:r>
      <w:r>
        <w:rPr>
          <w:rFonts w:ascii="Times New Roman" w:hAnsi="Times New Roman" w:cs="Times New Roman"/>
          <w:kern w:val="0"/>
          <w:sz w:val="24"/>
        </w:rPr>
        <w:t>; HLA, human leukocyte antigen; MAC</w:t>
      </w:r>
      <w:r>
        <w:rPr>
          <w:rFonts w:ascii="Times New Roman" w:hAnsi="Times New Roman" w:cs="Times New Roman" w:hint="eastAsia"/>
          <w:kern w:val="0"/>
          <w:sz w:val="24"/>
        </w:rPr>
        <w:t>,</w:t>
      </w:r>
      <w:r w:rsidRPr="00476686">
        <w:t xml:space="preserve"> </w:t>
      </w:r>
      <w:r>
        <w:rPr>
          <w:rFonts w:ascii="Times New Roman" w:hAnsi="Times New Roman" w:cs="Times New Roman"/>
          <w:kern w:val="0"/>
          <w:sz w:val="24"/>
        </w:rPr>
        <w:t>r</w:t>
      </w:r>
      <w:r w:rsidRPr="00476686">
        <w:rPr>
          <w:rFonts w:ascii="Times New Roman" w:hAnsi="Times New Roman" w:cs="Times New Roman"/>
          <w:kern w:val="0"/>
          <w:sz w:val="24"/>
        </w:rPr>
        <w:t>educed-</w:t>
      </w:r>
      <w:r>
        <w:rPr>
          <w:rFonts w:ascii="Times New Roman" w:hAnsi="Times New Roman" w:cs="Times New Roman"/>
          <w:kern w:val="0"/>
          <w:sz w:val="24"/>
        </w:rPr>
        <w:t>i</w:t>
      </w:r>
      <w:r w:rsidRPr="00476686">
        <w:rPr>
          <w:rFonts w:ascii="Times New Roman" w:hAnsi="Times New Roman" w:cs="Times New Roman"/>
          <w:kern w:val="0"/>
          <w:sz w:val="24"/>
        </w:rPr>
        <w:t xml:space="preserve">ntensity </w:t>
      </w:r>
      <w:r>
        <w:rPr>
          <w:rFonts w:ascii="Times New Roman" w:hAnsi="Times New Roman" w:cs="Times New Roman"/>
          <w:kern w:val="0"/>
          <w:sz w:val="24"/>
        </w:rPr>
        <w:t>c</w:t>
      </w:r>
      <w:r w:rsidRPr="00476686">
        <w:rPr>
          <w:rFonts w:ascii="Times New Roman" w:hAnsi="Times New Roman" w:cs="Times New Roman"/>
          <w:kern w:val="0"/>
          <w:sz w:val="24"/>
        </w:rPr>
        <w:t>onditioning</w:t>
      </w:r>
      <w:r>
        <w:rPr>
          <w:rFonts w:ascii="Times New Roman" w:hAnsi="Times New Roman" w:cs="Times New Roman"/>
          <w:kern w:val="0"/>
          <w:sz w:val="24"/>
        </w:rPr>
        <w:t>; RIC, m</w:t>
      </w:r>
      <w:r w:rsidRPr="00476686">
        <w:rPr>
          <w:rFonts w:ascii="Times New Roman" w:hAnsi="Times New Roman" w:cs="Times New Roman"/>
          <w:kern w:val="0"/>
          <w:sz w:val="24"/>
        </w:rPr>
        <w:t xml:space="preserve">yeloablative </w:t>
      </w:r>
      <w:r>
        <w:rPr>
          <w:rFonts w:ascii="Times New Roman" w:hAnsi="Times New Roman" w:cs="Times New Roman"/>
          <w:kern w:val="0"/>
          <w:sz w:val="24"/>
        </w:rPr>
        <w:t>c</w:t>
      </w:r>
      <w:r w:rsidRPr="00476686">
        <w:rPr>
          <w:rFonts w:ascii="Times New Roman" w:hAnsi="Times New Roman" w:cs="Times New Roman"/>
          <w:kern w:val="0"/>
          <w:sz w:val="24"/>
        </w:rPr>
        <w:t>onditioning</w:t>
      </w:r>
      <w:r>
        <w:rPr>
          <w:rFonts w:ascii="Times New Roman" w:hAnsi="Times New Roman" w:cs="Times New Roman"/>
          <w:kern w:val="0"/>
          <w:sz w:val="24"/>
        </w:rPr>
        <w:t>; CMV, cytomegalovirus.</w:t>
      </w:r>
    </w:p>
    <w:p w14:paraId="2F3FFFAF" w14:textId="09D6D1FC" w:rsidR="0000629B" w:rsidRDefault="0000629B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14:paraId="3253F06F" w14:textId="7445E0B4" w:rsidR="00810BA6" w:rsidRPr="00810BA6" w:rsidRDefault="00810BA6" w:rsidP="00810BA6">
      <w:pPr>
        <w:rPr>
          <w:rFonts w:ascii="Times New Roman" w:hAnsi="Times New Roman" w:cs="Times New Roman"/>
          <w:sz w:val="24"/>
          <w:szCs w:val="32"/>
        </w:rPr>
      </w:pPr>
      <w:r w:rsidRPr="00810BA6">
        <w:rPr>
          <w:rFonts w:ascii="Times New Roman" w:hAnsi="Times New Roman" w:cs="Times New Roman"/>
          <w:b/>
          <w:bCs/>
          <w:sz w:val="24"/>
          <w:szCs w:val="32"/>
        </w:rPr>
        <w:lastRenderedPageBreak/>
        <w:t xml:space="preserve">Table </w:t>
      </w:r>
      <w:r w:rsidR="00535B54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="0000629B">
        <w:rPr>
          <w:rFonts w:ascii="Times New Roman" w:hAnsi="Times New Roman" w:cs="Times New Roman"/>
          <w:b/>
          <w:bCs/>
          <w:sz w:val="24"/>
          <w:szCs w:val="32"/>
        </w:rPr>
        <w:t>4</w:t>
      </w:r>
      <w:r w:rsidRPr="00810BA6">
        <w:rPr>
          <w:rFonts w:ascii="Times New Roman" w:hAnsi="Times New Roman" w:cs="Times New Roman"/>
          <w:sz w:val="24"/>
          <w:szCs w:val="32"/>
        </w:rPr>
        <w:t xml:space="preserve">. Antibody information. </w:t>
      </w:r>
    </w:p>
    <w:tbl>
      <w:tblPr>
        <w:tblStyle w:val="21"/>
        <w:tblW w:w="5257" w:type="pct"/>
        <w:tblLayout w:type="fixed"/>
        <w:tblLook w:val="04A0" w:firstRow="1" w:lastRow="0" w:firstColumn="1" w:lastColumn="0" w:noHBand="0" w:noVBand="1"/>
      </w:tblPr>
      <w:tblGrid>
        <w:gridCol w:w="1779"/>
        <w:gridCol w:w="1237"/>
        <w:gridCol w:w="1573"/>
        <w:gridCol w:w="1236"/>
        <w:gridCol w:w="1574"/>
        <w:gridCol w:w="1328"/>
      </w:tblGrid>
      <w:tr w:rsidR="00810BA6" w14:paraId="0285D65F" w14:textId="77777777" w:rsidTr="007436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noWrap/>
          </w:tcPr>
          <w:p w14:paraId="593B9BAE" w14:textId="77777777" w:rsidR="00810BA6" w:rsidRDefault="00810BA6" w:rsidP="00810B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anufacturer</w:t>
            </w:r>
          </w:p>
        </w:tc>
        <w:tc>
          <w:tcPr>
            <w:tcW w:w="709" w:type="pct"/>
          </w:tcPr>
          <w:p w14:paraId="5ED03561" w14:textId="77777777" w:rsidR="00810BA6" w:rsidRDefault="00810BA6" w:rsidP="00810B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ame</w:t>
            </w:r>
          </w:p>
        </w:tc>
        <w:tc>
          <w:tcPr>
            <w:tcW w:w="901" w:type="pct"/>
          </w:tcPr>
          <w:p w14:paraId="749CBBE7" w14:textId="77777777" w:rsidR="00810BA6" w:rsidRDefault="00810BA6" w:rsidP="00810B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ormat</w:t>
            </w:r>
          </w:p>
        </w:tc>
        <w:tc>
          <w:tcPr>
            <w:tcW w:w="708" w:type="pct"/>
          </w:tcPr>
          <w:p w14:paraId="3BE17BD0" w14:textId="77777777" w:rsidR="00810BA6" w:rsidRDefault="00810BA6" w:rsidP="00810B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lone</w:t>
            </w:r>
          </w:p>
        </w:tc>
        <w:tc>
          <w:tcPr>
            <w:tcW w:w="902" w:type="pct"/>
          </w:tcPr>
          <w:p w14:paraId="5457ADCF" w14:textId="77777777" w:rsidR="00810BA6" w:rsidRDefault="00810BA6" w:rsidP="00810B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at.</w:t>
            </w:r>
          </w:p>
        </w:tc>
        <w:tc>
          <w:tcPr>
            <w:tcW w:w="762" w:type="pct"/>
          </w:tcPr>
          <w:p w14:paraId="42B3B078" w14:textId="77777777" w:rsidR="00810BA6" w:rsidRDefault="00810BA6" w:rsidP="00810B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pecies</w:t>
            </w:r>
          </w:p>
        </w:tc>
      </w:tr>
      <w:tr w:rsidR="00810BA6" w14:paraId="65DA9D6A" w14:textId="77777777" w:rsidTr="00743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7F7F7F" w:themeColor="text1" w:themeTint="80"/>
            </w:tcBorders>
            <w:noWrap/>
          </w:tcPr>
          <w:p w14:paraId="637DA7C4" w14:textId="77777777" w:rsidR="00810BA6" w:rsidRPr="00810BA6" w:rsidRDefault="00810BA6" w:rsidP="00810BA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BD Pharmingen</w:t>
            </w:r>
          </w:p>
          <w:p w14:paraId="6699FF51" w14:textId="77777777" w:rsidR="00810BA6" w:rsidRPr="00810BA6" w:rsidRDefault="00810BA6" w:rsidP="00810BA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BD Horizon</w:t>
            </w:r>
          </w:p>
          <w:p w14:paraId="3CE4B399" w14:textId="77777777" w:rsidR="00810BA6" w:rsidRPr="00810BA6" w:rsidRDefault="00810BA6" w:rsidP="00810BA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BD Horizon</w:t>
            </w:r>
          </w:p>
          <w:p w14:paraId="2CCAC103" w14:textId="77777777" w:rsidR="00810BA6" w:rsidRPr="00810BA6" w:rsidRDefault="00810BA6" w:rsidP="00810BA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BD Pharmingen</w:t>
            </w:r>
          </w:p>
          <w:p w14:paraId="795B4E0D" w14:textId="77777777" w:rsidR="00810BA6" w:rsidRPr="00810BA6" w:rsidRDefault="00810BA6" w:rsidP="00810BA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BD Pharmingen</w:t>
            </w:r>
          </w:p>
          <w:p w14:paraId="3ECE513E" w14:textId="77777777" w:rsidR="00810BA6" w:rsidRPr="00810BA6" w:rsidRDefault="00810BA6" w:rsidP="00810BA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BD Horizon</w:t>
            </w:r>
          </w:p>
          <w:p w14:paraId="0C0F8F91" w14:textId="77777777" w:rsidR="00810BA6" w:rsidRPr="00810BA6" w:rsidRDefault="00810BA6" w:rsidP="00810BA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BD Pharmingen</w:t>
            </w:r>
          </w:p>
          <w:p w14:paraId="4C03718F" w14:textId="77777777" w:rsidR="00810BA6" w:rsidRPr="00810BA6" w:rsidRDefault="00810BA6" w:rsidP="00810BA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CST</w:t>
            </w:r>
          </w:p>
          <w:p w14:paraId="3B286A85" w14:textId="77777777" w:rsidR="00810BA6" w:rsidRPr="00810BA6" w:rsidRDefault="00810BA6" w:rsidP="00810BA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CST</w:t>
            </w:r>
          </w:p>
          <w:p w14:paraId="188B358E" w14:textId="77777777" w:rsidR="00810BA6" w:rsidRPr="00810BA6" w:rsidRDefault="00810BA6" w:rsidP="00810B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CST</w:t>
            </w:r>
          </w:p>
          <w:p w14:paraId="2F9235C5" w14:textId="77777777" w:rsidR="00810BA6" w:rsidRPr="00810BA6" w:rsidRDefault="00810BA6" w:rsidP="00810BA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CST</w:t>
            </w:r>
          </w:p>
        </w:tc>
        <w:tc>
          <w:tcPr>
            <w:tcW w:w="709" w:type="pct"/>
            <w:tcBorders>
              <w:top w:val="single" w:sz="4" w:space="0" w:color="7F7F7F" w:themeColor="text1" w:themeTint="80"/>
            </w:tcBorders>
          </w:tcPr>
          <w:p w14:paraId="17258E5A" w14:textId="77777777" w:rsidR="00810BA6" w:rsidRPr="002145E5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 w:rsidRPr="002145E5">
              <w:rPr>
                <w:rStyle w:val="1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CD4</w:t>
            </w:r>
          </w:p>
          <w:p w14:paraId="16D2C6A0" w14:textId="77777777" w:rsidR="00810BA6" w:rsidRPr="002145E5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 w:rsidRPr="002145E5">
              <w:rPr>
                <w:rStyle w:val="1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CD8</w:t>
            </w:r>
          </w:p>
          <w:p w14:paraId="2F1A96E2" w14:textId="77777777" w:rsidR="00810BA6" w:rsidRPr="002145E5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 w:rsidRPr="002145E5">
              <w:rPr>
                <w:rStyle w:val="1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CD8</w:t>
            </w:r>
          </w:p>
          <w:p w14:paraId="2A1B1CC4" w14:textId="77777777" w:rsidR="00810BA6" w:rsidRPr="002145E5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 w:rsidRPr="002145E5">
              <w:rPr>
                <w:rStyle w:val="1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Ki-67</w:t>
            </w:r>
          </w:p>
          <w:p w14:paraId="6D2B5BAC" w14:textId="77777777" w:rsidR="00810BA6" w:rsidRPr="002145E5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 w:rsidRPr="002145E5">
              <w:rPr>
                <w:rStyle w:val="1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IL-4</w:t>
            </w:r>
          </w:p>
          <w:p w14:paraId="3368D8D6" w14:textId="77777777" w:rsidR="00810BA6" w:rsidRPr="002145E5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 w:rsidRPr="002145E5">
              <w:rPr>
                <w:rStyle w:val="1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CD25</w:t>
            </w:r>
          </w:p>
          <w:p w14:paraId="58534D40" w14:textId="77777777" w:rsidR="00810BA6" w:rsidRPr="002145E5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 w:rsidRPr="002145E5">
              <w:rPr>
                <w:rStyle w:val="1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FOXP3</w:t>
            </w:r>
          </w:p>
          <w:p w14:paraId="0EC78358" w14:textId="77777777" w:rsidR="00810BA6" w:rsidRPr="002145E5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 w:rsidRPr="002145E5">
              <w:rPr>
                <w:rStyle w:val="1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PRDM1</w:t>
            </w:r>
          </w:p>
          <w:p w14:paraId="17067A73" w14:textId="77777777" w:rsidR="00810BA6" w:rsidRPr="002145E5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 w:rsidRPr="002145E5">
              <w:rPr>
                <w:rStyle w:val="1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FOXP3</w:t>
            </w:r>
          </w:p>
          <w:p w14:paraId="6E943915" w14:textId="77777777" w:rsidR="00810BA6" w:rsidRPr="002145E5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Cs w:val="21"/>
              </w:rPr>
            </w:pPr>
            <w:r w:rsidRPr="002145E5">
              <w:rPr>
                <w:rStyle w:val="1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  <w:lang w:val="zh-CN"/>
              </w:rPr>
              <w:t>β</w:t>
            </w:r>
            <w:r w:rsidRPr="002145E5">
              <w:rPr>
                <w:rStyle w:val="1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-Actin</w:t>
            </w:r>
          </w:p>
          <w:p w14:paraId="475EDA62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1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</w:pPr>
            <w:r w:rsidRPr="002145E5">
              <w:rPr>
                <w:rStyle w:val="1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</w:rPr>
              <w:t>IgG</w:t>
            </w:r>
          </w:p>
        </w:tc>
        <w:tc>
          <w:tcPr>
            <w:tcW w:w="901" w:type="pct"/>
            <w:tcBorders>
              <w:top w:val="single" w:sz="4" w:space="0" w:color="7F7F7F" w:themeColor="text1" w:themeTint="80"/>
            </w:tcBorders>
          </w:tcPr>
          <w:p w14:paraId="1CECAFE7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Percp-Cy5.5</w:t>
            </w:r>
          </w:p>
          <w:p w14:paraId="3F2503A4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APC-R700</w:t>
            </w:r>
          </w:p>
          <w:p w14:paraId="0A097270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V500</w:t>
            </w:r>
          </w:p>
          <w:p w14:paraId="2777ED95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PE</w:t>
            </w:r>
          </w:p>
          <w:p w14:paraId="3EE23E20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APC</w:t>
            </w:r>
          </w:p>
          <w:p w14:paraId="08763908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APC</w:t>
            </w:r>
          </w:p>
          <w:p w14:paraId="3A768E7F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PE</w:t>
            </w:r>
          </w:p>
        </w:tc>
        <w:tc>
          <w:tcPr>
            <w:tcW w:w="708" w:type="pct"/>
            <w:tcBorders>
              <w:top w:val="single" w:sz="4" w:space="0" w:color="7F7F7F" w:themeColor="text1" w:themeTint="80"/>
            </w:tcBorders>
          </w:tcPr>
          <w:p w14:paraId="71456684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RPA-T4</w:t>
            </w:r>
          </w:p>
          <w:p w14:paraId="0E7AC1A1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RPA-T8</w:t>
            </w:r>
          </w:p>
          <w:p w14:paraId="1662F1B7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L50-823</w:t>
            </w:r>
          </w:p>
          <w:p w14:paraId="6CDFC41B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B56</w:t>
            </w:r>
          </w:p>
          <w:p w14:paraId="5F733CB6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8D4-8</w:t>
            </w:r>
          </w:p>
          <w:p w14:paraId="62ED0A86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2A3</w:t>
            </w:r>
          </w:p>
          <w:p w14:paraId="3AB9B2E9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259D/C7</w:t>
            </w:r>
          </w:p>
          <w:p w14:paraId="011174A2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C14A4</w:t>
            </w:r>
          </w:p>
          <w:p w14:paraId="15B4121E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D25D4</w:t>
            </w:r>
          </w:p>
          <w:p w14:paraId="3827C345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79D7</w:t>
            </w:r>
          </w:p>
          <w:p w14:paraId="687B0026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polyclone</w:t>
            </w:r>
          </w:p>
        </w:tc>
        <w:tc>
          <w:tcPr>
            <w:tcW w:w="902" w:type="pct"/>
            <w:tcBorders>
              <w:top w:val="single" w:sz="4" w:space="0" w:color="7F7F7F" w:themeColor="text1" w:themeTint="80"/>
            </w:tcBorders>
          </w:tcPr>
          <w:p w14:paraId="51C19E4D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560650</w:t>
            </w:r>
          </w:p>
          <w:p w14:paraId="0BE2CA6A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565165</w:t>
            </w:r>
          </w:p>
          <w:p w14:paraId="167C0134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560074</w:t>
            </w:r>
          </w:p>
          <w:p w14:paraId="2E46E050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556027</w:t>
            </w:r>
          </w:p>
          <w:p w14:paraId="70182E48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560671</w:t>
            </w:r>
          </w:p>
          <w:p w14:paraId="6AB47C76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340938</w:t>
            </w:r>
          </w:p>
          <w:p w14:paraId="2917A1E5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560046</w:t>
            </w:r>
          </w:p>
          <w:p w14:paraId="0AAA9EAB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9115</w:t>
            </w:r>
          </w:p>
          <w:p w14:paraId="4E95BCBE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5298</w:t>
            </w:r>
          </w:p>
          <w:p w14:paraId="6176AED2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100730</w:t>
            </w:r>
          </w:p>
          <w:p w14:paraId="211D9A6A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2729</w:t>
            </w:r>
          </w:p>
        </w:tc>
        <w:tc>
          <w:tcPr>
            <w:tcW w:w="762" w:type="pct"/>
            <w:tcBorders>
              <w:top w:val="single" w:sz="4" w:space="0" w:color="7F7F7F" w:themeColor="text1" w:themeTint="80"/>
            </w:tcBorders>
          </w:tcPr>
          <w:p w14:paraId="07B98C1C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Human</w:t>
            </w:r>
          </w:p>
          <w:p w14:paraId="7440B91A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Human</w:t>
            </w:r>
          </w:p>
          <w:p w14:paraId="720A1DB8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Human</w:t>
            </w:r>
          </w:p>
          <w:p w14:paraId="0922FEAE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Human</w:t>
            </w:r>
          </w:p>
          <w:p w14:paraId="1E90FCCE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Human</w:t>
            </w:r>
          </w:p>
          <w:p w14:paraId="3B3F2907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Human</w:t>
            </w:r>
          </w:p>
          <w:p w14:paraId="0115C23F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Human</w:t>
            </w:r>
          </w:p>
          <w:p w14:paraId="3AC9900D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Human</w:t>
            </w:r>
          </w:p>
          <w:p w14:paraId="61A82028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Human</w:t>
            </w:r>
          </w:p>
          <w:p w14:paraId="09E6973F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Human</w:t>
            </w:r>
          </w:p>
          <w:p w14:paraId="6E44F0E6" w14:textId="77777777" w:rsidR="00810BA6" w:rsidRPr="00810BA6" w:rsidRDefault="00810BA6" w:rsidP="008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0BA6">
              <w:rPr>
                <w:rFonts w:ascii="Times New Roman" w:hAnsi="Times New Roman" w:cs="Times New Roman"/>
                <w:color w:val="000000" w:themeColor="text1"/>
                <w:szCs w:val="21"/>
              </w:rPr>
              <w:t>Human</w:t>
            </w:r>
          </w:p>
        </w:tc>
      </w:tr>
    </w:tbl>
    <w:p w14:paraId="5E73CC30" w14:textId="27BB2B3A" w:rsidR="00810BA6" w:rsidRDefault="00810BA6" w:rsidP="00810BA6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14436E5C" w14:textId="66216D51" w:rsidR="002C01DB" w:rsidRDefault="00810BA6" w:rsidP="00810BA6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br w:type="page"/>
      </w:r>
      <w:r w:rsidR="00096BFF">
        <w:rPr>
          <w:rFonts w:ascii="Times New Roman" w:hAnsi="Times New Roman" w:cs="Times New Roman"/>
          <w:b/>
          <w:bCs/>
          <w:sz w:val="24"/>
          <w:szCs w:val="32"/>
        </w:rPr>
        <w:lastRenderedPageBreak/>
        <w:t>Table S</w:t>
      </w:r>
      <w:r w:rsidR="0000629B">
        <w:rPr>
          <w:rFonts w:ascii="Times New Roman" w:hAnsi="Times New Roman" w:cs="Times New Roman"/>
          <w:b/>
          <w:bCs/>
          <w:sz w:val="24"/>
          <w:szCs w:val="32"/>
        </w:rPr>
        <w:t>5</w:t>
      </w:r>
      <w:r w:rsidR="00096BFF">
        <w:rPr>
          <w:rFonts w:ascii="Times New Roman" w:hAnsi="Times New Roman" w:cs="Times New Roman"/>
          <w:sz w:val="24"/>
          <w:szCs w:val="32"/>
        </w:rPr>
        <w:t>. Primer sequences.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402"/>
        <w:gridCol w:w="3339"/>
      </w:tblGrid>
      <w:tr w:rsidR="002C01DB" w14:paraId="0E357F71" w14:textId="77777777">
        <w:tc>
          <w:tcPr>
            <w:tcW w:w="1555" w:type="dxa"/>
            <w:tcBorders>
              <w:bottom w:val="single" w:sz="4" w:space="0" w:color="auto"/>
              <w:right w:val="nil"/>
            </w:tcBorders>
            <w:vAlign w:val="center"/>
          </w:tcPr>
          <w:p w14:paraId="79ED74EB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AB4FBD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Forward primer (5' to 3')</w:t>
            </w:r>
          </w:p>
        </w:tc>
        <w:tc>
          <w:tcPr>
            <w:tcW w:w="3339" w:type="dxa"/>
            <w:tcBorders>
              <w:left w:val="nil"/>
              <w:bottom w:val="single" w:sz="4" w:space="0" w:color="auto"/>
            </w:tcBorders>
            <w:vAlign w:val="center"/>
          </w:tcPr>
          <w:p w14:paraId="381EBC95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Reverse primer (5' to 3')</w:t>
            </w:r>
          </w:p>
        </w:tc>
      </w:tr>
      <w:tr w:rsidR="002C01DB" w14:paraId="1CED141B" w14:textId="77777777">
        <w:tc>
          <w:tcPr>
            <w:tcW w:w="1555" w:type="dxa"/>
            <w:tcBorders>
              <w:bottom w:val="nil"/>
              <w:right w:val="nil"/>
            </w:tcBorders>
            <w:vAlign w:val="center"/>
          </w:tcPr>
          <w:p w14:paraId="3566C753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DM1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vAlign w:val="center"/>
          </w:tcPr>
          <w:p w14:paraId="42F99A9C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CATACCAAAGGGCACACG</w:t>
            </w:r>
          </w:p>
        </w:tc>
        <w:tc>
          <w:tcPr>
            <w:tcW w:w="3339" w:type="dxa"/>
            <w:tcBorders>
              <w:left w:val="nil"/>
              <w:bottom w:val="nil"/>
            </w:tcBorders>
            <w:vAlign w:val="center"/>
          </w:tcPr>
          <w:p w14:paraId="7CAD3C3E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AGCTCCCCTCTGGAATA</w:t>
            </w:r>
          </w:p>
        </w:tc>
      </w:tr>
      <w:tr w:rsidR="002C01DB" w14:paraId="5E4B40A2" w14:textId="77777777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4E2913C5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XP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83CBE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ACAATGTCTCCTCCAGAGA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  <w:vAlign w:val="center"/>
          </w:tcPr>
          <w:p w14:paraId="206F0623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ATGAAGCCTTGGTCAGTGC</w:t>
            </w:r>
          </w:p>
        </w:tc>
      </w:tr>
      <w:tr w:rsidR="002C01DB" w14:paraId="4249947A" w14:textId="77777777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07FB717A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F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D1B01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AGAGTTCGCATCTGAAGGC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  <w:vAlign w:val="center"/>
          </w:tcPr>
          <w:p w14:paraId="4741CC5B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GTGTGCTTTCGGTAGTGGC</w:t>
            </w:r>
          </w:p>
        </w:tc>
      </w:tr>
      <w:tr w:rsidR="002C01DB" w14:paraId="739D09B3" w14:textId="77777777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1BD1E8DC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IR3DL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FFE9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GGGAACAGAACAGCC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  <w:vAlign w:val="center"/>
          </w:tcPr>
          <w:p w14:paraId="2C0C6C21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GTGTACAAGATGGTATCTGTA</w:t>
            </w:r>
          </w:p>
        </w:tc>
      </w:tr>
      <w:tr w:rsidR="002C01DB" w14:paraId="0A2970E5" w14:textId="77777777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6A89FE74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LRB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38DAB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CCTATGAGTGGTCTCTACC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  <w:vAlign w:val="center"/>
          </w:tcPr>
          <w:p w14:paraId="7C8EB7AD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GTTGTAGCCAGCATCAGAGC</w:t>
            </w:r>
          </w:p>
        </w:tc>
      </w:tr>
      <w:tr w:rsidR="002C01DB" w14:paraId="668F120E" w14:textId="77777777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72DCBD35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RB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3870D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TCCACCAAAGAATCCAGCCTG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  <w:vAlign w:val="center"/>
          </w:tcPr>
          <w:p w14:paraId="3470CDAC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AGCCGTTTATCCACTTCCAG</w:t>
            </w:r>
          </w:p>
        </w:tc>
      </w:tr>
      <w:tr w:rsidR="002C01DB" w14:paraId="0746C5AC" w14:textId="77777777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19B4835F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B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096A6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ATTTGATAAAGTTGAGAAACCCCG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  <w:vAlign w:val="center"/>
          </w:tcPr>
          <w:p w14:paraId="26402E8E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GGTATATGTGTGAGTGCCATTA</w:t>
            </w:r>
          </w:p>
        </w:tc>
      </w:tr>
      <w:tr w:rsidR="002C01DB" w14:paraId="4B0FA73C" w14:textId="77777777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411A00EC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XD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2225F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GCACTGAGATGTCCGATG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  <w:vAlign w:val="center"/>
          </w:tcPr>
          <w:p w14:paraId="700D58AC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CACGTCGATGTCTGTTTC</w:t>
            </w:r>
          </w:p>
        </w:tc>
      </w:tr>
      <w:tr w:rsidR="002C01DB" w14:paraId="57D91A4B" w14:textId="77777777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328F803D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X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77D06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TACCTTTGGCGAAGTCTCT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  <w:vAlign w:val="center"/>
          </w:tcPr>
          <w:p w14:paraId="59C4395A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GGCTCTGTATGCTGCGAGTT</w:t>
            </w:r>
          </w:p>
        </w:tc>
      </w:tr>
      <w:tr w:rsidR="002C01DB" w14:paraId="5390943D" w14:textId="77777777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3ED29EF7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FNGR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3CE7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CATTCTGCCTGGGTGACAA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  <w:vAlign w:val="center"/>
          </w:tcPr>
          <w:p w14:paraId="16123539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TGGAGGTATCAGCGATGTCA</w:t>
            </w:r>
          </w:p>
        </w:tc>
      </w:tr>
      <w:tr w:rsidR="002C01DB" w14:paraId="286A3393" w14:textId="77777777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6C93BB67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MO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9570D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GGCTTCGTGATGGGTTGCG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  <w:vAlign w:val="center"/>
          </w:tcPr>
          <w:p w14:paraId="01DD78A6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ACTCTGCATCATGGTTTTCC</w:t>
            </w:r>
          </w:p>
        </w:tc>
      </w:tr>
      <w:tr w:rsidR="002C01DB" w14:paraId="6367FFC9" w14:textId="77777777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0D495BE2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6B089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ACTCAAACCTCTGGAGGAAG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  <w:vAlign w:val="center"/>
          </w:tcPr>
          <w:p w14:paraId="62BF63E4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GTCTCATCAGCATATTCACAC</w:t>
            </w:r>
          </w:p>
        </w:tc>
      </w:tr>
      <w:tr w:rsidR="002C01DB" w14:paraId="5DE8D7AC" w14:textId="77777777">
        <w:tc>
          <w:tcPr>
            <w:tcW w:w="1555" w:type="dxa"/>
            <w:tcBorders>
              <w:top w:val="nil"/>
              <w:right w:val="nil"/>
            </w:tcBorders>
            <w:vAlign w:val="center"/>
          </w:tcPr>
          <w:p w14:paraId="27CCB9AF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8S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73FC251F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GATTGGATGGTTTAGTGAG</w:t>
            </w:r>
          </w:p>
        </w:tc>
        <w:tc>
          <w:tcPr>
            <w:tcW w:w="3339" w:type="dxa"/>
            <w:tcBorders>
              <w:top w:val="nil"/>
              <w:left w:val="nil"/>
            </w:tcBorders>
            <w:vAlign w:val="center"/>
          </w:tcPr>
          <w:p w14:paraId="2B28F918" w14:textId="77777777" w:rsidR="002C01DB" w:rsidRDefault="00096BFF" w:rsidP="00810B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TACGGAAACCTTGTTACGAC</w:t>
            </w:r>
          </w:p>
        </w:tc>
      </w:tr>
    </w:tbl>
    <w:p w14:paraId="48A6C60A" w14:textId="77777777" w:rsidR="002C01DB" w:rsidRDefault="002C01DB" w:rsidP="00810BA6">
      <w:pPr>
        <w:rPr>
          <w:rFonts w:ascii="Times New Roman" w:hAnsi="Times New Roman" w:cs="Times New Roman"/>
          <w:sz w:val="24"/>
          <w:szCs w:val="32"/>
        </w:rPr>
      </w:pPr>
    </w:p>
    <w:p w14:paraId="41083E55" w14:textId="77777777" w:rsidR="002C01DB" w:rsidRDefault="002C01DB" w:rsidP="00810BA6">
      <w:pPr>
        <w:adjustRightInd w:val="0"/>
        <w:snapToGrid w:val="0"/>
        <w:spacing w:beforeLines="50" w:before="156"/>
        <w:rPr>
          <w:rFonts w:ascii="Times New Roman" w:hAnsi="Times New Roman" w:cs="Times New Roman"/>
          <w:kern w:val="0"/>
          <w:sz w:val="24"/>
        </w:rPr>
      </w:pPr>
    </w:p>
    <w:sectPr w:rsidR="002C01D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DF82F4" w14:textId="77777777" w:rsidR="00496D2F" w:rsidRDefault="00496D2F" w:rsidP="00810BA6">
      <w:r>
        <w:separator/>
      </w:r>
    </w:p>
  </w:endnote>
  <w:endnote w:type="continuationSeparator" w:id="0">
    <w:p w14:paraId="40F557FA" w14:textId="77777777" w:rsidR="00496D2F" w:rsidRDefault="00496D2F" w:rsidP="00810B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C015D7" w14:textId="77777777" w:rsidR="00496D2F" w:rsidRDefault="00496D2F" w:rsidP="00810BA6">
      <w:r>
        <w:separator/>
      </w:r>
    </w:p>
  </w:footnote>
  <w:footnote w:type="continuationSeparator" w:id="0">
    <w:p w14:paraId="2573ED1C" w14:textId="77777777" w:rsidR="00496D2F" w:rsidRDefault="00496D2F" w:rsidP="00810B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6C69"/>
    <w:rsid w:val="00000B48"/>
    <w:rsid w:val="0000629B"/>
    <w:rsid w:val="0001493C"/>
    <w:rsid w:val="000161B2"/>
    <w:rsid w:val="00030908"/>
    <w:rsid w:val="000336BA"/>
    <w:rsid w:val="0003606A"/>
    <w:rsid w:val="00037494"/>
    <w:rsid w:val="00062DFB"/>
    <w:rsid w:val="00066F4C"/>
    <w:rsid w:val="00081BF8"/>
    <w:rsid w:val="00085719"/>
    <w:rsid w:val="00087F9E"/>
    <w:rsid w:val="00096BFF"/>
    <w:rsid w:val="000A3457"/>
    <w:rsid w:val="000B2099"/>
    <w:rsid w:val="000B365D"/>
    <w:rsid w:val="000C55F2"/>
    <w:rsid w:val="000E58E3"/>
    <w:rsid w:val="000F131D"/>
    <w:rsid w:val="000F5F74"/>
    <w:rsid w:val="0012042B"/>
    <w:rsid w:val="00155832"/>
    <w:rsid w:val="00164A01"/>
    <w:rsid w:val="00173A0D"/>
    <w:rsid w:val="00176428"/>
    <w:rsid w:val="00197206"/>
    <w:rsid w:val="0019734B"/>
    <w:rsid w:val="001A0753"/>
    <w:rsid w:val="001B1F5A"/>
    <w:rsid w:val="001B205C"/>
    <w:rsid w:val="001D6D14"/>
    <w:rsid w:val="001E3B7C"/>
    <w:rsid w:val="00212F99"/>
    <w:rsid w:val="002145E5"/>
    <w:rsid w:val="00216921"/>
    <w:rsid w:val="0023730A"/>
    <w:rsid w:val="00240BE9"/>
    <w:rsid w:val="00256BCC"/>
    <w:rsid w:val="0026312C"/>
    <w:rsid w:val="00277A91"/>
    <w:rsid w:val="00286024"/>
    <w:rsid w:val="00286177"/>
    <w:rsid w:val="0029772A"/>
    <w:rsid w:val="002A12B5"/>
    <w:rsid w:val="002A23F7"/>
    <w:rsid w:val="002A3EE3"/>
    <w:rsid w:val="002A48CA"/>
    <w:rsid w:val="002B05B3"/>
    <w:rsid w:val="002C01DB"/>
    <w:rsid w:val="002D26F5"/>
    <w:rsid w:val="002D3B0F"/>
    <w:rsid w:val="002E78FA"/>
    <w:rsid w:val="002F43F5"/>
    <w:rsid w:val="002F7F08"/>
    <w:rsid w:val="00320150"/>
    <w:rsid w:val="00331D57"/>
    <w:rsid w:val="00337732"/>
    <w:rsid w:val="00341D7B"/>
    <w:rsid w:val="00345865"/>
    <w:rsid w:val="00366D7A"/>
    <w:rsid w:val="00380D10"/>
    <w:rsid w:val="003B138C"/>
    <w:rsid w:val="003F6C69"/>
    <w:rsid w:val="00415DE0"/>
    <w:rsid w:val="00425936"/>
    <w:rsid w:val="00437F60"/>
    <w:rsid w:val="00480524"/>
    <w:rsid w:val="00487263"/>
    <w:rsid w:val="0049123A"/>
    <w:rsid w:val="004929AC"/>
    <w:rsid w:val="0049433D"/>
    <w:rsid w:val="004948EA"/>
    <w:rsid w:val="004965AC"/>
    <w:rsid w:val="00496D2F"/>
    <w:rsid w:val="004B206E"/>
    <w:rsid w:val="004D69F2"/>
    <w:rsid w:val="00501775"/>
    <w:rsid w:val="005047C7"/>
    <w:rsid w:val="00520FEC"/>
    <w:rsid w:val="00525D82"/>
    <w:rsid w:val="0052643D"/>
    <w:rsid w:val="00535B54"/>
    <w:rsid w:val="00543C9C"/>
    <w:rsid w:val="00552F5F"/>
    <w:rsid w:val="00554153"/>
    <w:rsid w:val="00565731"/>
    <w:rsid w:val="0056646C"/>
    <w:rsid w:val="005833B5"/>
    <w:rsid w:val="00586D19"/>
    <w:rsid w:val="0059409A"/>
    <w:rsid w:val="005969CB"/>
    <w:rsid w:val="005A049A"/>
    <w:rsid w:val="005B17C8"/>
    <w:rsid w:val="005B623D"/>
    <w:rsid w:val="005C63FD"/>
    <w:rsid w:val="005C790E"/>
    <w:rsid w:val="005E0D3E"/>
    <w:rsid w:val="005E1F23"/>
    <w:rsid w:val="005F78C4"/>
    <w:rsid w:val="0060126A"/>
    <w:rsid w:val="00605143"/>
    <w:rsid w:val="00605AD0"/>
    <w:rsid w:val="006436BB"/>
    <w:rsid w:val="00647667"/>
    <w:rsid w:val="00647C15"/>
    <w:rsid w:val="00653955"/>
    <w:rsid w:val="00660BA5"/>
    <w:rsid w:val="00660C05"/>
    <w:rsid w:val="00663417"/>
    <w:rsid w:val="006676D3"/>
    <w:rsid w:val="00680D1A"/>
    <w:rsid w:val="00693085"/>
    <w:rsid w:val="006A69CE"/>
    <w:rsid w:val="006C066E"/>
    <w:rsid w:val="006D0943"/>
    <w:rsid w:val="00703DD0"/>
    <w:rsid w:val="007061AC"/>
    <w:rsid w:val="007214E8"/>
    <w:rsid w:val="00725600"/>
    <w:rsid w:val="00727FD9"/>
    <w:rsid w:val="0074277E"/>
    <w:rsid w:val="00752622"/>
    <w:rsid w:val="00753076"/>
    <w:rsid w:val="00763119"/>
    <w:rsid w:val="00770E85"/>
    <w:rsid w:val="00796FCE"/>
    <w:rsid w:val="007B2220"/>
    <w:rsid w:val="007D3F35"/>
    <w:rsid w:val="007E44CD"/>
    <w:rsid w:val="00810BA6"/>
    <w:rsid w:val="0081215B"/>
    <w:rsid w:val="00816075"/>
    <w:rsid w:val="008305C7"/>
    <w:rsid w:val="0083742A"/>
    <w:rsid w:val="00845290"/>
    <w:rsid w:val="00861EF9"/>
    <w:rsid w:val="008717F9"/>
    <w:rsid w:val="00877515"/>
    <w:rsid w:val="00882931"/>
    <w:rsid w:val="00882A5C"/>
    <w:rsid w:val="00884593"/>
    <w:rsid w:val="00891533"/>
    <w:rsid w:val="0089473A"/>
    <w:rsid w:val="008B6AB4"/>
    <w:rsid w:val="008C208B"/>
    <w:rsid w:val="008C2A01"/>
    <w:rsid w:val="008D6F12"/>
    <w:rsid w:val="009013AA"/>
    <w:rsid w:val="0091053F"/>
    <w:rsid w:val="009207F5"/>
    <w:rsid w:val="009332A6"/>
    <w:rsid w:val="00972D13"/>
    <w:rsid w:val="00980CE8"/>
    <w:rsid w:val="009B119C"/>
    <w:rsid w:val="009B6068"/>
    <w:rsid w:val="009B71F8"/>
    <w:rsid w:val="009C6628"/>
    <w:rsid w:val="009E27D4"/>
    <w:rsid w:val="00A2316C"/>
    <w:rsid w:val="00A33178"/>
    <w:rsid w:val="00A3566E"/>
    <w:rsid w:val="00A468B7"/>
    <w:rsid w:val="00A74371"/>
    <w:rsid w:val="00A857B5"/>
    <w:rsid w:val="00A87447"/>
    <w:rsid w:val="00A940CC"/>
    <w:rsid w:val="00AB6FF7"/>
    <w:rsid w:val="00B048CB"/>
    <w:rsid w:val="00B0548B"/>
    <w:rsid w:val="00B11630"/>
    <w:rsid w:val="00B366D1"/>
    <w:rsid w:val="00B46FF2"/>
    <w:rsid w:val="00B7558D"/>
    <w:rsid w:val="00B81E80"/>
    <w:rsid w:val="00B8236A"/>
    <w:rsid w:val="00B96DAD"/>
    <w:rsid w:val="00BA6965"/>
    <w:rsid w:val="00BA7CBE"/>
    <w:rsid w:val="00BC55F5"/>
    <w:rsid w:val="00BC67FE"/>
    <w:rsid w:val="00BD5361"/>
    <w:rsid w:val="00BF1479"/>
    <w:rsid w:val="00BF1C56"/>
    <w:rsid w:val="00BF6C71"/>
    <w:rsid w:val="00C12FD2"/>
    <w:rsid w:val="00C343F6"/>
    <w:rsid w:val="00C536A2"/>
    <w:rsid w:val="00C577C8"/>
    <w:rsid w:val="00C60869"/>
    <w:rsid w:val="00C61292"/>
    <w:rsid w:val="00C6781A"/>
    <w:rsid w:val="00C9316B"/>
    <w:rsid w:val="00C952EC"/>
    <w:rsid w:val="00CB216E"/>
    <w:rsid w:val="00CB409A"/>
    <w:rsid w:val="00CB7751"/>
    <w:rsid w:val="00CD5292"/>
    <w:rsid w:val="00CE3F1C"/>
    <w:rsid w:val="00CE77AE"/>
    <w:rsid w:val="00CF2A9B"/>
    <w:rsid w:val="00D045B1"/>
    <w:rsid w:val="00D06B4A"/>
    <w:rsid w:val="00D12DCD"/>
    <w:rsid w:val="00D134A8"/>
    <w:rsid w:val="00D142FD"/>
    <w:rsid w:val="00D54505"/>
    <w:rsid w:val="00D66042"/>
    <w:rsid w:val="00D95F24"/>
    <w:rsid w:val="00D9647E"/>
    <w:rsid w:val="00DA03F7"/>
    <w:rsid w:val="00DA1FA3"/>
    <w:rsid w:val="00DA2293"/>
    <w:rsid w:val="00DB5C53"/>
    <w:rsid w:val="00DC254C"/>
    <w:rsid w:val="00DC72B5"/>
    <w:rsid w:val="00DD2F24"/>
    <w:rsid w:val="00DD46A1"/>
    <w:rsid w:val="00DE09C3"/>
    <w:rsid w:val="00DE4CDC"/>
    <w:rsid w:val="00DF025C"/>
    <w:rsid w:val="00DF2749"/>
    <w:rsid w:val="00DF3F09"/>
    <w:rsid w:val="00E05C15"/>
    <w:rsid w:val="00E16EDE"/>
    <w:rsid w:val="00E215C8"/>
    <w:rsid w:val="00E63625"/>
    <w:rsid w:val="00E64BDC"/>
    <w:rsid w:val="00E7477F"/>
    <w:rsid w:val="00E91E56"/>
    <w:rsid w:val="00E96648"/>
    <w:rsid w:val="00EA5190"/>
    <w:rsid w:val="00EB0553"/>
    <w:rsid w:val="00EB2209"/>
    <w:rsid w:val="00EB5E56"/>
    <w:rsid w:val="00EE6852"/>
    <w:rsid w:val="00EF6F7D"/>
    <w:rsid w:val="00F06F94"/>
    <w:rsid w:val="00F13A6A"/>
    <w:rsid w:val="00F249C4"/>
    <w:rsid w:val="00F2776B"/>
    <w:rsid w:val="00F37194"/>
    <w:rsid w:val="00F42F05"/>
    <w:rsid w:val="00F44C6E"/>
    <w:rsid w:val="00F5215C"/>
    <w:rsid w:val="00F714F2"/>
    <w:rsid w:val="00F76F37"/>
    <w:rsid w:val="00F778E9"/>
    <w:rsid w:val="00F80039"/>
    <w:rsid w:val="00F80F31"/>
    <w:rsid w:val="00F972EB"/>
    <w:rsid w:val="00FA7FB3"/>
    <w:rsid w:val="00FB311C"/>
    <w:rsid w:val="00FC0EEA"/>
    <w:rsid w:val="00FC232E"/>
    <w:rsid w:val="00FC3F9E"/>
    <w:rsid w:val="00FE2B6F"/>
    <w:rsid w:val="00FE324C"/>
    <w:rsid w:val="44480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D18938"/>
  <w15:docId w15:val="{41B23A50-1634-524B-A82B-B47FB6DC8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="宋体"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Pr>
      <w:color w:val="000000" w:themeColor="text1"/>
      <w:sz w:val="22"/>
      <w:szCs w:val="22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customStyle="1" w:styleId="a4">
    <w:name w:val="批注框文本 字符"/>
    <w:basedOn w:val="a0"/>
    <w:link w:val="a3"/>
    <w:uiPriority w:val="99"/>
    <w:semiHidden/>
    <w:rPr>
      <w:rFonts w:ascii="宋体" w:eastAsia="宋体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pPr>
      <w:spacing w:line="480" w:lineRule="auto"/>
    </w:pPr>
    <w:rPr>
      <w:rFonts w:ascii="Arial" w:hAnsi="Arial" w:cs="Arial"/>
      <w:sz w:val="24"/>
      <w:szCs w:val="22"/>
    </w:rPr>
  </w:style>
  <w:style w:type="character" w:customStyle="1" w:styleId="EndNoteBibliographyChar">
    <w:name w:val="EndNote Bibliography Char"/>
    <w:basedOn w:val="a0"/>
    <w:link w:val="EndNoteBibliography"/>
    <w:locked/>
    <w:rPr>
      <w:rFonts w:ascii="Arial" w:hAnsi="Arial" w:cs="Arial"/>
      <w:sz w:val="24"/>
      <w:szCs w:val="22"/>
    </w:rPr>
  </w:style>
  <w:style w:type="character" w:customStyle="1" w:styleId="1">
    <w:name w:val="不明显强调1"/>
    <w:basedOn w:val="a0"/>
    <w:uiPriority w:val="19"/>
    <w:qFormat/>
    <w:rPr>
      <w:i/>
      <w:iCs/>
    </w:rPr>
  </w:style>
  <w:style w:type="table" w:customStyle="1" w:styleId="71">
    <w:name w:val="清单表 7 彩色1"/>
    <w:basedOn w:val="a1"/>
    <w:uiPriority w:val="52"/>
    <w:rPr>
      <w:color w:val="000000" w:themeColor="text1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Acknowledgement">
    <w:name w:val="Acknowledgement"/>
    <w:basedOn w:val="a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Paragraph">
    <w:name w:val="Paragraph"/>
    <w:basedOn w:val="a"/>
    <w:link w:val="Paragraph0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Paragraph0">
    <w:name w:val="Paragraph 字符"/>
    <w:basedOn w:val="a0"/>
    <w:link w:val="Paragraph"/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aa">
    <w:name w:val="annotation reference"/>
    <w:basedOn w:val="a0"/>
    <w:uiPriority w:val="99"/>
    <w:semiHidden/>
    <w:unhideWhenUsed/>
    <w:rsid w:val="00B0548B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B0548B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B0548B"/>
    <w:rPr>
      <w:kern w:val="2"/>
      <w:sz w:val="21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0548B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B0548B"/>
    <w:rPr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10</Pages>
  <Words>1678</Words>
  <Characters>9568</Characters>
  <Application>Microsoft Office Word</Application>
  <DocSecurity>0</DocSecurity>
  <Lines>79</Lines>
  <Paragraphs>22</Paragraphs>
  <ScaleCrop>false</ScaleCrop>
  <Company/>
  <LinksUpToDate>false</LinksUpToDate>
  <CharactersWithSpaces>1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dong Guo</dc:creator>
  <cp:lastModifiedBy>Huidong Guo</cp:lastModifiedBy>
  <cp:revision>24</cp:revision>
  <cp:lastPrinted>2022-02-19T11:43:00Z</cp:lastPrinted>
  <dcterms:created xsi:type="dcterms:W3CDTF">2022-02-19T11:43:00Z</dcterms:created>
  <dcterms:modified xsi:type="dcterms:W3CDTF">2022-03-31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9B7295E3659341F1ABC118A69AD7A192</vt:lpwstr>
  </property>
</Properties>
</file>